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9BCB6" w14:textId="77777777" w:rsidR="00740FB9" w:rsidRPr="0036496E" w:rsidRDefault="00740FB9" w:rsidP="00740FB9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l Material</w:t>
      </w:r>
    </w:p>
    <w:p w14:paraId="779C4A36" w14:textId="69E5CB40" w:rsidR="007C6899" w:rsidRDefault="007C6899" w:rsidP="00740FB9">
      <w:pPr>
        <w:spacing w:before="120" w:after="12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upplemental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Methods</w:t>
      </w:r>
    </w:p>
    <w:p w14:paraId="1CE75D90" w14:textId="4DA96BE0" w:rsidR="0017483C" w:rsidRPr="0017483C" w:rsidRDefault="0017483C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upplemental Table 1.</w:t>
      </w:r>
      <w:r w:rsidRPr="001748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EB116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</w:t>
      </w:r>
      <w:r w:rsidRPr="001748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ssing numbers and percentages of each SDHs and lifestyle compon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6445F51E" w14:textId="39B388FE" w:rsidR="00E731E3" w:rsidRDefault="00E731E3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31E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 Table 2.</w:t>
      </w:r>
      <w:r w:rsidRPr="00E731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mparison of characteristics between participants who were excluded due to missing data on any component of SDHs or lifestyle versus who were analyz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4E230361" w14:textId="03D352E4" w:rsidR="0017483C" w:rsidRPr="0017483C" w:rsidRDefault="0017483C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upplemental Table 3.</w:t>
      </w:r>
      <w:r w:rsidRPr="001748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ssessment of SDHs in the UK Bioban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4222FEF4" w14:textId="22FB84D6" w:rsidR="00E731E3" w:rsidRDefault="00E731E3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731E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Supplemental Table </w:t>
      </w:r>
      <w:r w:rsid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4</w:t>
      </w:r>
      <w:r w:rsidRPr="00E731E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.</w:t>
      </w:r>
      <w:r w:rsidRPr="00E731E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International Classification of Disease and procedure codes used to ascertain incident outcom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3D8177C9" w14:textId="0FBC95CE" w:rsidR="00490FC9" w:rsidRPr="00490FC9" w:rsidRDefault="00490FC9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upplemental Table 5.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Proportions of participants with disadvantaged levels for each SDHs ite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275604E1" w14:textId="78AC8990" w:rsidR="00E731E3" w:rsidRDefault="00E731E3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731E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Supplemental Table </w:t>
      </w:r>
      <w:r w:rsid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6</w:t>
      </w:r>
      <w:r w:rsidRPr="00E731E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Associations of </w:t>
      </w:r>
      <w:r w:rsidR="000A7BE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DH level</w:t>
      </w:r>
      <w:r w:rsidRPr="00E731E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 with risks of FCRMD, CRMM, and death estimated by the Cox mode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7773BA86" w14:textId="6FAF756C" w:rsidR="006620D1" w:rsidRPr="006620D1" w:rsidRDefault="006620D1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upplemental Table 7.</w:t>
      </w:r>
      <w:r w:rsidRPr="006620D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ssociation between </w:t>
      </w:r>
      <w:r w:rsidR="000A7BE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DH level</w:t>
      </w:r>
      <w:r w:rsidRPr="006620D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progressions from prediabetes in the transition pattern A, after excluded participants (n = 1707) occurred the outcomes in the first two-years of follow-u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013E50DC" w14:textId="4D6E3AAD" w:rsidR="00490FC9" w:rsidRDefault="00490FC9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upplemental Table 8.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ssociation between </w:t>
      </w:r>
      <w:r w:rsidR="000A7BE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DH level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progressions from prediabetes in the transition pattern A using multistate model further adjusting for drug us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7803E70F" w14:textId="2AB9D83A" w:rsidR="00826657" w:rsidRPr="00826657" w:rsidRDefault="00826657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2665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>Supplemental Table 9.</w:t>
      </w:r>
      <w:r w:rsidRPr="0082665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ssociation between </w:t>
      </w:r>
      <w:r w:rsidR="000A7BE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DH level</w:t>
      </w:r>
      <w:r w:rsidRPr="0082665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progressions from prediabetes in the transition pattern A using multistate model further adjusting for serum LDL-C and eGF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4112F6D4" w14:textId="07DC9021" w:rsidR="006620D1" w:rsidRDefault="006620D1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Supplemental Table </w:t>
      </w:r>
      <w:r w:rsidR="0082665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10</w:t>
      </w:r>
      <w:r w:rsidRP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.</w:t>
      </w:r>
      <w:r w:rsidRPr="006620D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ssociation between </w:t>
      </w:r>
      <w:r w:rsidR="000A7BE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DH level</w:t>
      </w:r>
      <w:r w:rsidRPr="006620D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progressions from prediabetes in the transition pattern A, using different intervals for the participants entering different states on the same da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4EFB563A" w14:textId="15F4D02E" w:rsidR="006620D1" w:rsidRDefault="006620D1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upplemental Table 1</w:t>
      </w:r>
      <w:r w:rsidR="0082665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1</w:t>
      </w:r>
      <w:r w:rsidRP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.</w:t>
      </w:r>
      <w:r w:rsidRPr="006620D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ssociation between </w:t>
      </w:r>
      <w:r w:rsidR="000A7BE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DH level</w:t>
      </w:r>
      <w:r w:rsidRPr="006620D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progressions from prediabetes in the transition pattern A, stratified analyses by sex and age grou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5361AEA8" w14:textId="6446DD3A" w:rsidR="000A7BE1" w:rsidRPr="000A7BE1" w:rsidRDefault="000A7BE1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7BE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able 12.</w:t>
      </w:r>
      <w:r w:rsidRPr="000A7B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sociation between SDH level and progressions from prediabetes in transition pattern A using the multistate model, by adjusting for the overall lifestyle score in Model 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AA94940" w14:textId="61513F1C" w:rsidR="001F142B" w:rsidRPr="006620D1" w:rsidRDefault="001F142B" w:rsidP="00740FB9">
      <w:pPr>
        <w:spacing w:before="120"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Figure 1</w:t>
      </w: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1F142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owing chart of selecting participants.</w:t>
      </w:r>
    </w:p>
    <w:p w14:paraId="6FB45320" w14:textId="5F06243B" w:rsidR="00742812" w:rsidRDefault="00742812" w:rsidP="00742812">
      <w:pPr>
        <w:spacing w:before="12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Figure </w:t>
      </w:r>
      <w:r w:rsidR="001F142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2</w:t>
      </w: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Pr="00364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742812">
        <w:rPr>
          <w:rFonts w:ascii="Times New Roman" w:hAnsi="Times New Roman" w:cs="Times New Roman" w:hint="eastAsia"/>
          <w:sz w:val="24"/>
          <w:szCs w:val="24"/>
        </w:rPr>
        <w:t xml:space="preserve">Numbers (percentages) of participants in transition </w:t>
      </w:r>
      <w:r w:rsidRPr="00742812">
        <w:rPr>
          <w:rFonts w:ascii="Times New Roman" w:hAnsi="Times New Roman" w:cs="Times New Roman"/>
          <w:sz w:val="24"/>
          <w:szCs w:val="24"/>
        </w:rPr>
        <w:t xml:space="preserve">from </w:t>
      </w:r>
      <w:r w:rsidRPr="00742812">
        <w:rPr>
          <w:rFonts w:ascii="Times New Roman" w:hAnsi="Times New Roman" w:cs="Times New Roman" w:hint="eastAsia"/>
          <w:sz w:val="24"/>
          <w:szCs w:val="24"/>
        </w:rPr>
        <w:t>prediabetes</w:t>
      </w:r>
      <w:r w:rsidRPr="00742812">
        <w:rPr>
          <w:rFonts w:ascii="Times New Roman" w:hAnsi="Times New Roman" w:cs="Times New Roman"/>
          <w:sz w:val="24"/>
          <w:szCs w:val="24"/>
        </w:rPr>
        <w:t xml:space="preserve"> to </w:t>
      </w:r>
      <w:r w:rsidRPr="00742812">
        <w:rPr>
          <w:rFonts w:ascii="Times New Roman" w:hAnsi="Times New Roman" w:cs="Times New Roman" w:hint="eastAsia"/>
          <w:sz w:val="24"/>
          <w:szCs w:val="24"/>
        </w:rPr>
        <w:t>specific F</w:t>
      </w:r>
      <w:r w:rsidRPr="00742812">
        <w:rPr>
          <w:rFonts w:ascii="Times New Roman" w:hAnsi="Times New Roman" w:cs="Times New Roman"/>
          <w:sz w:val="24"/>
          <w:szCs w:val="24"/>
        </w:rPr>
        <w:t>CRMD, then to specific two CRMM, and ultimately to three CRMM.</w:t>
      </w:r>
    </w:p>
    <w:p w14:paraId="2798C18E" w14:textId="2F0E8D47" w:rsidR="007B4D4F" w:rsidRPr="007B4D4F" w:rsidRDefault="007B4D4F" w:rsidP="00742812">
      <w:pPr>
        <w:spacing w:before="12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4D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Figure </w:t>
      </w:r>
      <w:r w:rsidR="001F142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B4D4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B4D4F">
        <w:rPr>
          <w:rFonts w:ascii="Times New Roman" w:hAnsi="Times New Roman" w:cs="Times New Roman" w:hint="eastAsia"/>
          <w:sz w:val="24"/>
          <w:szCs w:val="24"/>
        </w:rPr>
        <w:t xml:space="preserve"> The transition probabilities in transition pattern A of unfavorable and favorable SDHs groups by using multistate model.</w:t>
      </w:r>
    </w:p>
    <w:p w14:paraId="353037F9" w14:textId="050DC52A" w:rsidR="007C6899" w:rsidRDefault="00742812" w:rsidP="007428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Figure </w:t>
      </w:r>
      <w:r w:rsidR="001F142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4</w:t>
      </w: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742812">
        <w:rPr>
          <w:rFonts w:ascii="Times New Roman" w:hAnsi="Times New Roman" w:cs="Times New Roman" w:hint="eastAsia"/>
          <w:sz w:val="24"/>
          <w:szCs w:val="24"/>
        </w:rPr>
        <w:t xml:space="preserve">Association between </w:t>
      </w:r>
      <w:r w:rsidR="000A7BE1">
        <w:rPr>
          <w:rFonts w:ascii="Times New Roman" w:hAnsi="Times New Roman" w:cs="Times New Roman" w:hint="eastAsia"/>
          <w:sz w:val="24"/>
          <w:szCs w:val="24"/>
        </w:rPr>
        <w:t>SDH level</w:t>
      </w:r>
      <w:r w:rsidRPr="00742812">
        <w:rPr>
          <w:rFonts w:ascii="Times New Roman" w:hAnsi="Times New Roman" w:cs="Times New Roman" w:hint="eastAsia"/>
          <w:sz w:val="24"/>
          <w:szCs w:val="24"/>
        </w:rPr>
        <w:t xml:space="preserve"> and progressions from prediabetes in the transition </w:t>
      </w:r>
      <w:r w:rsidRPr="00742812">
        <w:rPr>
          <w:rFonts w:ascii="Times New Roman" w:hAnsi="Times New Roman" w:cs="Times New Roman"/>
          <w:sz w:val="24"/>
          <w:szCs w:val="24"/>
        </w:rPr>
        <w:t xml:space="preserve">from </w:t>
      </w:r>
      <w:r w:rsidRPr="00742812">
        <w:rPr>
          <w:rFonts w:ascii="Times New Roman" w:hAnsi="Times New Roman" w:cs="Times New Roman" w:hint="eastAsia"/>
          <w:sz w:val="24"/>
          <w:szCs w:val="24"/>
        </w:rPr>
        <w:t>prediabetes</w:t>
      </w:r>
      <w:r w:rsidRPr="00742812">
        <w:rPr>
          <w:rFonts w:ascii="Times New Roman" w:hAnsi="Times New Roman" w:cs="Times New Roman"/>
          <w:sz w:val="24"/>
          <w:szCs w:val="24"/>
        </w:rPr>
        <w:t xml:space="preserve"> to </w:t>
      </w:r>
      <w:r w:rsidRPr="00742812">
        <w:rPr>
          <w:rFonts w:ascii="Times New Roman" w:hAnsi="Times New Roman" w:cs="Times New Roman" w:hint="eastAsia"/>
          <w:sz w:val="24"/>
          <w:szCs w:val="24"/>
        </w:rPr>
        <w:t>specific F</w:t>
      </w:r>
      <w:r w:rsidRPr="00742812">
        <w:rPr>
          <w:rFonts w:ascii="Times New Roman" w:hAnsi="Times New Roman" w:cs="Times New Roman"/>
          <w:sz w:val="24"/>
          <w:szCs w:val="24"/>
        </w:rPr>
        <w:t>CRMD, then to specific two CRMM, and ultimately to three CRMM</w:t>
      </w:r>
      <w:r w:rsidRPr="00742812">
        <w:rPr>
          <w:rFonts w:ascii="Times New Roman" w:hAnsi="Times New Roman" w:cs="Times New Roman" w:hint="eastAsia"/>
          <w:sz w:val="24"/>
          <w:szCs w:val="24"/>
        </w:rPr>
        <w:t>, using the multistate model.</w:t>
      </w:r>
    </w:p>
    <w:p w14:paraId="0956E7E0" w14:textId="3391F5B1" w:rsidR="00742812" w:rsidRPr="000A7BE1" w:rsidRDefault="007C6899" w:rsidP="000A7BE1">
      <w:pPr>
        <w:widowControl/>
        <w:spacing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Methods</w:t>
      </w:r>
    </w:p>
    <w:p w14:paraId="4EC8A267" w14:textId="027D07C4" w:rsidR="007C6899" w:rsidRDefault="007C6899" w:rsidP="0074281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 tested the rational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sum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festyle as potential mediators of the association between SDHs and progressions of prediabetes</w:t>
      </w:r>
      <w:r w:rsidR="00093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935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vbjwvQXV0aG9yPjxZZWFyPjE5ODY8L1llYXI+PFJl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=
</w:fldData>
        </w:fldChar>
      </w:r>
      <w:r w:rsidR="00CE54C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CE54C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vbjwvQXV0aG9yPjxZZWFyPjE5ODY8L1llYXI+PFJl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=
</w:fldData>
        </w:fldChar>
      </w:r>
      <w:r w:rsidR="00CE54C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CE54C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CE54C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935E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0935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0773F" w:rsidRPr="0080773F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,2</w:t>
      </w:r>
      <w:r w:rsidR="000935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950C6A9" w14:textId="63625430" w:rsidR="002B0E4B" w:rsidRPr="00F57368" w:rsidRDefault="002B0E4B" w:rsidP="002B0E4B">
      <w:pPr>
        <w:pStyle w:val="a9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5736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emporal precedence</w:t>
      </w:r>
    </w:p>
    <w:p w14:paraId="3A10A7BF" w14:textId="37EF6DE9" w:rsidR="002B0E4B" w:rsidRPr="00F57368" w:rsidRDefault="00F57368" w:rsidP="002B0E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our study, both SDHs (exposure) and lifestyle (mediator) were measured at baseline of the UK Biobank. This limited our ability to assess their t</w:t>
      </w:r>
      <w:r w:rsidRPr="002B0E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pora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lationship. However, based on b</w:t>
      </w:r>
      <w:r w:rsidRPr="00F573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ological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F573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cia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F573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usibilit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at SDHs </w:t>
      </w:r>
      <w:r w:rsidRPr="00F57368">
        <w:rPr>
          <w:rFonts w:ascii="Times New Roman" w:hAnsi="Times New Roman" w:cs="Times New Roman"/>
          <w:color w:val="000000" w:themeColor="text1"/>
          <w:sz w:val="24"/>
          <w:szCs w:val="24"/>
        </w:rPr>
        <w:t>typically precede and shape long-term lifestyle patterns</w:t>
      </w:r>
      <w:r w:rsidR="00A148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1489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aWxsLUJyaWdnczwvQXV0aG9yPjxZZWFyPjIwMjA8L1ll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</w:fldData>
        </w:fldChar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aWxsLUJyaWdnczwvQXV0aG9yPjxZZWFyPjIwMjA8L1ll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</w:fldData>
        </w:fldChar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14890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A1489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0773F" w:rsidRPr="0080773F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="00A1489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in consistent with previous cohor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udi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hich treated lifestyle as the mediator of the association between SDHs and health outcomes</w:t>
      </w:r>
      <w:r w:rsidR="00A148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1489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jE8L1llYXI+PFJl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=
</w:fldData>
        </w:fldChar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jE8L1llYXI+PFJl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=
</w:fldData>
        </w:fldChar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80773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14890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A1489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0773F" w:rsidRPr="0080773F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,5</w:t>
      </w:r>
      <w:r w:rsidR="00A1489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we assume that </w:t>
      </w:r>
      <w:r w:rsidRPr="00F573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oreticall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it is plausible to treat lifestyle as the mediator. </w:t>
      </w:r>
    </w:p>
    <w:p w14:paraId="2D590E46" w14:textId="0B038406" w:rsidR="007C6899" w:rsidRDefault="00E06EBB" w:rsidP="007C6899">
      <w:pPr>
        <w:pStyle w:val="a9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4803747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gnificant association between exposure and </w:t>
      </w:r>
      <w:r w:rsidR="00A14890">
        <w:rPr>
          <w:rFonts w:ascii="Times New Roman" w:hAnsi="Times New Roman" w:cs="Times New Roman" w:hint="eastAsia"/>
          <w:b/>
          <w:bCs/>
          <w:sz w:val="24"/>
          <w:szCs w:val="24"/>
        </w:rPr>
        <w:t>mediator</w:t>
      </w:r>
    </w:p>
    <w:p w14:paraId="0CE5C4F4" w14:textId="55E4E566" w:rsidR="00E06EBB" w:rsidRDefault="00E06EBB" w:rsidP="00E06E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204803764"/>
      <w:bookmarkEnd w:id="0"/>
      <w:r w:rsidRPr="007C6899">
        <w:rPr>
          <w:rFonts w:ascii="Times New Roman" w:hAnsi="Times New Roman" w:cs="Times New Roman"/>
          <w:sz w:val="24"/>
          <w:szCs w:val="24"/>
        </w:rPr>
        <w:t>W</w:t>
      </w:r>
      <w:r w:rsidRPr="007C6899">
        <w:rPr>
          <w:rFonts w:ascii="Times New Roman" w:hAnsi="Times New Roman" w:cs="Times New Roman" w:hint="eastAsia"/>
          <w:sz w:val="24"/>
          <w:szCs w:val="24"/>
        </w:rPr>
        <w:t xml:space="preserve">e </w:t>
      </w:r>
      <w:r>
        <w:rPr>
          <w:rFonts w:ascii="Times New Roman" w:hAnsi="Times New Roman" w:cs="Times New Roman" w:hint="eastAsia"/>
          <w:sz w:val="24"/>
          <w:szCs w:val="24"/>
        </w:rPr>
        <w:t xml:space="preserve">performed </w:t>
      </w:r>
      <w:r w:rsidRPr="00E06EBB">
        <w:rPr>
          <w:rFonts w:ascii="Times New Roman" w:hAnsi="Times New Roman" w:cs="Times New Roman"/>
          <w:sz w:val="24"/>
          <w:szCs w:val="24"/>
        </w:rPr>
        <w:t>multinomial logistic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to evaluate the association between </w:t>
      </w:r>
      <w:r w:rsidR="00B513AD">
        <w:rPr>
          <w:rFonts w:ascii="Times New Roman" w:hAnsi="Times New Roman" w:cs="Times New Roman" w:hint="eastAsia"/>
          <w:sz w:val="24"/>
          <w:szCs w:val="24"/>
        </w:rPr>
        <w:t>SDH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 </w:t>
      </w:r>
      <w:r w:rsidR="00295BAB">
        <w:rPr>
          <w:rFonts w:ascii="Times New Roman" w:hAnsi="Times New Roman" w:cs="Times New Roman" w:hint="eastAsia"/>
          <w:sz w:val="24"/>
          <w:szCs w:val="24"/>
        </w:rPr>
        <w:t>(</w:t>
      </w:r>
      <w:r w:rsidR="00B513AD">
        <w:rPr>
          <w:rFonts w:ascii="Times New Roman" w:hAnsi="Times New Roman" w:cs="Times New Roman" w:hint="eastAsia"/>
          <w:sz w:val="24"/>
          <w:szCs w:val="24"/>
        </w:rPr>
        <w:t>exposure</w:t>
      </w:r>
      <w:r w:rsidR="00295BAB"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B513AD">
        <w:rPr>
          <w:rFonts w:ascii="Times New Roman" w:hAnsi="Times New Roman" w:cs="Times New Roman" w:hint="eastAsia"/>
          <w:sz w:val="24"/>
          <w:szCs w:val="24"/>
        </w:rPr>
        <w:t>lifestyle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</w:t>
      </w:r>
      <w:r w:rsidR="00295BA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513AD">
        <w:rPr>
          <w:rFonts w:ascii="Times New Roman" w:hAnsi="Times New Roman" w:cs="Times New Roman" w:hint="eastAsia"/>
          <w:sz w:val="24"/>
          <w:szCs w:val="24"/>
        </w:rPr>
        <w:t>mediator</w:t>
      </w:r>
      <w:r w:rsidR="00295BAB">
        <w:rPr>
          <w:rFonts w:ascii="Times New Roman" w:hAnsi="Times New Roman" w:cs="Times New Roman" w:hint="eastAsia"/>
          <w:sz w:val="24"/>
          <w:szCs w:val="24"/>
        </w:rPr>
        <w:t>), after adjusting for covariates. We yielded significant association</w:t>
      </w:r>
      <w:r w:rsidR="00B513AD">
        <w:rPr>
          <w:rFonts w:ascii="Times New Roman" w:hAnsi="Times New Roman" w:cs="Times New Roman" w:hint="eastAsia"/>
          <w:sz w:val="24"/>
          <w:szCs w:val="24"/>
        </w:rPr>
        <w:t>s</w:t>
      </w:r>
      <w:r w:rsidR="00146809">
        <w:rPr>
          <w:rFonts w:ascii="Times New Roman" w:hAnsi="Times New Roman" w:cs="Times New Roman" w:hint="eastAsia"/>
          <w:sz w:val="24"/>
          <w:szCs w:val="24"/>
        </w:rPr>
        <w:t xml:space="preserve"> across different </w:t>
      </w:r>
      <w:r w:rsidR="00146809">
        <w:rPr>
          <w:rFonts w:ascii="Times New Roman" w:hAnsi="Times New Roman" w:cs="Times New Roman"/>
          <w:sz w:val="24"/>
          <w:szCs w:val="24"/>
        </w:rPr>
        <w:t>comparison</w:t>
      </w:r>
      <w:r w:rsidR="00146809">
        <w:rPr>
          <w:rFonts w:ascii="Times New Roman" w:hAnsi="Times New Roman" w:cs="Times New Roman" w:hint="eastAsia"/>
          <w:sz w:val="24"/>
          <w:szCs w:val="24"/>
        </w:rPr>
        <w:t>s, indicating that those who had less favorable SDH</w:t>
      </w:r>
      <w:r w:rsidR="00A14890">
        <w:rPr>
          <w:rFonts w:ascii="Times New Roman" w:hAnsi="Times New Roman" w:cs="Times New Roman" w:hint="eastAsia"/>
          <w:sz w:val="24"/>
          <w:szCs w:val="24"/>
        </w:rPr>
        <w:t>s</w:t>
      </w:r>
      <w:r w:rsidR="00146809">
        <w:rPr>
          <w:rFonts w:ascii="Times New Roman" w:hAnsi="Times New Roman" w:cs="Times New Roman" w:hint="eastAsia"/>
          <w:sz w:val="24"/>
          <w:szCs w:val="24"/>
        </w:rPr>
        <w:t xml:space="preserve"> were more likely have less favorable lifestyle.</w:t>
      </w:r>
      <w:r w:rsidR="00295B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6809">
        <w:rPr>
          <w:rFonts w:ascii="Times New Roman" w:hAnsi="Times New Roman" w:cs="Times New Roman" w:hint="eastAsia"/>
          <w:sz w:val="24"/>
          <w:szCs w:val="24"/>
        </w:rPr>
        <w:t xml:space="preserve">For example, compared with people who had favorable SDHs, those had unfavorable SDHs was significantly associated with increased odds of having unfavorable lifestyle rather than favorable lifestyle (OR = </w:t>
      </w:r>
      <w:r w:rsidR="00146809" w:rsidRPr="00295BAB">
        <w:rPr>
          <w:rFonts w:ascii="Times New Roman" w:hAnsi="Times New Roman" w:cs="Times New Roman" w:hint="eastAsia"/>
          <w:sz w:val="24"/>
          <w:szCs w:val="24"/>
        </w:rPr>
        <w:t>2.60</w:t>
      </w:r>
      <w:r w:rsidR="00146809">
        <w:rPr>
          <w:rFonts w:ascii="Times New Roman" w:hAnsi="Times New Roman" w:cs="Times New Roman" w:hint="eastAsia"/>
          <w:sz w:val="24"/>
          <w:szCs w:val="24"/>
        </w:rPr>
        <w:t>, 95% CI :</w:t>
      </w:r>
      <w:r w:rsidR="00146809" w:rsidRPr="00295BAB">
        <w:rPr>
          <w:rFonts w:ascii="Times New Roman" w:hAnsi="Times New Roman" w:cs="Times New Roman" w:hint="eastAsia"/>
          <w:sz w:val="24"/>
          <w:szCs w:val="24"/>
        </w:rPr>
        <w:t>2.42, 2.79</w:t>
      </w:r>
      <w:r w:rsidR="0014680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46809" w:rsidRPr="00146809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146809">
        <w:rPr>
          <w:rFonts w:ascii="Times New Roman" w:hAnsi="Times New Roman" w:cs="Times New Roman" w:hint="eastAsia"/>
          <w:sz w:val="24"/>
          <w:szCs w:val="24"/>
        </w:rPr>
        <w:t xml:space="preserve"> &lt; 0.001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bookmarkEnd w:id="1"/>
    <w:p w14:paraId="4C4D276A" w14:textId="77777777" w:rsidR="001E01A6" w:rsidRDefault="001E01A6" w:rsidP="00E06E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867"/>
        <w:gridCol w:w="1922"/>
        <w:gridCol w:w="1008"/>
      </w:tblGrid>
      <w:tr w:rsidR="00295BAB" w14:paraId="09AFFD4D" w14:textId="6C3D2B2B" w:rsidTr="004412D7"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</w:tcPr>
          <w:p w14:paraId="6EFC2350" w14:textId="71C793A2" w:rsidR="00295BAB" w:rsidRDefault="00295BAB" w:rsidP="00E06EB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204803788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SDH level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14:paraId="59E3B8D6" w14:textId="177197BF" w:rsid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ifestyle level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14:paraId="1F368599" w14:textId="4FDEB01C" w:rsid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01AE0FC8" w14:textId="5794BDEB" w:rsidR="00295BAB" w:rsidRPr="00226F3D" w:rsidRDefault="00295BAB" w:rsidP="00441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295BAB" w14:paraId="4C1F44DB" w14:textId="0DA00DC1" w:rsidTr="004412D7">
        <w:tc>
          <w:tcPr>
            <w:tcW w:w="1510" w:type="pct"/>
            <w:tcBorders>
              <w:top w:val="single" w:sz="4" w:space="0" w:color="auto"/>
            </w:tcBorders>
          </w:tcPr>
          <w:p w14:paraId="3F9527B9" w14:textId="3CE997F6" w:rsidR="00295BAB" w:rsidRPr="00226F3D" w:rsidRDefault="00295BAB" w:rsidP="00E06E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 w:hint="eastAsia"/>
                <w:sz w:val="24"/>
                <w:szCs w:val="24"/>
              </w:rPr>
              <w:t>Favorable (Reference)</w:t>
            </w:r>
          </w:p>
        </w:tc>
        <w:tc>
          <w:tcPr>
            <w:tcW w:w="1726" w:type="pct"/>
            <w:tcBorders>
              <w:top w:val="single" w:sz="4" w:space="0" w:color="auto"/>
            </w:tcBorders>
          </w:tcPr>
          <w:p w14:paraId="5821B940" w14:textId="77777777" w:rsid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</w:tcBorders>
          </w:tcPr>
          <w:p w14:paraId="66FB274B" w14:textId="77777777" w:rsid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503C4B07" w14:textId="77777777" w:rsidR="00295BAB" w:rsidRDefault="00295BAB" w:rsidP="00441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5BAB" w14:paraId="428FF6E9" w14:textId="341738F0" w:rsidTr="004412D7">
        <w:tc>
          <w:tcPr>
            <w:tcW w:w="1510" w:type="pct"/>
          </w:tcPr>
          <w:p w14:paraId="66A172E0" w14:textId="0C36F79A" w:rsidR="00295BAB" w:rsidRPr="00226F3D" w:rsidRDefault="00295BAB" w:rsidP="00295BA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726" w:type="pct"/>
          </w:tcPr>
          <w:p w14:paraId="5AC0FC1A" w14:textId="28C619B8" w:rsidR="00295BAB" w:rsidRPr="00226F3D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 w:hint="eastAsia"/>
                <w:sz w:val="24"/>
                <w:szCs w:val="24"/>
              </w:rPr>
              <w:t>Medium vs Favorable</w:t>
            </w:r>
          </w:p>
        </w:tc>
        <w:tc>
          <w:tcPr>
            <w:tcW w:w="1157" w:type="pct"/>
          </w:tcPr>
          <w:p w14:paraId="2C6F3D50" w14:textId="4281999E" w:rsidR="00295BAB" w:rsidRPr="00226F3D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 (1.10, 1.25)</w:t>
            </w:r>
          </w:p>
        </w:tc>
        <w:tc>
          <w:tcPr>
            <w:tcW w:w="607" w:type="pct"/>
          </w:tcPr>
          <w:p w14:paraId="79F03084" w14:textId="779C1551" w:rsidR="00295BAB" w:rsidRPr="00226F3D" w:rsidRDefault="00295BAB" w:rsidP="004412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BA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295BAB" w14:paraId="62AC2516" w14:textId="0E823649" w:rsidTr="004412D7">
        <w:tc>
          <w:tcPr>
            <w:tcW w:w="1510" w:type="pct"/>
          </w:tcPr>
          <w:p w14:paraId="2800221C" w14:textId="0E8AA961" w:rsidR="00295BAB" w:rsidRPr="00226F3D" w:rsidRDefault="00295BAB" w:rsidP="00295BA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1726" w:type="pct"/>
          </w:tcPr>
          <w:p w14:paraId="2829615E" w14:textId="3CB2E615" w:rsidR="00295BAB" w:rsidRPr="00226F3D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26F3D">
              <w:rPr>
                <w:rFonts w:ascii="Times New Roman" w:hAnsi="Times New Roman" w:cs="Times New Roman" w:hint="eastAsia"/>
                <w:sz w:val="24"/>
                <w:szCs w:val="24"/>
              </w:rPr>
              <w:t>nfavorable vs Favorable</w:t>
            </w:r>
          </w:p>
        </w:tc>
        <w:tc>
          <w:tcPr>
            <w:tcW w:w="1157" w:type="pct"/>
          </w:tcPr>
          <w:p w14:paraId="64D53702" w14:textId="6401040F" w:rsidR="00295BAB" w:rsidRP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BAB">
              <w:rPr>
                <w:rFonts w:ascii="Times New Roman" w:hAnsi="Times New Roman" w:cs="Times New Roman" w:hint="eastAsia"/>
                <w:sz w:val="24"/>
                <w:szCs w:val="24"/>
              </w:rPr>
              <w:t>1.48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, 1.59</w:t>
            </w:r>
            <w:r w:rsidRPr="00295BA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07" w:type="pct"/>
          </w:tcPr>
          <w:p w14:paraId="34694B96" w14:textId="39EAC381" w:rsidR="00295BAB" w:rsidRDefault="00295BAB" w:rsidP="00441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BA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295BAB" w14:paraId="0D6AF208" w14:textId="468594C1" w:rsidTr="004412D7">
        <w:tc>
          <w:tcPr>
            <w:tcW w:w="1510" w:type="pct"/>
          </w:tcPr>
          <w:p w14:paraId="0117A346" w14:textId="618376CB" w:rsidR="00295BAB" w:rsidRDefault="00295BAB" w:rsidP="00295BA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26F3D">
              <w:rPr>
                <w:rFonts w:ascii="Times New Roman" w:hAnsi="Times New Roman" w:cs="Times New Roman" w:hint="eastAsia"/>
                <w:sz w:val="24"/>
                <w:szCs w:val="24"/>
              </w:rPr>
              <w:t>nfavorable</w:t>
            </w:r>
          </w:p>
        </w:tc>
        <w:tc>
          <w:tcPr>
            <w:tcW w:w="1726" w:type="pct"/>
          </w:tcPr>
          <w:p w14:paraId="02DF6596" w14:textId="33830331" w:rsid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 w:hint="eastAsia"/>
                <w:sz w:val="24"/>
                <w:szCs w:val="24"/>
              </w:rPr>
              <w:t>Medium vs Favorable</w:t>
            </w:r>
          </w:p>
        </w:tc>
        <w:tc>
          <w:tcPr>
            <w:tcW w:w="1157" w:type="pct"/>
          </w:tcPr>
          <w:p w14:paraId="3A84A2EB" w14:textId="5F527B2A" w:rsidR="00295BAB" w:rsidRP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BAB">
              <w:rPr>
                <w:rFonts w:ascii="Times New Roman" w:hAnsi="Times New Roman" w:cs="Times New Roman" w:hint="eastAsia"/>
                <w:sz w:val="24"/>
                <w:szCs w:val="24"/>
              </w:rPr>
              <w:t>1.57 (1.47, 1.67)</w:t>
            </w:r>
          </w:p>
        </w:tc>
        <w:tc>
          <w:tcPr>
            <w:tcW w:w="607" w:type="pct"/>
          </w:tcPr>
          <w:p w14:paraId="0DA89319" w14:textId="64393E0F" w:rsidR="00295BAB" w:rsidRPr="00295BAB" w:rsidRDefault="00295BAB" w:rsidP="004412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BA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295BAB" w14:paraId="1F21267C" w14:textId="171FD78A" w:rsidTr="004412D7">
        <w:tc>
          <w:tcPr>
            <w:tcW w:w="1510" w:type="pct"/>
          </w:tcPr>
          <w:p w14:paraId="5AD3DC85" w14:textId="474621D7" w:rsidR="00295BAB" w:rsidRDefault="00295BAB" w:rsidP="00295BA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26F3D">
              <w:rPr>
                <w:rFonts w:ascii="Times New Roman" w:hAnsi="Times New Roman" w:cs="Times New Roman" w:hint="eastAsia"/>
                <w:sz w:val="24"/>
                <w:szCs w:val="24"/>
              </w:rPr>
              <w:t>nfavorable</w:t>
            </w:r>
          </w:p>
        </w:tc>
        <w:tc>
          <w:tcPr>
            <w:tcW w:w="1726" w:type="pct"/>
          </w:tcPr>
          <w:p w14:paraId="0CBFBC53" w14:textId="56ADA614" w:rsid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F3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26F3D">
              <w:rPr>
                <w:rFonts w:ascii="Times New Roman" w:hAnsi="Times New Roman" w:cs="Times New Roman" w:hint="eastAsia"/>
                <w:sz w:val="24"/>
                <w:szCs w:val="24"/>
              </w:rPr>
              <w:t>nfavorable vs Favorable</w:t>
            </w:r>
          </w:p>
        </w:tc>
        <w:tc>
          <w:tcPr>
            <w:tcW w:w="1157" w:type="pct"/>
          </w:tcPr>
          <w:p w14:paraId="062D9E5E" w14:textId="71B72199" w:rsidR="00295BAB" w:rsidRPr="00295BAB" w:rsidRDefault="00295BAB" w:rsidP="00A148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BAB">
              <w:rPr>
                <w:rFonts w:ascii="Times New Roman" w:hAnsi="Times New Roman" w:cs="Times New Roman" w:hint="eastAsia"/>
                <w:sz w:val="24"/>
                <w:szCs w:val="24"/>
              </w:rPr>
              <w:t>2.60 (2.42, 2.79)</w:t>
            </w:r>
          </w:p>
        </w:tc>
        <w:tc>
          <w:tcPr>
            <w:tcW w:w="607" w:type="pct"/>
          </w:tcPr>
          <w:p w14:paraId="3B9C781D" w14:textId="0766E865" w:rsidR="00295BAB" w:rsidRPr="00295BAB" w:rsidRDefault="00295BAB" w:rsidP="004412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BA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bookmarkEnd w:id="2"/>
    </w:tbl>
    <w:p w14:paraId="1752B413" w14:textId="77777777" w:rsidR="003265D7" w:rsidRPr="00E06EBB" w:rsidRDefault="003265D7" w:rsidP="00E06EB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9B7B8" w14:textId="6AECDB17" w:rsidR="007C6899" w:rsidRDefault="007C6899" w:rsidP="007C6899">
      <w:pPr>
        <w:pStyle w:val="a9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ignificant association between mediator and outcome</w:t>
      </w:r>
    </w:p>
    <w:p w14:paraId="757F2BB4" w14:textId="60C6FA8C" w:rsidR="007C6899" w:rsidRDefault="007C6899" w:rsidP="007C689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204803986"/>
      <w:r w:rsidRPr="007C6899">
        <w:rPr>
          <w:rFonts w:ascii="Times New Roman" w:hAnsi="Times New Roman" w:cs="Times New Roman"/>
          <w:sz w:val="24"/>
          <w:szCs w:val="24"/>
        </w:rPr>
        <w:t>W</w:t>
      </w:r>
      <w:r w:rsidRPr="007C6899">
        <w:rPr>
          <w:rFonts w:ascii="Times New Roman" w:hAnsi="Times New Roman" w:cs="Times New Roman" w:hint="eastAsia"/>
          <w:sz w:val="24"/>
          <w:szCs w:val="24"/>
        </w:rPr>
        <w:t xml:space="preserve">e </w:t>
      </w:r>
      <w:r>
        <w:rPr>
          <w:rFonts w:ascii="Times New Roman" w:hAnsi="Times New Roman" w:cs="Times New Roman" w:hint="eastAsia"/>
          <w:sz w:val="24"/>
          <w:szCs w:val="24"/>
        </w:rPr>
        <w:t>used the multistate model to evaluate the association between lifestyle level</w:t>
      </w:r>
      <w:r w:rsidR="00B513AD">
        <w:rPr>
          <w:rFonts w:ascii="Times New Roman" w:hAnsi="Times New Roman" w:cs="Times New Roman" w:hint="eastAsia"/>
          <w:sz w:val="24"/>
          <w:szCs w:val="24"/>
        </w:rPr>
        <w:t xml:space="preserve"> (mediator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progressions of prediabetes</w:t>
      </w:r>
      <w:r w:rsidR="00B513AD">
        <w:rPr>
          <w:rFonts w:ascii="Times New Roman" w:hAnsi="Times New Roman" w:cs="Times New Roman" w:hint="eastAsia"/>
          <w:sz w:val="24"/>
          <w:szCs w:val="24"/>
        </w:rPr>
        <w:t xml:space="preserve"> (outcomes)</w:t>
      </w:r>
      <w:r>
        <w:rPr>
          <w:rFonts w:ascii="Times New Roman" w:hAnsi="Times New Roman" w:cs="Times New Roman" w:hint="eastAsia"/>
          <w:sz w:val="24"/>
          <w:szCs w:val="24"/>
        </w:rPr>
        <w:t xml:space="preserve">, after adjusting for SDH level and other covariates.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 found that </w:t>
      </w:r>
      <w:r w:rsidR="00977C9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06EBB">
        <w:rPr>
          <w:rFonts w:ascii="Times New Roman" w:hAnsi="Times New Roman" w:cs="Times New Roman" w:hint="eastAsia"/>
          <w:sz w:val="24"/>
          <w:szCs w:val="24"/>
        </w:rPr>
        <w:t>unfavorable</w:t>
      </w:r>
      <w:r>
        <w:rPr>
          <w:rFonts w:ascii="Times New Roman" w:hAnsi="Times New Roman" w:cs="Times New Roman" w:hint="eastAsia"/>
          <w:sz w:val="24"/>
          <w:szCs w:val="24"/>
        </w:rPr>
        <w:t xml:space="preserve"> lifestyle level was significantly associated with </w:t>
      </w:r>
      <w:r w:rsidR="00E06EBB">
        <w:rPr>
          <w:rFonts w:ascii="Times New Roman" w:hAnsi="Times New Roman" w:cs="Times New Roman" w:hint="eastAsia"/>
          <w:sz w:val="24"/>
          <w:szCs w:val="24"/>
        </w:rPr>
        <w:t xml:space="preserve">elevated </w:t>
      </w:r>
      <w:r w:rsidR="00E06EBB" w:rsidRPr="008832DE">
        <w:rPr>
          <w:rFonts w:ascii="Times New Roman" w:hAnsi="Times New Roman" w:cs="Times New Roman"/>
          <w:sz w:val="24"/>
          <w:szCs w:val="24"/>
        </w:rPr>
        <w:t xml:space="preserve">risks for </w:t>
      </w:r>
      <w:r w:rsidR="00E06EBB">
        <w:rPr>
          <w:rFonts w:ascii="Times New Roman" w:hAnsi="Times New Roman" w:cs="Times New Roman" w:hint="eastAsia"/>
          <w:sz w:val="24"/>
          <w:szCs w:val="24"/>
        </w:rPr>
        <w:t>different</w:t>
      </w:r>
      <w:r w:rsidR="00E06EBB" w:rsidRPr="008832DE">
        <w:rPr>
          <w:rFonts w:ascii="Times New Roman" w:hAnsi="Times New Roman" w:cs="Times New Roman"/>
          <w:sz w:val="24"/>
          <w:szCs w:val="24"/>
        </w:rPr>
        <w:t xml:space="preserve"> transition stages, except for CRMM-to-death transition</w:t>
      </w:r>
      <w:r w:rsidR="00E06EB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054283" w14:paraId="42A31992" w14:textId="77777777" w:rsidTr="00054283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FE89B35" w14:textId="77777777" w:rsidR="00054283" w:rsidRPr="0019478A" w:rsidRDefault="00054283" w:rsidP="00687419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4" w:name="_Hlk204804094"/>
            <w:bookmarkEnd w:id="3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Lifestyle</w:t>
            </w:r>
            <w:r w:rsidRPr="001947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level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2CB73AB" w14:textId="77777777" w:rsidR="00054283" w:rsidRPr="001A5DAF" w:rsidRDefault="00054283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2214D66" w14:textId="77777777" w:rsidR="00054283" w:rsidRPr="001A5DAF" w:rsidRDefault="00054283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054283" w14:paraId="2D1CF0EA" w14:textId="77777777" w:rsidTr="00054283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0618D5E0" w14:textId="77777777" w:rsidR="00054283" w:rsidRDefault="00054283" w:rsidP="00687419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12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ediabetes to FCRMD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4A8F8C9" w14:textId="77777777" w:rsidR="00054283" w:rsidRDefault="00054283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15D2338" w14:textId="77777777" w:rsidR="00054283" w:rsidRDefault="00054283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54283" w14:paraId="5B696FB8" w14:textId="77777777" w:rsidTr="00054283">
        <w:tc>
          <w:tcPr>
            <w:tcW w:w="1667" w:type="pct"/>
            <w:vAlign w:val="center"/>
          </w:tcPr>
          <w:p w14:paraId="4A53051E" w14:textId="77777777" w:rsidR="00054283" w:rsidRDefault="00054283" w:rsidP="00687419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1667" w:type="pct"/>
            <w:vAlign w:val="center"/>
          </w:tcPr>
          <w:p w14:paraId="6509E1F5" w14:textId="77777777" w:rsidR="00054283" w:rsidRDefault="00054283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67" w:type="pct"/>
            <w:vAlign w:val="center"/>
          </w:tcPr>
          <w:p w14:paraId="472E6F1C" w14:textId="77777777" w:rsidR="00054283" w:rsidRDefault="00054283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054283" w14:paraId="47CD66EB" w14:textId="77777777" w:rsidTr="00054283">
        <w:tc>
          <w:tcPr>
            <w:tcW w:w="1667" w:type="pct"/>
            <w:vAlign w:val="center"/>
          </w:tcPr>
          <w:p w14:paraId="76EFCAEB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1667" w:type="pct"/>
          </w:tcPr>
          <w:p w14:paraId="44694BE0" w14:textId="20C44083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6, 1.18)</w:t>
            </w:r>
          </w:p>
        </w:tc>
        <w:tc>
          <w:tcPr>
            <w:tcW w:w="1667" w:type="pct"/>
          </w:tcPr>
          <w:p w14:paraId="1690B070" w14:textId="64B44CFD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4283" w14:paraId="148DA484" w14:textId="77777777" w:rsidTr="00054283">
        <w:tc>
          <w:tcPr>
            <w:tcW w:w="1667" w:type="pct"/>
            <w:vAlign w:val="center"/>
          </w:tcPr>
          <w:p w14:paraId="2DF221FC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1667" w:type="pct"/>
          </w:tcPr>
          <w:p w14:paraId="71713A39" w14:textId="200A5B9E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 (1.24, 1.37)</w:t>
            </w:r>
          </w:p>
        </w:tc>
        <w:tc>
          <w:tcPr>
            <w:tcW w:w="1667" w:type="pct"/>
          </w:tcPr>
          <w:p w14:paraId="1FD39F29" w14:textId="73FA8270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4283" w14:paraId="1CDC729E" w14:textId="77777777" w:rsidTr="00054283">
        <w:tc>
          <w:tcPr>
            <w:tcW w:w="1667" w:type="pct"/>
            <w:vAlign w:val="center"/>
          </w:tcPr>
          <w:p w14:paraId="18ED0D69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Prediabetes to death</w:t>
            </w:r>
          </w:p>
        </w:tc>
        <w:tc>
          <w:tcPr>
            <w:tcW w:w="1667" w:type="pct"/>
          </w:tcPr>
          <w:p w14:paraId="73FEB531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67" w:type="pct"/>
          </w:tcPr>
          <w:p w14:paraId="0D7A0347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54283" w14:paraId="5579DF88" w14:textId="77777777" w:rsidTr="00054283">
        <w:tc>
          <w:tcPr>
            <w:tcW w:w="1667" w:type="pct"/>
            <w:vAlign w:val="center"/>
          </w:tcPr>
          <w:p w14:paraId="5025D73D" w14:textId="77777777" w:rsidR="00054283" w:rsidRPr="00D0129F" w:rsidRDefault="00054283" w:rsidP="0005428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1667" w:type="pct"/>
            <w:vAlign w:val="center"/>
          </w:tcPr>
          <w:p w14:paraId="7ACA76B4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67" w:type="pct"/>
            <w:vAlign w:val="center"/>
          </w:tcPr>
          <w:p w14:paraId="4438E36F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054283" w14:paraId="65B87166" w14:textId="77777777" w:rsidTr="00054283">
        <w:tc>
          <w:tcPr>
            <w:tcW w:w="1667" w:type="pct"/>
            <w:vAlign w:val="center"/>
          </w:tcPr>
          <w:p w14:paraId="3F8145D0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1667" w:type="pct"/>
          </w:tcPr>
          <w:p w14:paraId="4B0BB64C" w14:textId="2884E9A8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 (1.12, 1.53)</w:t>
            </w:r>
          </w:p>
        </w:tc>
        <w:tc>
          <w:tcPr>
            <w:tcW w:w="1667" w:type="pct"/>
          </w:tcPr>
          <w:p w14:paraId="1B5D4F50" w14:textId="7A825D39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4283" w14:paraId="526B811B" w14:textId="77777777" w:rsidTr="00054283">
        <w:tc>
          <w:tcPr>
            <w:tcW w:w="1667" w:type="pct"/>
            <w:vAlign w:val="center"/>
          </w:tcPr>
          <w:p w14:paraId="6FE33EE0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1667" w:type="pct"/>
          </w:tcPr>
          <w:p w14:paraId="456EF2F5" w14:textId="622E939B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 (1.50, 2.03)</w:t>
            </w:r>
          </w:p>
        </w:tc>
        <w:tc>
          <w:tcPr>
            <w:tcW w:w="1667" w:type="pct"/>
          </w:tcPr>
          <w:p w14:paraId="4C6B7B71" w14:textId="4624529E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4283" w14:paraId="42B754DD" w14:textId="77777777" w:rsidTr="00054283">
        <w:tc>
          <w:tcPr>
            <w:tcW w:w="1667" w:type="pct"/>
            <w:vAlign w:val="center"/>
          </w:tcPr>
          <w:p w14:paraId="0144C799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FCRMD to CRMM</w:t>
            </w:r>
          </w:p>
        </w:tc>
        <w:tc>
          <w:tcPr>
            <w:tcW w:w="1667" w:type="pct"/>
          </w:tcPr>
          <w:p w14:paraId="7E873BFE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67" w:type="pct"/>
          </w:tcPr>
          <w:p w14:paraId="251571B1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54283" w14:paraId="065DC1A6" w14:textId="77777777" w:rsidTr="00054283">
        <w:tc>
          <w:tcPr>
            <w:tcW w:w="1667" w:type="pct"/>
            <w:vAlign w:val="center"/>
          </w:tcPr>
          <w:p w14:paraId="0E3F79A8" w14:textId="77777777" w:rsidR="00054283" w:rsidRPr="00D0129F" w:rsidRDefault="00054283" w:rsidP="0005428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1667" w:type="pct"/>
            <w:vAlign w:val="center"/>
          </w:tcPr>
          <w:p w14:paraId="691CFB9B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67" w:type="pct"/>
            <w:vAlign w:val="center"/>
          </w:tcPr>
          <w:p w14:paraId="17ED5189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054283" w14:paraId="42DB949D" w14:textId="77777777" w:rsidTr="00054283">
        <w:tc>
          <w:tcPr>
            <w:tcW w:w="1667" w:type="pct"/>
            <w:vAlign w:val="center"/>
          </w:tcPr>
          <w:p w14:paraId="55DABEB7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1667" w:type="pct"/>
          </w:tcPr>
          <w:p w14:paraId="1F6DF192" w14:textId="5DFF1AD1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 (0.98, 1.24)</w:t>
            </w:r>
          </w:p>
        </w:tc>
        <w:tc>
          <w:tcPr>
            <w:tcW w:w="1667" w:type="pct"/>
          </w:tcPr>
          <w:p w14:paraId="57D93538" w14:textId="1EB4A363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054283" w14:paraId="256E60A7" w14:textId="77777777" w:rsidTr="00054283">
        <w:tc>
          <w:tcPr>
            <w:tcW w:w="1667" w:type="pct"/>
            <w:vAlign w:val="center"/>
          </w:tcPr>
          <w:p w14:paraId="7CE11AC1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1667" w:type="pct"/>
          </w:tcPr>
          <w:p w14:paraId="56D20995" w14:textId="12ECD02E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 (1.08, 1.35)</w:t>
            </w:r>
          </w:p>
        </w:tc>
        <w:tc>
          <w:tcPr>
            <w:tcW w:w="1667" w:type="pct"/>
          </w:tcPr>
          <w:p w14:paraId="52C68879" w14:textId="21FB2591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4283" w14:paraId="55B92ECB" w14:textId="77777777" w:rsidTr="00054283">
        <w:tc>
          <w:tcPr>
            <w:tcW w:w="1667" w:type="pct"/>
            <w:vAlign w:val="center"/>
          </w:tcPr>
          <w:p w14:paraId="167EA037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FCRMD to death</w:t>
            </w:r>
          </w:p>
        </w:tc>
        <w:tc>
          <w:tcPr>
            <w:tcW w:w="1667" w:type="pct"/>
          </w:tcPr>
          <w:p w14:paraId="15EB6612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67" w:type="pct"/>
          </w:tcPr>
          <w:p w14:paraId="02B786C0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54283" w14:paraId="1ADC7181" w14:textId="77777777" w:rsidTr="00054283">
        <w:tc>
          <w:tcPr>
            <w:tcW w:w="1667" w:type="pct"/>
            <w:vAlign w:val="center"/>
          </w:tcPr>
          <w:p w14:paraId="3C4500AF" w14:textId="77777777" w:rsidR="00054283" w:rsidRPr="00D0129F" w:rsidRDefault="00054283" w:rsidP="0005428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1667" w:type="pct"/>
            <w:vAlign w:val="center"/>
          </w:tcPr>
          <w:p w14:paraId="06CC6C83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67" w:type="pct"/>
            <w:vAlign w:val="center"/>
          </w:tcPr>
          <w:p w14:paraId="6B6B9FC0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054283" w14:paraId="422BCFEB" w14:textId="77777777" w:rsidTr="00054283">
        <w:tc>
          <w:tcPr>
            <w:tcW w:w="1667" w:type="pct"/>
            <w:vAlign w:val="center"/>
          </w:tcPr>
          <w:p w14:paraId="15FB12F2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edium</w:t>
            </w:r>
          </w:p>
        </w:tc>
        <w:tc>
          <w:tcPr>
            <w:tcW w:w="1667" w:type="pct"/>
          </w:tcPr>
          <w:p w14:paraId="4CD54CAE" w14:textId="2F83562C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 (0.95, 1.35)</w:t>
            </w:r>
          </w:p>
        </w:tc>
        <w:tc>
          <w:tcPr>
            <w:tcW w:w="1667" w:type="pct"/>
          </w:tcPr>
          <w:p w14:paraId="2DEB97D0" w14:textId="5C8DABDA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054283" w14:paraId="4DE6D8F1" w14:textId="77777777" w:rsidTr="00054283">
        <w:tc>
          <w:tcPr>
            <w:tcW w:w="1667" w:type="pct"/>
            <w:vAlign w:val="center"/>
          </w:tcPr>
          <w:p w14:paraId="25D43D8B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1667" w:type="pct"/>
          </w:tcPr>
          <w:p w14:paraId="5BA92900" w14:textId="4206AA2E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 (1.20, 1.68)</w:t>
            </w:r>
          </w:p>
        </w:tc>
        <w:tc>
          <w:tcPr>
            <w:tcW w:w="1667" w:type="pct"/>
          </w:tcPr>
          <w:p w14:paraId="0396DE9D" w14:textId="763F4E23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4283" w14:paraId="54ABB3BC" w14:textId="77777777" w:rsidTr="00054283">
        <w:tc>
          <w:tcPr>
            <w:tcW w:w="1667" w:type="pct"/>
            <w:vAlign w:val="center"/>
          </w:tcPr>
          <w:p w14:paraId="2C1D8053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CR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to death</w:t>
            </w:r>
          </w:p>
        </w:tc>
        <w:tc>
          <w:tcPr>
            <w:tcW w:w="1667" w:type="pct"/>
          </w:tcPr>
          <w:p w14:paraId="1DF351AF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67" w:type="pct"/>
          </w:tcPr>
          <w:p w14:paraId="1A915662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54283" w14:paraId="4599D839" w14:textId="77777777" w:rsidTr="00054283">
        <w:tc>
          <w:tcPr>
            <w:tcW w:w="1667" w:type="pct"/>
            <w:vAlign w:val="center"/>
          </w:tcPr>
          <w:p w14:paraId="5A1B0DBC" w14:textId="77777777" w:rsidR="00054283" w:rsidRPr="00D0129F" w:rsidRDefault="00054283" w:rsidP="0005428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1667" w:type="pct"/>
            <w:vAlign w:val="center"/>
          </w:tcPr>
          <w:p w14:paraId="7C15037A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67" w:type="pct"/>
            <w:vAlign w:val="center"/>
          </w:tcPr>
          <w:p w14:paraId="4D3356E8" w14:textId="77777777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054283" w14:paraId="11C00193" w14:textId="77777777" w:rsidTr="00054283">
        <w:tc>
          <w:tcPr>
            <w:tcW w:w="1667" w:type="pct"/>
            <w:vAlign w:val="center"/>
          </w:tcPr>
          <w:p w14:paraId="3A08E9A9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1667" w:type="pct"/>
          </w:tcPr>
          <w:p w14:paraId="1C3375AA" w14:textId="5FFB48EB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 (0.79, 1.39)</w:t>
            </w:r>
          </w:p>
        </w:tc>
        <w:tc>
          <w:tcPr>
            <w:tcW w:w="1667" w:type="pct"/>
          </w:tcPr>
          <w:p w14:paraId="7D35BDD1" w14:textId="46295801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054283" w14:paraId="32ECFFE1" w14:textId="77777777" w:rsidTr="00054283">
        <w:tc>
          <w:tcPr>
            <w:tcW w:w="1667" w:type="pct"/>
            <w:vAlign w:val="center"/>
          </w:tcPr>
          <w:p w14:paraId="0E09279E" w14:textId="77777777" w:rsidR="00054283" w:rsidRDefault="00054283" w:rsidP="00054283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1667" w:type="pct"/>
          </w:tcPr>
          <w:p w14:paraId="3D3B4693" w14:textId="3B220923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 (0.98, 1.65)</w:t>
            </w:r>
          </w:p>
        </w:tc>
        <w:tc>
          <w:tcPr>
            <w:tcW w:w="1667" w:type="pct"/>
          </w:tcPr>
          <w:p w14:paraId="260F4594" w14:textId="23C55756" w:rsidR="00054283" w:rsidRDefault="00054283" w:rsidP="000542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542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bookmarkEnd w:id="4"/>
    </w:tbl>
    <w:p w14:paraId="5DF86C40" w14:textId="77777777" w:rsidR="00054283" w:rsidRDefault="00054283" w:rsidP="007C689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590D7B" w14:textId="78E68E1F" w:rsidR="00977C9A" w:rsidRDefault="00977C9A" w:rsidP="00977C9A">
      <w:pPr>
        <w:pStyle w:val="a9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204804243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o </w:t>
      </w:r>
      <w:r>
        <w:rPr>
          <w:rFonts w:ascii="Times New Roman" w:hAnsi="Times New Roman" w:cs="Times New Roman"/>
          <w:b/>
          <w:bCs/>
          <w:sz w:val="24"/>
          <w:szCs w:val="24"/>
        </w:rPr>
        <w:t>confounding</w:t>
      </w:r>
    </w:p>
    <w:p w14:paraId="64CFD189" w14:textId="334A4BE8" w:rsidR="00B513AD" w:rsidRDefault="00FC0838" w:rsidP="00B513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204804256"/>
      <w:bookmarkEnd w:id="5"/>
      <w:r w:rsidRPr="00FC0838">
        <w:rPr>
          <w:rFonts w:ascii="Times New Roman" w:hAnsi="Times New Roman" w:cs="Times New Roman"/>
          <w:sz w:val="24"/>
          <w:szCs w:val="24"/>
        </w:rPr>
        <w:t>Our mediation analysis assume</w:t>
      </w:r>
      <w:r w:rsidR="00EF7D6D">
        <w:rPr>
          <w:rFonts w:ascii="Times New Roman" w:hAnsi="Times New Roman" w:cs="Times New Roman" w:hint="eastAsia"/>
          <w:sz w:val="24"/>
          <w:szCs w:val="24"/>
        </w:rPr>
        <w:t>s</w:t>
      </w:r>
      <w:r w:rsidRPr="00FC0838">
        <w:rPr>
          <w:rFonts w:ascii="Times New Roman" w:hAnsi="Times New Roman" w:cs="Times New Roman"/>
          <w:sz w:val="24"/>
          <w:szCs w:val="24"/>
        </w:rPr>
        <w:t xml:space="preserve"> no unmeasured confounding for (a) the exposure-outcome </w:t>
      </w:r>
      <w:r>
        <w:rPr>
          <w:rFonts w:ascii="Times New Roman" w:hAnsi="Times New Roman" w:cs="Times New Roman" w:hint="eastAsia"/>
          <w:sz w:val="24"/>
          <w:szCs w:val="24"/>
        </w:rPr>
        <w:t>association</w:t>
      </w:r>
      <w:r w:rsidRPr="00FC0838">
        <w:rPr>
          <w:rFonts w:ascii="Times New Roman" w:hAnsi="Times New Roman" w:cs="Times New Roman"/>
          <w:sz w:val="24"/>
          <w:szCs w:val="24"/>
        </w:rPr>
        <w:t>, (b) the exposure-mediator</w:t>
      </w:r>
      <w:r>
        <w:rPr>
          <w:rFonts w:ascii="Times New Roman" w:hAnsi="Times New Roman" w:cs="Times New Roman" w:hint="eastAsia"/>
          <w:sz w:val="24"/>
          <w:szCs w:val="24"/>
        </w:rPr>
        <w:t xml:space="preserve"> association</w:t>
      </w:r>
      <w:r w:rsidRPr="00FC0838">
        <w:rPr>
          <w:rFonts w:ascii="Times New Roman" w:hAnsi="Times New Roman" w:cs="Times New Roman"/>
          <w:sz w:val="24"/>
          <w:szCs w:val="24"/>
        </w:rPr>
        <w:t>, and (c) the mediator-outcome</w:t>
      </w:r>
      <w:r>
        <w:rPr>
          <w:rFonts w:ascii="Times New Roman" w:hAnsi="Times New Roman" w:cs="Times New Roman" w:hint="eastAsia"/>
          <w:sz w:val="24"/>
          <w:szCs w:val="24"/>
        </w:rPr>
        <w:t xml:space="preserve"> association. </w:t>
      </w:r>
      <w:r w:rsidR="00B513AD" w:rsidRPr="00B513AD">
        <w:rPr>
          <w:rFonts w:ascii="Times New Roman" w:hAnsi="Times New Roman" w:cs="Times New Roman" w:hint="eastAsia"/>
          <w:sz w:val="24"/>
          <w:szCs w:val="24"/>
        </w:rPr>
        <w:t>Al</w:t>
      </w:r>
      <w:r w:rsidR="00B513AD">
        <w:rPr>
          <w:rFonts w:ascii="Times New Roman" w:hAnsi="Times New Roman" w:cs="Times New Roman" w:hint="eastAsia"/>
          <w:sz w:val="24"/>
          <w:szCs w:val="24"/>
        </w:rPr>
        <w:t xml:space="preserve">though we have adjusted for potential confounders and performed sensitivity analyses by further adjusting for medication use or cardiovascular and renal biomarkers, </w:t>
      </w:r>
      <w:r w:rsidR="00B6354A">
        <w:rPr>
          <w:rFonts w:ascii="Times New Roman" w:hAnsi="Times New Roman" w:cs="Times New Roman" w:hint="eastAsia"/>
          <w:sz w:val="24"/>
          <w:szCs w:val="24"/>
        </w:rPr>
        <w:t xml:space="preserve">potential </w:t>
      </w:r>
      <w:r w:rsidR="00B6354A" w:rsidRPr="00B6354A">
        <w:rPr>
          <w:rFonts w:ascii="Times New Roman" w:hAnsi="Times New Roman" w:cs="Times New Roman"/>
          <w:sz w:val="24"/>
          <w:szCs w:val="24"/>
        </w:rPr>
        <w:t>unmeasured confounding</w:t>
      </w:r>
      <w:r w:rsidR="00B6354A">
        <w:rPr>
          <w:rFonts w:ascii="Times New Roman" w:hAnsi="Times New Roman" w:cs="Times New Roman" w:hint="eastAsia"/>
          <w:sz w:val="24"/>
          <w:szCs w:val="24"/>
        </w:rPr>
        <w:t xml:space="preserve"> may not be ruled out</w:t>
      </w:r>
      <w:r w:rsidR="00F57368">
        <w:rPr>
          <w:rFonts w:ascii="Times New Roman" w:hAnsi="Times New Roman" w:cs="Times New Roman" w:hint="eastAsia"/>
          <w:sz w:val="24"/>
          <w:szCs w:val="24"/>
        </w:rPr>
        <w:t xml:space="preserve"> due to the observational nature</w:t>
      </w:r>
      <w:r w:rsidR="00B6354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6354A">
        <w:rPr>
          <w:rFonts w:ascii="Times New Roman" w:hAnsi="Times New Roman" w:cs="Times New Roman"/>
          <w:sz w:val="24"/>
          <w:szCs w:val="24"/>
        </w:rPr>
        <w:t>W</w:t>
      </w:r>
      <w:r w:rsidR="00B6354A">
        <w:rPr>
          <w:rFonts w:ascii="Times New Roman" w:hAnsi="Times New Roman" w:cs="Times New Roman" w:hint="eastAsia"/>
          <w:sz w:val="24"/>
          <w:szCs w:val="24"/>
        </w:rPr>
        <w:t xml:space="preserve">e have </w:t>
      </w:r>
      <w:r w:rsidR="00B6354A">
        <w:rPr>
          <w:rFonts w:ascii="Times New Roman" w:hAnsi="Times New Roman" w:cs="Times New Roman"/>
          <w:sz w:val="24"/>
          <w:szCs w:val="24"/>
        </w:rPr>
        <w:t>acknowledged</w:t>
      </w:r>
      <w:r w:rsidR="00B6354A">
        <w:rPr>
          <w:rFonts w:ascii="Times New Roman" w:hAnsi="Times New Roman" w:cs="Times New Roman" w:hint="eastAsia"/>
          <w:sz w:val="24"/>
          <w:szCs w:val="24"/>
        </w:rPr>
        <w:t xml:space="preserve"> this in the limitation part.</w:t>
      </w:r>
    </w:p>
    <w:p w14:paraId="7803766E" w14:textId="77777777" w:rsidR="0055112E" w:rsidRPr="00B513AD" w:rsidRDefault="0055112E" w:rsidP="00B513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6"/>
    <w:p w14:paraId="0BDFC36E" w14:textId="79357873" w:rsidR="00977C9A" w:rsidRPr="003621CF" w:rsidRDefault="003621CF" w:rsidP="007C689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621CF">
        <w:rPr>
          <w:rFonts w:ascii="Times New Roman" w:hAnsi="Times New Roman" w:cs="Times New Roman" w:hint="eastAsia"/>
          <w:b/>
          <w:bCs/>
          <w:sz w:val="24"/>
          <w:szCs w:val="24"/>
        </w:rPr>
        <w:t>References:</w:t>
      </w:r>
    </w:p>
    <w:p w14:paraId="4F7930AF" w14:textId="6F4E7DFC" w:rsidR="00CE54C4" w:rsidRPr="00CE54C4" w:rsidRDefault="003621CF" w:rsidP="00CE54C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54C4">
        <w:rPr>
          <w:rFonts w:ascii="Times New Roman" w:hAnsi="Times New Roman" w:cs="Times New Roman"/>
          <w:sz w:val="24"/>
          <w:szCs w:val="24"/>
        </w:rPr>
        <w:fldChar w:fldCharType="begin"/>
      </w:r>
      <w:r w:rsidRPr="00CE54C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E54C4">
        <w:rPr>
          <w:rFonts w:ascii="Times New Roman" w:hAnsi="Times New Roman" w:cs="Times New Roman"/>
          <w:sz w:val="24"/>
          <w:szCs w:val="24"/>
        </w:rPr>
        <w:fldChar w:fldCharType="separate"/>
      </w:r>
      <w:r w:rsidR="00CE54C4" w:rsidRPr="00CE54C4">
        <w:rPr>
          <w:rFonts w:ascii="Times New Roman" w:hAnsi="Times New Roman" w:cs="Times New Roman"/>
          <w:sz w:val="24"/>
          <w:szCs w:val="24"/>
        </w:rPr>
        <w:t>1.</w:t>
      </w:r>
      <w:r w:rsidR="00CE54C4" w:rsidRPr="00CE54C4">
        <w:rPr>
          <w:rFonts w:ascii="Times New Roman" w:hAnsi="Times New Roman" w:cs="Times New Roman"/>
          <w:sz w:val="24"/>
          <w:szCs w:val="24"/>
        </w:rPr>
        <w:tab/>
        <w:t xml:space="preserve">Baron RM, Kenny DA. The moderator-mediator variable distinction in social psychological research: conceptual, strategic, and statistical considerations. </w:t>
      </w:r>
      <w:r w:rsidR="00CE54C4" w:rsidRPr="00CE54C4">
        <w:rPr>
          <w:rFonts w:ascii="Times New Roman" w:hAnsi="Times New Roman" w:cs="Times New Roman"/>
          <w:i/>
          <w:sz w:val="24"/>
          <w:szCs w:val="24"/>
        </w:rPr>
        <w:t xml:space="preserve">Journal of personality and social psychology. </w:t>
      </w:r>
      <w:r w:rsidR="00CE54C4" w:rsidRPr="00CE54C4">
        <w:rPr>
          <w:rFonts w:ascii="Times New Roman" w:hAnsi="Times New Roman" w:cs="Times New Roman"/>
          <w:sz w:val="24"/>
          <w:szCs w:val="24"/>
        </w:rPr>
        <w:t xml:space="preserve">1986;51(6):1173-1182. </w:t>
      </w:r>
      <w:hyperlink r:id="rId7" w:history="1">
        <w:r w:rsidR="00CE54C4" w:rsidRPr="00CE54C4">
          <w:rPr>
            <w:rStyle w:val="af3"/>
            <w:rFonts w:ascii="Times New Roman" w:hAnsi="Times New Roman" w:cs="Times New Roman"/>
            <w:sz w:val="24"/>
            <w:szCs w:val="24"/>
          </w:rPr>
          <w:t>https://doi.org/10.1037//0022-3514.51.6.1173</w:t>
        </w:r>
      </w:hyperlink>
      <w:r w:rsidR="00CE54C4" w:rsidRPr="00CE54C4">
        <w:rPr>
          <w:rFonts w:ascii="Times New Roman" w:hAnsi="Times New Roman" w:cs="Times New Roman"/>
          <w:sz w:val="24"/>
          <w:szCs w:val="24"/>
        </w:rPr>
        <w:t>.</w:t>
      </w:r>
    </w:p>
    <w:p w14:paraId="7615E6E4" w14:textId="03EC591E" w:rsidR="00CE54C4" w:rsidRPr="00CE54C4" w:rsidRDefault="00CE54C4" w:rsidP="00CE54C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54C4">
        <w:rPr>
          <w:rFonts w:ascii="Times New Roman" w:hAnsi="Times New Roman" w:cs="Times New Roman"/>
          <w:sz w:val="24"/>
          <w:szCs w:val="24"/>
        </w:rPr>
        <w:t>2.</w:t>
      </w:r>
      <w:r w:rsidRPr="00CE54C4">
        <w:rPr>
          <w:rFonts w:ascii="Times New Roman" w:hAnsi="Times New Roman" w:cs="Times New Roman"/>
          <w:sz w:val="24"/>
          <w:szCs w:val="24"/>
        </w:rPr>
        <w:tab/>
        <w:t xml:space="preserve">MacKinnon DP, Lockwood CM, Hoffman JM, West SG, Sheets V. A comparison of methods to test mediation and other intervening variable </w:t>
      </w:r>
      <w:r w:rsidRPr="00CE54C4">
        <w:rPr>
          <w:rFonts w:ascii="Times New Roman" w:hAnsi="Times New Roman" w:cs="Times New Roman"/>
          <w:sz w:val="24"/>
          <w:szCs w:val="24"/>
        </w:rPr>
        <w:lastRenderedPageBreak/>
        <w:t xml:space="preserve">effects. </w:t>
      </w:r>
      <w:r w:rsidRPr="00CE54C4">
        <w:rPr>
          <w:rFonts w:ascii="Times New Roman" w:hAnsi="Times New Roman" w:cs="Times New Roman"/>
          <w:i/>
          <w:sz w:val="24"/>
          <w:szCs w:val="24"/>
        </w:rPr>
        <w:t xml:space="preserve">Psychological methods. </w:t>
      </w:r>
      <w:r w:rsidRPr="00CE54C4">
        <w:rPr>
          <w:rFonts w:ascii="Times New Roman" w:hAnsi="Times New Roman" w:cs="Times New Roman"/>
          <w:sz w:val="24"/>
          <w:szCs w:val="24"/>
        </w:rPr>
        <w:t xml:space="preserve">2002;7(1):83-104. </w:t>
      </w:r>
      <w:hyperlink r:id="rId8" w:history="1">
        <w:r w:rsidRPr="00CE54C4">
          <w:rPr>
            <w:rStyle w:val="af3"/>
            <w:rFonts w:ascii="Times New Roman" w:hAnsi="Times New Roman" w:cs="Times New Roman"/>
            <w:sz w:val="24"/>
            <w:szCs w:val="24"/>
          </w:rPr>
          <w:t>https://doi.org/10.1037/1082-989x.7.1.83</w:t>
        </w:r>
      </w:hyperlink>
      <w:r w:rsidRPr="00CE54C4">
        <w:rPr>
          <w:rFonts w:ascii="Times New Roman" w:hAnsi="Times New Roman" w:cs="Times New Roman"/>
          <w:sz w:val="24"/>
          <w:szCs w:val="24"/>
        </w:rPr>
        <w:t>.</w:t>
      </w:r>
    </w:p>
    <w:p w14:paraId="33D4CF37" w14:textId="07054378" w:rsidR="00CE54C4" w:rsidRPr="00CE54C4" w:rsidRDefault="00CE54C4" w:rsidP="00CE54C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54C4">
        <w:rPr>
          <w:rFonts w:ascii="Times New Roman" w:hAnsi="Times New Roman" w:cs="Times New Roman"/>
          <w:sz w:val="24"/>
          <w:szCs w:val="24"/>
        </w:rPr>
        <w:t>3.</w:t>
      </w:r>
      <w:r w:rsidRPr="00CE54C4">
        <w:rPr>
          <w:rFonts w:ascii="Times New Roman" w:hAnsi="Times New Roman" w:cs="Times New Roman"/>
          <w:sz w:val="24"/>
          <w:szCs w:val="24"/>
        </w:rPr>
        <w:tab/>
        <w:t xml:space="preserve">Hill-Briggs F, Adler NE, Berkowitz SA, et al. Social Determinants of Health and Diabetes: A Scientific Review. </w:t>
      </w:r>
      <w:r w:rsidRPr="00CE54C4">
        <w:rPr>
          <w:rFonts w:ascii="Times New Roman" w:hAnsi="Times New Roman" w:cs="Times New Roman"/>
          <w:i/>
          <w:sz w:val="24"/>
          <w:szCs w:val="24"/>
        </w:rPr>
        <w:t xml:space="preserve">Diabetes Care. </w:t>
      </w:r>
      <w:r w:rsidRPr="00CE54C4">
        <w:rPr>
          <w:rFonts w:ascii="Times New Roman" w:hAnsi="Times New Roman" w:cs="Times New Roman"/>
          <w:sz w:val="24"/>
          <w:szCs w:val="24"/>
        </w:rPr>
        <w:t xml:space="preserve">2020;44(1):258-279. </w:t>
      </w:r>
      <w:hyperlink r:id="rId9" w:history="1">
        <w:r w:rsidRPr="00CE54C4">
          <w:rPr>
            <w:rStyle w:val="af3"/>
            <w:rFonts w:ascii="Times New Roman" w:hAnsi="Times New Roman" w:cs="Times New Roman"/>
            <w:sz w:val="24"/>
            <w:szCs w:val="24"/>
          </w:rPr>
          <w:t>https://doi.org/10.2337/dci20-0053</w:t>
        </w:r>
      </w:hyperlink>
      <w:r w:rsidRPr="00CE54C4">
        <w:rPr>
          <w:rFonts w:ascii="Times New Roman" w:hAnsi="Times New Roman" w:cs="Times New Roman"/>
          <w:sz w:val="24"/>
          <w:szCs w:val="24"/>
        </w:rPr>
        <w:t>.</w:t>
      </w:r>
    </w:p>
    <w:p w14:paraId="18D54C73" w14:textId="7272FFE0" w:rsidR="00CE54C4" w:rsidRPr="00CE54C4" w:rsidRDefault="00CE54C4" w:rsidP="00CE54C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54C4">
        <w:rPr>
          <w:rFonts w:ascii="Times New Roman" w:hAnsi="Times New Roman" w:cs="Times New Roman"/>
          <w:sz w:val="24"/>
          <w:szCs w:val="24"/>
        </w:rPr>
        <w:t>4.</w:t>
      </w:r>
      <w:r w:rsidRPr="00CE54C4">
        <w:rPr>
          <w:rFonts w:ascii="Times New Roman" w:hAnsi="Times New Roman" w:cs="Times New Roman"/>
          <w:sz w:val="24"/>
          <w:szCs w:val="24"/>
        </w:rPr>
        <w:tab/>
        <w:t xml:space="preserve">Zhang YB, Chen C, Pan XF, et al. Associations of healthy lifestyle and socioeconomic status with mortality and incident cardiovascular disease: two prospective cohort studies. </w:t>
      </w:r>
      <w:r w:rsidRPr="00CE54C4">
        <w:rPr>
          <w:rFonts w:ascii="Times New Roman" w:hAnsi="Times New Roman" w:cs="Times New Roman"/>
          <w:i/>
          <w:sz w:val="24"/>
          <w:szCs w:val="24"/>
        </w:rPr>
        <w:t xml:space="preserve">Bmj. </w:t>
      </w:r>
      <w:r w:rsidRPr="00CE54C4">
        <w:rPr>
          <w:rFonts w:ascii="Times New Roman" w:hAnsi="Times New Roman" w:cs="Times New Roman"/>
          <w:sz w:val="24"/>
          <w:szCs w:val="24"/>
        </w:rPr>
        <w:t xml:space="preserve">2021;373:n604. </w:t>
      </w:r>
      <w:hyperlink r:id="rId10" w:history="1">
        <w:r w:rsidRPr="00CE54C4">
          <w:rPr>
            <w:rStyle w:val="af3"/>
            <w:rFonts w:ascii="Times New Roman" w:hAnsi="Times New Roman" w:cs="Times New Roman"/>
            <w:sz w:val="24"/>
            <w:szCs w:val="24"/>
          </w:rPr>
          <w:t>https://doi.org/10.1136/bmj.n604</w:t>
        </w:r>
      </w:hyperlink>
      <w:r w:rsidRPr="00CE54C4">
        <w:rPr>
          <w:rFonts w:ascii="Times New Roman" w:hAnsi="Times New Roman" w:cs="Times New Roman"/>
          <w:sz w:val="24"/>
          <w:szCs w:val="24"/>
        </w:rPr>
        <w:t>.</w:t>
      </w:r>
    </w:p>
    <w:p w14:paraId="57E0944B" w14:textId="07A737FF" w:rsidR="00CE54C4" w:rsidRPr="00CE54C4" w:rsidRDefault="00CE54C4" w:rsidP="00CE54C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54C4">
        <w:rPr>
          <w:rFonts w:ascii="Times New Roman" w:hAnsi="Times New Roman" w:cs="Times New Roman"/>
          <w:sz w:val="24"/>
          <w:szCs w:val="24"/>
        </w:rPr>
        <w:t>5.</w:t>
      </w:r>
      <w:r w:rsidRPr="00CE54C4">
        <w:rPr>
          <w:rFonts w:ascii="Times New Roman" w:hAnsi="Times New Roman" w:cs="Times New Roman"/>
          <w:sz w:val="24"/>
          <w:szCs w:val="24"/>
        </w:rPr>
        <w:tab/>
        <w:t xml:space="preserve">Petrovic D, de Mestral C, Bochud M, et al. The contribution of health behaviors to socioeconomic inequalities in health: A systematic review. </w:t>
      </w:r>
      <w:r w:rsidRPr="00CE54C4">
        <w:rPr>
          <w:rFonts w:ascii="Times New Roman" w:hAnsi="Times New Roman" w:cs="Times New Roman"/>
          <w:i/>
          <w:sz w:val="24"/>
          <w:szCs w:val="24"/>
        </w:rPr>
        <w:t xml:space="preserve">Preventive medicine. </w:t>
      </w:r>
      <w:r w:rsidRPr="00CE54C4">
        <w:rPr>
          <w:rFonts w:ascii="Times New Roman" w:hAnsi="Times New Roman" w:cs="Times New Roman"/>
          <w:sz w:val="24"/>
          <w:szCs w:val="24"/>
        </w:rPr>
        <w:t xml:space="preserve">2018;113:15-31. </w:t>
      </w:r>
      <w:hyperlink r:id="rId11" w:history="1">
        <w:r w:rsidRPr="00CE54C4">
          <w:rPr>
            <w:rStyle w:val="af3"/>
            <w:rFonts w:ascii="Times New Roman" w:hAnsi="Times New Roman" w:cs="Times New Roman"/>
            <w:sz w:val="24"/>
            <w:szCs w:val="24"/>
          </w:rPr>
          <w:t>https://doi.org/10.1016/j.ypmed.2018.05.003</w:t>
        </w:r>
      </w:hyperlink>
      <w:r w:rsidRPr="00CE54C4">
        <w:rPr>
          <w:rFonts w:ascii="Times New Roman" w:hAnsi="Times New Roman" w:cs="Times New Roman"/>
          <w:sz w:val="24"/>
          <w:szCs w:val="24"/>
        </w:rPr>
        <w:t>.</w:t>
      </w:r>
    </w:p>
    <w:p w14:paraId="1FCDA723" w14:textId="11F3FA93" w:rsidR="003621CF" w:rsidRPr="00977C9A" w:rsidRDefault="003621CF" w:rsidP="00CE54C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54C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D658F4E" w14:textId="77777777" w:rsidR="0055112E" w:rsidRDefault="0055112E">
      <w:pPr>
        <w:widowControl/>
        <w:spacing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645D9AA4" w14:textId="3E46CE4F" w:rsidR="00BF0587" w:rsidRPr="0017483C" w:rsidRDefault="00BF0587" w:rsidP="003621CF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>Supplemental Table</w:t>
      </w:r>
      <w:r w:rsidR="002E2BDD"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1. </w:t>
      </w:r>
      <w:bookmarkStart w:id="7" w:name="_Hlk197715039"/>
      <w:r w:rsidR="00623095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17483C" w:rsidRPr="0017483C">
        <w:rPr>
          <w:rFonts w:ascii="Times New Roman" w:hAnsi="Times New Roman" w:cs="Times New Roman" w:hint="eastAsia"/>
          <w:b/>
          <w:bCs/>
          <w:sz w:val="24"/>
          <w:szCs w:val="24"/>
        </w:rPr>
        <w:t>issing numbers and percentages of each SDHs and lifestyle component</w:t>
      </w:r>
      <w:bookmarkEnd w:id="7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6138E" w:rsidRPr="0036138E" w14:paraId="6ADAA57C" w14:textId="77777777" w:rsidTr="0027274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97673A2" w14:textId="5800D711" w:rsidR="0036138E" w:rsidRPr="001C143C" w:rsidRDefault="001C143C" w:rsidP="00BF058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C143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03EF8C6" w14:textId="68E19F63" w:rsidR="0036138E" w:rsidRPr="001C143C" w:rsidRDefault="001C143C" w:rsidP="001C14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C143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Missing number (percentage)</w:t>
            </w:r>
          </w:p>
        </w:tc>
      </w:tr>
      <w:tr w:rsidR="0017483C" w:rsidRPr="0036138E" w14:paraId="50F3378F" w14:textId="77777777" w:rsidTr="00272741">
        <w:trPr>
          <w:trHeight w:val="278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83A26A8" w14:textId="0A748FDF" w:rsidR="0017483C" w:rsidRPr="00272741" w:rsidRDefault="0017483C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274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DH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9E9FF47" w14:textId="77777777" w:rsidR="0017483C" w:rsidRPr="0036138E" w:rsidRDefault="0017483C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2741" w:rsidRPr="0036138E" w14:paraId="43D32147" w14:textId="77777777" w:rsidTr="00954570">
        <w:trPr>
          <w:trHeight w:val="278"/>
        </w:trPr>
        <w:tc>
          <w:tcPr>
            <w:tcW w:w="4148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02792F7" w14:textId="24FCB02B" w:rsidR="00272741" w:rsidRPr="00954570" w:rsidRDefault="00272741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5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conomic stability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93DD2F7" w14:textId="77777777" w:rsidR="00272741" w:rsidRPr="0036138E" w:rsidRDefault="00272741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138E" w:rsidRPr="0036138E" w14:paraId="56AAD325" w14:textId="77777777" w:rsidTr="0017483C">
        <w:trPr>
          <w:trHeight w:val="278"/>
        </w:trPr>
        <w:tc>
          <w:tcPr>
            <w:tcW w:w="4148" w:type="dxa"/>
            <w:tcBorders>
              <w:top w:val="nil"/>
            </w:tcBorders>
            <w:noWrap/>
            <w:hideMark/>
          </w:tcPr>
          <w:p w14:paraId="23658CD6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usehold income</w:t>
            </w:r>
          </w:p>
        </w:tc>
        <w:tc>
          <w:tcPr>
            <w:tcW w:w="4148" w:type="dxa"/>
            <w:tcBorders>
              <w:top w:val="nil"/>
            </w:tcBorders>
            <w:noWrap/>
            <w:hideMark/>
          </w:tcPr>
          <w:p w14:paraId="09D8A126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,902 (17%)</w:t>
            </w:r>
          </w:p>
        </w:tc>
      </w:tr>
      <w:tr w:rsidR="0036138E" w:rsidRPr="0036138E" w14:paraId="4F6C9E1F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72730FF3" w14:textId="66A651C9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ployment status</w:t>
            </w:r>
          </w:p>
        </w:tc>
        <w:tc>
          <w:tcPr>
            <w:tcW w:w="4148" w:type="dxa"/>
            <w:noWrap/>
            <w:hideMark/>
          </w:tcPr>
          <w:p w14:paraId="4337D17E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6 (1.4%)</w:t>
            </w:r>
          </w:p>
        </w:tc>
      </w:tr>
      <w:tr w:rsidR="0036138E" w:rsidRPr="0036138E" w14:paraId="4EB25247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14FAF2D1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come quality</w:t>
            </w:r>
          </w:p>
        </w:tc>
        <w:tc>
          <w:tcPr>
            <w:tcW w:w="4148" w:type="dxa"/>
            <w:noWrap/>
            <w:hideMark/>
          </w:tcPr>
          <w:p w14:paraId="7A41F073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06 (2.6%)</w:t>
            </w:r>
          </w:p>
        </w:tc>
      </w:tr>
      <w:tr w:rsidR="00272741" w:rsidRPr="0036138E" w14:paraId="0AC7841C" w14:textId="77777777" w:rsidTr="00954570">
        <w:trPr>
          <w:trHeight w:val="278"/>
        </w:trPr>
        <w:tc>
          <w:tcPr>
            <w:tcW w:w="4148" w:type="dxa"/>
            <w:shd w:val="clear" w:color="auto" w:fill="FFFFFF" w:themeFill="background1"/>
            <w:noWrap/>
          </w:tcPr>
          <w:p w14:paraId="294C6301" w14:textId="005ECA2E" w:rsidR="00272741" w:rsidRPr="00954570" w:rsidRDefault="00272741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57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Education access and quality</w:t>
            </w:r>
          </w:p>
        </w:tc>
        <w:tc>
          <w:tcPr>
            <w:tcW w:w="4148" w:type="dxa"/>
            <w:shd w:val="clear" w:color="auto" w:fill="FFFFFF" w:themeFill="background1"/>
            <w:noWrap/>
          </w:tcPr>
          <w:p w14:paraId="727EEFEE" w14:textId="77777777" w:rsidR="00272741" w:rsidRPr="00954570" w:rsidRDefault="00272741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6138E" w:rsidRPr="0036138E" w14:paraId="1CA6F9F5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2A0B5A37" w14:textId="196827D1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</w:t>
            </w:r>
            <w:r w:rsidR="001476D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l</w:t>
            </w: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 attainment</w:t>
            </w:r>
          </w:p>
        </w:tc>
        <w:tc>
          <w:tcPr>
            <w:tcW w:w="4148" w:type="dxa"/>
            <w:noWrap/>
            <w:hideMark/>
          </w:tcPr>
          <w:p w14:paraId="1090C374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3 (1.6%)</w:t>
            </w:r>
          </w:p>
        </w:tc>
      </w:tr>
      <w:tr w:rsidR="0036138E" w:rsidRPr="0036138E" w14:paraId="07950EC8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4CCFE40D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 quality</w:t>
            </w:r>
          </w:p>
        </w:tc>
        <w:tc>
          <w:tcPr>
            <w:tcW w:w="4148" w:type="dxa"/>
            <w:noWrap/>
            <w:hideMark/>
          </w:tcPr>
          <w:p w14:paraId="5E6C9B77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06 (2.6%)</w:t>
            </w:r>
          </w:p>
        </w:tc>
      </w:tr>
      <w:tr w:rsidR="00272741" w:rsidRPr="0036138E" w14:paraId="0D8FE872" w14:textId="77777777" w:rsidTr="00954570">
        <w:trPr>
          <w:trHeight w:val="278"/>
        </w:trPr>
        <w:tc>
          <w:tcPr>
            <w:tcW w:w="4148" w:type="dxa"/>
            <w:shd w:val="clear" w:color="auto" w:fill="FFFFFF" w:themeFill="background1"/>
            <w:noWrap/>
          </w:tcPr>
          <w:p w14:paraId="01DC72DD" w14:textId="15C9AE11" w:rsidR="00272741" w:rsidRPr="00954570" w:rsidRDefault="00954570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5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954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lth</w:t>
            </w:r>
            <w:r w:rsidRPr="009545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954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 access and quality</w:t>
            </w:r>
          </w:p>
        </w:tc>
        <w:tc>
          <w:tcPr>
            <w:tcW w:w="4148" w:type="dxa"/>
            <w:shd w:val="clear" w:color="auto" w:fill="FFFFFF" w:themeFill="background1"/>
            <w:noWrap/>
          </w:tcPr>
          <w:p w14:paraId="012F45A8" w14:textId="77777777" w:rsidR="00272741" w:rsidRPr="0036138E" w:rsidRDefault="00272741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138E" w:rsidRPr="0036138E" w14:paraId="02E41F2C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7C64CD5E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care</w:t>
            </w:r>
          </w:p>
        </w:tc>
        <w:tc>
          <w:tcPr>
            <w:tcW w:w="4148" w:type="dxa"/>
            <w:noWrap/>
            <w:hideMark/>
          </w:tcPr>
          <w:p w14:paraId="422790A0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06 (2.6%)</w:t>
            </w:r>
          </w:p>
        </w:tc>
      </w:tr>
      <w:tr w:rsidR="00954570" w:rsidRPr="0036138E" w14:paraId="18C6D7C2" w14:textId="77777777" w:rsidTr="00954570">
        <w:trPr>
          <w:trHeight w:val="278"/>
        </w:trPr>
        <w:tc>
          <w:tcPr>
            <w:tcW w:w="4148" w:type="dxa"/>
            <w:shd w:val="clear" w:color="auto" w:fill="FFFFFF" w:themeFill="background1"/>
            <w:noWrap/>
          </w:tcPr>
          <w:p w14:paraId="621044C9" w14:textId="58C74757" w:rsidR="00954570" w:rsidRPr="00954570" w:rsidRDefault="00954570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57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Neighborhood and built environment</w:t>
            </w:r>
          </w:p>
        </w:tc>
        <w:tc>
          <w:tcPr>
            <w:tcW w:w="4148" w:type="dxa"/>
            <w:shd w:val="clear" w:color="auto" w:fill="FFFFFF" w:themeFill="background1"/>
            <w:noWrap/>
          </w:tcPr>
          <w:p w14:paraId="252BB4E1" w14:textId="77777777" w:rsidR="00954570" w:rsidRPr="00954570" w:rsidRDefault="00954570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6138E" w:rsidRPr="0036138E" w14:paraId="063BF172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048C94AF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ommodation stability</w:t>
            </w:r>
          </w:p>
        </w:tc>
        <w:tc>
          <w:tcPr>
            <w:tcW w:w="4148" w:type="dxa"/>
            <w:noWrap/>
            <w:hideMark/>
          </w:tcPr>
          <w:p w14:paraId="2030ABCF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8 (1.3%)</w:t>
            </w:r>
          </w:p>
        </w:tc>
      </w:tr>
      <w:tr w:rsidR="0036138E" w:rsidRPr="0036138E" w14:paraId="4159A2E8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44AA510F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using quality</w:t>
            </w:r>
          </w:p>
        </w:tc>
        <w:tc>
          <w:tcPr>
            <w:tcW w:w="4148" w:type="dxa"/>
            <w:noWrap/>
            <w:hideMark/>
          </w:tcPr>
          <w:p w14:paraId="54F475D7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06 (2.6%)</w:t>
            </w:r>
          </w:p>
        </w:tc>
      </w:tr>
      <w:tr w:rsidR="0036138E" w:rsidRPr="0036138E" w14:paraId="4BAEE584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26CB640B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al crime</w:t>
            </w:r>
          </w:p>
        </w:tc>
        <w:tc>
          <w:tcPr>
            <w:tcW w:w="4148" w:type="dxa"/>
            <w:noWrap/>
            <w:hideMark/>
          </w:tcPr>
          <w:p w14:paraId="63C9B197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524 (3.0%)</w:t>
            </w:r>
          </w:p>
        </w:tc>
      </w:tr>
      <w:tr w:rsidR="0036138E" w:rsidRPr="0036138E" w14:paraId="6CF4E2C6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0FA7D5DE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tural environment</w:t>
            </w:r>
          </w:p>
        </w:tc>
        <w:tc>
          <w:tcPr>
            <w:tcW w:w="4148" w:type="dxa"/>
            <w:noWrap/>
            <w:hideMark/>
          </w:tcPr>
          <w:p w14:paraId="34C4621E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6 (0.8%)</w:t>
            </w:r>
          </w:p>
        </w:tc>
      </w:tr>
      <w:tr w:rsidR="00954570" w:rsidRPr="0036138E" w14:paraId="34802A4A" w14:textId="77777777" w:rsidTr="00954570">
        <w:trPr>
          <w:trHeight w:val="278"/>
        </w:trPr>
        <w:tc>
          <w:tcPr>
            <w:tcW w:w="4148" w:type="dxa"/>
            <w:shd w:val="clear" w:color="auto" w:fill="FFFFFF" w:themeFill="background1"/>
            <w:noWrap/>
          </w:tcPr>
          <w:p w14:paraId="28374491" w14:textId="4B6DC325" w:rsidR="00954570" w:rsidRPr="00954570" w:rsidRDefault="00954570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5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54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ial and community context</w:t>
            </w:r>
          </w:p>
        </w:tc>
        <w:tc>
          <w:tcPr>
            <w:tcW w:w="4148" w:type="dxa"/>
            <w:shd w:val="clear" w:color="auto" w:fill="FFFFFF" w:themeFill="background1"/>
            <w:noWrap/>
          </w:tcPr>
          <w:p w14:paraId="6B4E437E" w14:textId="77777777" w:rsidR="00954570" w:rsidRPr="00954570" w:rsidRDefault="00954570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6138E" w:rsidRPr="0036138E" w14:paraId="03E4C5FA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09ACC9E2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social problems</w:t>
            </w:r>
          </w:p>
        </w:tc>
        <w:tc>
          <w:tcPr>
            <w:tcW w:w="4148" w:type="dxa"/>
            <w:noWrap/>
            <w:hideMark/>
          </w:tcPr>
          <w:p w14:paraId="44C991A2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4 (1.2%)</w:t>
            </w:r>
          </w:p>
        </w:tc>
      </w:tr>
      <w:tr w:rsidR="0036138E" w:rsidRPr="0036138E" w14:paraId="2B864353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7A8BBE4A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4148" w:type="dxa"/>
            <w:noWrap/>
            <w:hideMark/>
          </w:tcPr>
          <w:p w14:paraId="5E101F1B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 (0.7%)</w:t>
            </w:r>
          </w:p>
        </w:tc>
      </w:tr>
      <w:tr w:rsidR="0036138E" w:rsidRPr="0036138E" w14:paraId="5E7F3F07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58D18BEF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ing alone</w:t>
            </w:r>
          </w:p>
        </w:tc>
        <w:tc>
          <w:tcPr>
            <w:tcW w:w="4148" w:type="dxa"/>
            <w:noWrap/>
            <w:hideMark/>
          </w:tcPr>
          <w:p w14:paraId="79F24648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0 (1.1%)</w:t>
            </w:r>
          </w:p>
        </w:tc>
      </w:tr>
      <w:tr w:rsidR="0036138E" w:rsidRPr="0036138E" w14:paraId="7C0D1771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52A1C795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support</w:t>
            </w:r>
          </w:p>
        </w:tc>
        <w:tc>
          <w:tcPr>
            <w:tcW w:w="4148" w:type="dxa"/>
            <w:noWrap/>
            <w:hideMark/>
          </w:tcPr>
          <w:p w14:paraId="23728961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470 (4.9%)</w:t>
            </w:r>
          </w:p>
        </w:tc>
      </w:tr>
      <w:tr w:rsidR="0036138E" w:rsidRPr="0036138E" w14:paraId="260D16FB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1D4935A6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activity</w:t>
            </w:r>
          </w:p>
        </w:tc>
        <w:tc>
          <w:tcPr>
            <w:tcW w:w="4148" w:type="dxa"/>
            <w:noWrap/>
            <w:hideMark/>
          </w:tcPr>
          <w:p w14:paraId="1C9BF4DA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7 (0.7%)</w:t>
            </w:r>
          </w:p>
        </w:tc>
      </w:tr>
      <w:tr w:rsidR="0036138E" w:rsidRPr="0036138E" w14:paraId="00118FEA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5F374F1B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isolation</w:t>
            </w:r>
          </w:p>
        </w:tc>
        <w:tc>
          <w:tcPr>
            <w:tcW w:w="4148" w:type="dxa"/>
            <w:noWrap/>
            <w:hideMark/>
          </w:tcPr>
          <w:p w14:paraId="67E2BA4A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7 (1.0%)</w:t>
            </w:r>
          </w:p>
        </w:tc>
      </w:tr>
      <w:tr w:rsidR="0036138E" w:rsidRPr="0036138E" w14:paraId="3397828A" w14:textId="77777777" w:rsidTr="00954570">
        <w:trPr>
          <w:trHeight w:val="278"/>
        </w:trPr>
        <w:tc>
          <w:tcPr>
            <w:tcW w:w="4148" w:type="dxa"/>
            <w:tcBorders>
              <w:bottom w:val="nil"/>
            </w:tcBorders>
            <w:noWrap/>
            <w:hideMark/>
          </w:tcPr>
          <w:p w14:paraId="3CCAAE1E" w14:textId="77777777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 distress</w:t>
            </w:r>
          </w:p>
        </w:tc>
        <w:tc>
          <w:tcPr>
            <w:tcW w:w="4148" w:type="dxa"/>
            <w:tcBorders>
              <w:bottom w:val="nil"/>
            </w:tcBorders>
            <w:noWrap/>
            <w:hideMark/>
          </w:tcPr>
          <w:p w14:paraId="468691E3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0 (1.2%)</w:t>
            </w:r>
          </w:p>
        </w:tc>
      </w:tr>
      <w:tr w:rsidR="0017483C" w:rsidRPr="0036138E" w14:paraId="2DF311D2" w14:textId="77777777" w:rsidTr="00954570">
        <w:trPr>
          <w:trHeight w:val="278"/>
        </w:trPr>
        <w:tc>
          <w:tcPr>
            <w:tcW w:w="414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1F0FB0CC" w14:textId="289C2324" w:rsidR="0017483C" w:rsidRPr="00272741" w:rsidRDefault="0017483C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274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Lifestyle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37FE32E3" w14:textId="77777777" w:rsidR="0017483C" w:rsidRPr="0036138E" w:rsidRDefault="0017483C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138E" w:rsidRPr="0036138E" w14:paraId="34613C67" w14:textId="77777777" w:rsidTr="00954570">
        <w:trPr>
          <w:trHeight w:val="278"/>
        </w:trPr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5677B023" w14:textId="6ED4B890" w:rsidR="0036138E" w:rsidRPr="0036138E" w:rsidRDefault="0017483C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ealthy diet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48AD1DE9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 (0.3%)</w:t>
            </w:r>
          </w:p>
        </w:tc>
      </w:tr>
      <w:tr w:rsidR="0036138E" w:rsidRPr="0036138E" w14:paraId="1DD930CB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1156FD35" w14:textId="68847C58" w:rsidR="0036138E" w:rsidRPr="0036138E" w:rsidRDefault="0017483C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ever s</w:t>
            </w:r>
            <w:r w:rsidR="0036138E"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king</w:t>
            </w:r>
          </w:p>
        </w:tc>
        <w:tc>
          <w:tcPr>
            <w:tcW w:w="4148" w:type="dxa"/>
            <w:noWrap/>
            <w:hideMark/>
          </w:tcPr>
          <w:p w14:paraId="513CA029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0 (0.6%)</w:t>
            </w:r>
          </w:p>
        </w:tc>
      </w:tr>
      <w:tr w:rsidR="0036138E" w:rsidRPr="0036138E" w14:paraId="4B393623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3031A4CD" w14:textId="0363AC15" w:rsidR="0036138E" w:rsidRPr="0036138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  <w:r w:rsidR="0017483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excessive</w:t>
            </w: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 drink</w:t>
            </w:r>
            <w:r w:rsidR="0017483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ng</w:t>
            </w:r>
          </w:p>
        </w:tc>
        <w:tc>
          <w:tcPr>
            <w:tcW w:w="4148" w:type="dxa"/>
            <w:noWrap/>
            <w:hideMark/>
          </w:tcPr>
          <w:p w14:paraId="7B8C2A21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2 (0.4%)</w:t>
            </w:r>
          </w:p>
        </w:tc>
      </w:tr>
      <w:tr w:rsidR="0036138E" w:rsidRPr="0036138E" w14:paraId="137B17B9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6CDECA2F" w14:textId="7CC4AE64" w:rsidR="0036138E" w:rsidRPr="0036138E" w:rsidRDefault="0017483C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ealthy sleep</w:t>
            </w:r>
          </w:p>
        </w:tc>
        <w:tc>
          <w:tcPr>
            <w:tcW w:w="4148" w:type="dxa"/>
            <w:noWrap/>
            <w:hideMark/>
          </w:tcPr>
          <w:p w14:paraId="39FF5560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 (0.2%)</w:t>
            </w:r>
          </w:p>
        </w:tc>
      </w:tr>
      <w:tr w:rsidR="0036138E" w:rsidRPr="0036138E" w14:paraId="70C7B806" w14:textId="77777777" w:rsidTr="001C143C">
        <w:trPr>
          <w:trHeight w:val="278"/>
        </w:trPr>
        <w:tc>
          <w:tcPr>
            <w:tcW w:w="4148" w:type="dxa"/>
            <w:noWrap/>
            <w:hideMark/>
          </w:tcPr>
          <w:p w14:paraId="7449D17F" w14:textId="6E882518" w:rsidR="0036138E" w:rsidRPr="0036138E" w:rsidRDefault="0017483C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ealthy physical activity</w:t>
            </w:r>
          </w:p>
        </w:tc>
        <w:tc>
          <w:tcPr>
            <w:tcW w:w="4148" w:type="dxa"/>
            <w:noWrap/>
            <w:hideMark/>
          </w:tcPr>
          <w:p w14:paraId="4EF6E54E" w14:textId="77777777" w:rsidR="0036138E" w:rsidRPr="0036138E" w:rsidRDefault="0036138E" w:rsidP="001C143C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682 (3.3%)</w:t>
            </w:r>
          </w:p>
        </w:tc>
      </w:tr>
    </w:tbl>
    <w:p w14:paraId="5BBED014" w14:textId="30BF12CC" w:rsidR="00242C71" w:rsidRDefault="002E2BDD" w:rsidP="00BF058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he p</w:t>
      </w:r>
      <w:r w:rsidR="001C14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ercentage was calculated as the number of missing </w:t>
      </w:r>
      <w:r w:rsidR="006859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alues</w:t>
      </w:r>
      <w:r w:rsidR="001C14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divided by the number of participants with prediabetes and free of</w:t>
      </w:r>
      <w:r w:rsidR="0068599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y </w:t>
      </w:r>
      <w:r w:rsidR="0068599A" w:rsidRPr="00A76705">
        <w:rPr>
          <w:rFonts w:ascii="Times New Roman" w:hAnsi="Times New Roman" w:cs="Times New Roman"/>
          <w:sz w:val="24"/>
          <w:szCs w:val="24"/>
        </w:rPr>
        <w:t>cardio-renal-metabolic disease</w:t>
      </w:r>
      <w:r w:rsidR="001C14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(CRMD) at baseline (n = 50,914).</w:t>
      </w:r>
    </w:p>
    <w:p w14:paraId="6B6F23F3" w14:textId="04D30147" w:rsidR="0017483C" w:rsidRDefault="0017483C" w:rsidP="00BF058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SDHs: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cial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eterminants of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alth.</w:t>
      </w:r>
    </w:p>
    <w:p w14:paraId="451ADA16" w14:textId="77777777" w:rsidR="00242C71" w:rsidRDefault="00242C71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63728A0E" w14:textId="0B969885" w:rsidR="008F562A" w:rsidRPr="002E2BDD" w:rsidRDefault="00242C71" w:rsidP="00BF0587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2BD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>Supplement Table</w:t>
      </w:r>
      <w:r w:rsidR="002E2BDD" w:rsidRPr="002E2BD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2.</w:t>
      </w:r>
      <w:r w:rsidR="002E2BDD" w:rsidRPr="002E2BDD">
        <w:rPr>
          <w:rFonts w:hint="eastAsia"/>
          <w:b/>
          <w:bCs/>
        </w:rPr>
        <w:t xml:space="preserve"> </w:t>
      </w:r>
      <w:r w:rsidR="002E2BDD" w:rsidRPr="002E2BD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Comparison of characteristics between participants who were excluded due to missing data on any component of SDHs or lifestyle versus who were </w:t>
      </w:r>
      <w:proofErr w:type="spellStart"/>
      <w:r w:rsidR="002E2BDD" w:rsidRPr="002E2BD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analyzed</w:t>
      </w:r>
      <w:proofErr w:type="spellEnd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756"/>
        <w:gridCol w:w="2297"/>
        <w:gridCol w:w="952"/>
      </w:tblGrid>
      <w:tr w:rsidR="00242C71" w:rsidRPr="00242C71" w14:paraId="61B1C083" w14:textId="77777777" w:rsidTr="00242C71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1A940" w14:textId="11CBE0B6" w:rsidR="00242C71" w:rsidRPr="00242C71" w:rsidRDefault="00242C71" w:rsidP="00BF058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42C7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919C4" w14:textId="128314F0" w:rsidR="00242C71" w:rsidRPr="00242C71" w:rsidRDefault="00242C71" w:rsidP="00242C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42C7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Participants who were excluded due to missing data (n = 13,8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E590E" w14:textId="460B9A75" w:rsidR="00242C71" w:rsidRPr="00242C71" w:rsidRDefault="00242C71" w:rsidP="00242C7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rticipants who were analyzed (n = 37,0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B5AA9" w14:textId="0BD08236" w:rsidR="00242C71" w:rsidRPr="00242C71" w:rsidRDefault="00242C71" w:rsidP="00242C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242C71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242C71" w:rsidRPr="00242C71" w14:paraId="00A14737" w14:textId="77777777" w:rsidTr="00242C71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5496B8" w14:textId="4A077AAA" w:rsidR="00242C71" w:rsidRPr="00A10D08" w:rsidRDefault="00242C71" w:rsidP="00242C7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  <w:r w:rsidR="0055126F"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r w:rsidR="0055126F"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F9E0F86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6 ± 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C64FC3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8 ± 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EEBBA4" w14:textId="5B58FA64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2C71" w:rsidRPr="00242C71" w14:paraId="06F161E2" w14:textId="77777777" w:rsidTr="00242C71">
        <w:trPr>
          <w:trHeight w:val="567"/>
        </w:trPr>
        <w:tc>
          <w:tcPr>
            <w:tcW w:w="0" w:type="auto"/>
            <w:noWrap/>
            <w:vAlign w:val="center"/>
            <w:hideMark/>
          </w:tcPr>
          <w:p w14:paraId="4635CB24" w14:textId="47D1254F" w:rsidR="00242C71" w:rsidRPr="00A10D08" w:rsidRDefault="00242C71" w:rsidP="00242C7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  <w:r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14:paraId="745C03C5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,680 (62.8)</w:t>
            </w:r>
          </w:p>
        </w:tc>
        <w:tc>
          <w:tcPr>
            <w:tcW w:w="0" w:type="auto"/>
            <w:noWrap/>
            <w:vAlign w:val="center"/>
            <w:hideMark/>
          </w:tcPr>
          <w:p w14:paraId="090985D8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067 (54.1)</w:t>
            </w:r>
          </w:p>
        </w:tc>
        <w:tc>
          <w:tcPr>
            <w:tcW w:w="0" w:type="auto"/>
            <w:noWrap/>
            <w:vAlign w:val="center"/>
            <w:hideMark/>
          </w:tcPr>
          <w:p w14:paraId="4D606AE3" w14:textId="7F8AC144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2C71" w:rsidRPr="00242C71" w14:paraId="47773396" w14:textId="77777777" w:rsidTr="00242C71">
        <w:trPr>
          <w:trHeight w:val="567"/>
        </w:trPr>
        <w:tc>
          <w:tcPr>
            <w:tcW w:w="0" w:type="auto"/>
            <w:noWrap/>
            <w:vAlign w:val="center"/>
            <w:hideMark/>
          </w:tcPr>
          <w:p w14:paraId="7544BF4A" w14:textId="1B2E64FD" w:rsidR="00242C71" w:rsidRPr="00A10D08" w:rsidRDefault="00242C71" w:rsidP="00242C7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  <w:r w:rsidR="0055126F"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kg/m</w:t>
            </w: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="0055126F"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9ADA188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8 ± 5.2</w:t>
            </w:r>
          </w:p>
        </w:tc>
        <w:tc>
          <w:tcPr>
            <w:tcW w:w="0" w:type="auto"/>
            <w:noWrap/>
            <w:vAlign w:val="center"/>
            <w:hideMark/>
          </w:tcPr>
          <w:p w14:paraId="751ABADD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8 ± 5.3</w:t>
            </w:r>
          </w:p>
        </w:tc>
        <w:tc>
          <w:tcPr>
            <w:tcW w:w="0" w:type="auto"/>
            <w:noWrap/>
            <w:vAlign w:val="center"/>
            <w:hideMark/>
          </w:tcPr>
          <w:p w14:paraId="1D7FB609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1</w:t>
            </w:r>
          </w:p>
        </w:tc>
      </w:tr>
      <w:tr w:rsidR="00242C71" w:rsidRPr="00242C71" w14:paraId="5CC3ED64" w14:textId="77777777" w:rsidTr="00242C71">
        <w:trPr>
          <w:trHeight w:val="567"/>
        </w:trPr>
        <w:tc>
          <w:tcPr>
            <w:tcW w:w="0" w:type="auto"/>
            <w:noWrap/>
            <w:vAlign w:val="center"/>
            <w:hideMark/>
          </w:tcPr>
          <w:p w14:paraId="0CA15514" w14:textId="7AB327F7" w:rsidR="00242C71" w:rsidRPr="00A10D08" w:rsidRDefault="00242C71" w:rsidP="00242C7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ealthy </w:t>
            </w:r>
            <w:r w:rsidR="00F92C8B"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BMI</w:t>
            </w:r>
            <w:r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14:paraId="36BB45ED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112 (22.5)</w:t>
            </w:r>
          </w:p>
        </w:tc>
        <w:tc>
          <w:tcPr>
            <w:tcW w:w="0" w:type="auto"/>
            <w:noWrap/>
            <w:vAlign w:val="center"/>
            <w:hideMark/>
          </w:tcPr>
          <w:p w14:paraId="4976771B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,429 (22.7)</w:t>
            </w:r>
          </w:p>
        </w:tc>
        <w:tc>
          <w:tcPr>
            <w:tcW w:w="0" w:type="auto"/>
            <w:noWrap/>
            <w:vAlign w:val="center"/>
            <w:hideMark/>
          </w:tcPr>
          <w:p w14:paraId="60C410C3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8</w:t>
            </w:r>
          </w:p>
        </w:tc>
      </w:tr>
      <w:tr w:rsidR="00242C71" w:rsidRPr="00242C71" w14:paraId="101EE154" w14:textId="77777777" w:rsidTr="00242C71">
        <w:trPr>
          <w:trHeight w:val="567"/>
        </w:trPr>
        <w:tc>
          <w:tcPr>
            <w:tcW w:w="0" w:type="auto"/>
            <w:noWrap/>
            <w:vAlign w:val="center"/>
            <w:hideMark/>
          </w:tcPr>
          <w:p w14:paraId="63770C63" w14:textId="2ABB45E6" w:rsidR="00242C71" w:rsidRPr="00A10D08" w:rsidRDefault="00242C71" w:rsidP="00242C7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ypertension</w:t>
            </w:r>
            <w:r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14:paraId="04236600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,350 (31.5)</w:t>
            </w:r>
          </w:p>
        </w:tc>
        <w:tc>
          <w:tcPr>
            <w:tcW w:w="0" w:type="auto"/>
            <w:noWrap/>
            <w:vAlign w:val="center"/>
            <w:hideMark/>
          </w:tcPr>
          <w:p w14:paraId="5D0CAE84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,870 (32.0)</w:t>
            </w:r>
          </w:p>
        </w:tc>
        <w:tc>
          <w:tcPr>
            <w:tcW w:w="0" w:type="auto"/>
            <w:noWrap/>
            <w:vAlign w:val="center"/>
            <w:hideMark/>
          </w:tcPr>
          <w:p w14:paraId="4A8FF7B6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1</w:t>
            </w:r>
          </w:p>
        </w:tc>
      </w:tr>
      <w:tr w:rsidR="00242C71" w:rsidRPr="00242C71" w14:paraId="2BEA474D" w14:textId="77777777" w:rsidTr="00242C71">
        <w:trPr>
          <w:trHeight w:val="567"/>
        </w:trPr>
        <w:tc>
          <w:tcPr>
            <w:tcW w:w="0" w:type="auto"/>
            <w:noWrap/>
            <w:vAlign w:val="center"/>
            <w:hideMark/>
          </w:tcPr>
          <w:p w14:paraId="0BB70FB0" w14:textId="1E126D94" w:rsidR="00242C71" w:rsidRPr="00A10D08" w:rsidRDefault="00242C71" w:rsidP="00242C7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H</w:t>
            </w: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c</w:t>
            </w:r>
            <w:r w:rsidR="0055126F"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55126F"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r w:rsidRPr="00A10D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mol/mmol</w:t>
            </w:r>
            <w:r w:rsidR="0055126F" w:rsidRPr="00A10D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E1C8B9F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2 ± 2.1</w:t>
            </w:r>
          </w:p>
        </w:tc>
        <w:tc>
          <w:tcPr>
            <w:tcW w:w="0" w:type="auto"/>
            <w:noWrap/>
            <w:vAlign w:val="center"/>
            <w:hideMark/>
          </w:tcPr>
          <w:p w14:paraId="38252615" w14:textId="77777777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 ± 2.0</w:t>
            </w:r>
          </w:p>
        </w:tc>
        <w:tc>
          <w:tcPr>
            <w:tcW w:w="0" w:type="auto"/>
            <w:noWrap/>
            <w:vAlign w:val="center"/>
            <w:hideMark/>
          </w:tcPr>
          <w:p w14:paraId="0432CCDF" w14:textId="109FBE6C" w:rsidR="00242C71" w:rsidRPr="00242C71" w:rsidRDefault="00242C71" w:rsidP="00242C71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42C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2B89E6C6" w14:textId="64F9D38F" w:rsidR="0017483C" w:rsidRDefault="002E2BDD" w:rsidP="00F92C8B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Among 50,914 participants with prediabetes and free of any </w:t>
      </w:r>
      <w:r w:rsidRPr="00A76705">
        <w:rPr>
          <w:rFonts w:ascii="Times New Roman" w:hAnsi="Times New Roman" w:cs="Times New Roman"/>
          <w:sz w:val="24"/>
          <w:szCs w:val="24"/>
        </w:rPr>
        <w:t>cardio-renal-metabolic diseas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(CRMD) at baseline, 13,816 were excluded due to </w:t>
      </w:r>
      <w:r>
        <w:rPr>
          <w:rFonts w:ascii="Times New Roman" w:hAnsi="Times New Roman" w:cs="Times New Roman" w:hint="eastAsia"/>
          <w:sz w:val="24"/>
          <w:szCs w:val="24"/>
        </w:rPr>
        <w:t xml:space="preserve">missing data on </w:t>
      </w:r>
      <w:r w:rsidRPr="009423B7">
        <w:rPr>
          <w:rFonts w:ascii="Times New Roman" w:hAnsi="Times New Roman" w:cs="Times New Roman"/>
          <w:sz w:val="24"/>
          <w:szCs w:val="24"/>
        </w:rPr>
        <w:t>any component</w:t>
      </w:r>
      <w:r w:rsidR="0017483C">
        <w:rPr>
          <w:rFonts w:ascii="Times New Roman" w:hAnsi="Times New Roman" w:cs="Times New Roman" w:hint="eastAsia"/>
          <w:sz w:val="24"/>
          <w:szCs w:val="24"/>
        </w:rPr>
        <w:t>s</w:t>
      </w:r>
      <w:r w:rsidRPr="009423B7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2C8B">
        <w:rPr>
          <w:rFonts w:ascii="Times New Roman" w:hAnsi="Times New Roman" w:cs="Times New Roman" w:hint="eastAsia"/>
          <w:sz w:val="24"/>
          <w:szCs w:val="24"/>
        </w:rPr>
        <w:t xml:space="preserve">SDHs </w:t>
      </w:r>
      <w:r>
        <w:rPr>
          <w:rFonts w:ascii="Times New Roman" w:hAnsi="Times New Roman" w:cs="Times New Roman" w:hint="eastAsia"/>
          <w:sz w:val="24"/>
          <w:szCs w:val="24"/>
        </w:rPr>
        <w:t>and/or lifestyle. 37,098 participants were finally included in the current analysis.</w:t>
      </w:r>
    </w:p>
    <w:p w14:paraId="1E6A35E8" w14:textId="77777777" w:rsidR="00F92C8B" w:rsidRDefault="00F92C8B" w:rsidP="00F92C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ealthy BMI was defined as a BMI </w:t>
      </w:r>
      <w:r w:rsidRPr="003B68B7">
        <w:rPr>
          <w:rFonts w:ascii="Times New Roman" w:hAnsi="Times New Roman" w:cs="Times New Roman"/>
          <w:sz w:val="24"/>
          <w:szCs w:val="24"/>
        </w:rPr>
        <w:t>≥</w:t>
      </w:r>
      <w:r w:rsidRPr="003B68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4393">
        <w:rPr>
          <w:rFonts w:ascii="Times New Roman" w:hAnsi="Times New Roman" w:cs="Times New Roman"/>
          <w:sz w:val="24"/>
          <w:szCs w:val="24"/>
        </w:rPr>
        <w:t>18.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4393">
        <w:rPr>
          <w:rFonts w:ascii="Times New Roman" w:hAnsi="Times New Roman" w:cs="Times New Roman"/>
          <w:sz w:val="24"/>
          <w:szCs w:val="24"/>
        </w:rPr>
        <w:t>kg/m</w:t>
      </w:r>
      <w:r w:rsidRPr="00CB74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&lt; </w:t>
      </w:r>
      <w:r w:rsidRPr="006E4393">
        <w:rPr>
          <w:rFonts w:ascii="Times New Roman" w:hAnsi="Times New Roman" w:cs="Times New Roman"/>
          <w:sz w:val="24"/>
          <w:szCs w:val="24"/>
        </w:rPr>
        <w:t>25 kg/m</w:t>
      </w:r>
      <w:r w:rsidRPr="00CB74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51915E8" w14:textId="6FEC1629" w:rsidR="00F92C8B" w:rsidRDefault="00F92C8B" w:rsidP="00F92C8B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DHs: </w:t>
      </w:r>
      <w:r w:rsidR="00490FC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ocial </w:t>
      </w:r>
      <w:r w:rsidR="00490FC9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eterminants of </w:t>
      </w:r>
      <w:r w:rsidR="00490FC9"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alth; BMI: body mass index.</w:t>
      </w:r>
    </w:p>
    <w:p w14:paraId="3BC53882" w14:textId="77777777" w:rsidR="0017483C" w:rsidRDefault="0017483C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56428179" w14:textId="77777777" w:rsidR="0017483C" w:rsidRDefault="0017483C" w:rsidP="00BF0587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sectPr w:rsidR="0017483C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B57046" w14:textId="760EC792" w:rsidR="00242C71" w:rsidRPr="0017483C" w:rsidRDefault="0017483C" w:rsidP="00BF0587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>Supplemental Table 3. Assessment of SDHs in the UK Biobank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2649"/>
        <w:gridCol w:w="5098"/>
        <w:gridCol w:w="3679"/>
      </w:tblGrid>
      <w:tr w:rsidR="0017483C" w14:paraId="30DACAF6" w14:textId="77777777" w:rsidTr="001748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2AB45" w14:textId="77777777" w:rsidR="0017483C" w:rsidRPr="009D2530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D25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163D7" w14:textId="77777777" w:rsidR="0017483C" w:rsidRPr="009D2530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D25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FE6A1" w14:textId="77777777" w:rsidR="0017483C" w:rsidRPr="009D2530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D25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Definition </w:t>
            </w:r>
            <w:r w:rsidRPr="009D25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 = advantaged level, 0 = disadvantaged leve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F78D2" w14:textId="77777777" w:rsidR="0017483C" w:rsidRPr="009D2530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D25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UK Biobank data field</w:t>
            </w:r>
          </w:p>
        </w:tc>
      </w:tr>
      <w:tr w:rsidR="0017483C" w14:paraId="3CDE5516" w14:textId="77777777" w:rsidTr="0017483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A8FB75" w14:textId="7796DAE4" w:rsidR="0017483C" w:rsidRDefault="006D4966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E</w:t>
            </w:r>
            <w:r w:rsidRPr="006D49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conomic st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C3AB44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usehold inc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8E41E4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35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: Average total household income before tax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 w:rsidRPr="00935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£31,000</w:t>
            </w:r>
          </w:p>
          <w:p w14:paraId="3E82C123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35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: 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ower</w:t>
            </w:r>
            <w:r w:rsidRPr="009357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han £31,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38388D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38</w:t>
            </w:r>
          </w:p>
        </w:tc>
      </w:tr>
      <w:tr w:rsidR="0017483C" w14:paraId="238668FB" w14:textId="77777777" w:rsidTr="0017483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872FAFE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13BF7C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ployment 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A5D063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Employed, retired or studen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623845B9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: Unemploy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7A94B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42</w:t>
            </w:r>
          </w:p>
        </w:tc>
      </w:tr>
      <w:tr w:rsidR="0017483C" w14:paraId="55223F69" w14:textId="77777777" w:rsidTr="0017483C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762AA4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4EBE08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come qua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DCF47A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Below the median of income deprivation sco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409BAF4E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: </w:t>
            </w: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he 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A12C03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6411, 26418, 26428</w:t>
            </w:r>
          </w:p>
        </w:tc>
      </w:tr>
      <w:tr w:rsidR="0017483C" w14:paraId="53C833DF" w14:textId="77777777" w:rsidTr="0017483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E7948F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access and qua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3AFDA0" w14:textId="3A94CE8F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</w:t>
            </w:r>
            <w:r w:rsidR="001476D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l</w:t>
            </w: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 attain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20CE7F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Highest education level is college or abov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079EC325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: Lower than colle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B11038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8</w:t>
            </w:r>
          </w:p>
        </w:tc>
      </w:tr>
      <w:tr w:rsidR="0017483C" w14:paraId="0D26269F" w14:textId="77777777" w:rsidTr="0017483C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7AD1D8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D13185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 qua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65A44C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Below the median of education deprivation score</w:t>
            </w:r>
          </w:p>
          <w:p w14:paraId="565C9727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: </w:t>
            </w: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he 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1F9F11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14, 26431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21</w:t>
            </w:r>
          </w:p>
        </w:tc>
      </w:tr>
      <w:tr w:rsidR="0017483C" w14:paraId="125F2491" w14:textId="77777777" w:rsidTr="001748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45444" w14:textId="4755AD9F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</w:t>
            </w:r>
            <w:r w:rsidR="006D49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e access and qu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17884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92230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Below the median of healthcare deprivation sco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65617B27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: </w:t>
            </w: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he 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E80C6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6413, 26430, 26420</w:t>
            </w:r>
          </w:p>
        </w:tc>
      </w:tr>
      <w:tr w:rsidR="0017483C" w14:paraId="417427F7" w14:textId="77777777" w:rsidTr="0017483C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0A9315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D25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ghborhood and built environ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9869D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ommodation st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6E03C9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Own home outrigh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12940C31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95C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: Rent or other arran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A462EE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80</w:t>
            </w:r>
          </w:p>
        </w:tc>
      </w:tr>
      <w:tr w:rsidR="0017483C" w14:paraId="5CFA4538" w14:textId="77777777" w:rsidTr="0017483C">
        <w:tc>
          <w:tcPr>
            <w:tcW w:w="0" w:type="auto"/>
            <w:vMerge/>
            <w:vAlign w:val="center"/>
          </w:tcPr>
          <w:p w14:paraId="202E10F7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4D8C3B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using quality</w:t>
            </w:r>
          </w:p>
        </w:tc>
        <w:tc>
          <w:tcPr>
            <w:tcW w:w="0" w:type="auto"/>
            <w:vAlign w:val="center"/>
          </w:tcPr>
          <w:p w14:paraId="14096544" w14:textId="77777777" w:rsidR="0017483C" w:rsidRPr="00295C7B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Below the median of hous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ivation sco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: </w:t>
            </w: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he median</w:t>
            </w:r>
          </w:p>
        </w:tc>
        <w:tc>
          <w:tcPr>
            <w:tcW w:w="0" w:type="auto"/>
            <w:vAlign w:val="center"/>
          </w:tcPr>
          <w:p w14:paraId="477E8D29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15, 26432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23</w:t>
            </w:r>
          </w:p>
        </w:tc>
      </w:tr>
      <w:tr w:rsidR="0017483C" w14:paraId="5CCE5568" w14:textId="77777777" w:rsidTr="0017483C">
        <w:tc>
          <w:tcPr>
            <w:tcW w:w="0" w:type="auto"/>
            <w:vMerge/>
            <w:vAlign w:val="center"/>
          </w:tcPr>
          <w:p w14:paraId="083E61B2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368FCD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al crime</w:t>
            </w:r>
          </w:p>
        </w:tc>
        <w:tc>
          <w:tcPr>
            <w:tcW w:w="0" w:type="auto"/>
            <w:vAlign w:val="center"/>
          </w:tcPr>
          <w:p w14:paraId="343796C5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Below the median of crime sco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539FE19A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: </w:t>
            </w: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he median</w:t>
            </w:r>
          </w:p>
        </w:tc>
        <w:tc>
          <w:tcPr>
            <w:tcW w:w="0" w:type="auto"/>
            <w:vAlign w:val="center"/>
          </w:tcPr>
          <w:p w14:paraId="379EA936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16, 26434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25</w:t>
            </w:r>
          </w:p>
        </w:tc>
      </w:tr>
      <w:tr w:rsidR="0017483C" w14:paraId="512B57B6" w14:textId="77777777" w:rsidTr="0017483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AF59FC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1C0544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tural environ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02F11F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: </w:t>
            </w:r>
            <w:r w:rsidRPr="00935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median of percentage of home location buffer classed as natural lan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0DE90FED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: below the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14AC86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95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02</w:t>
            </w:r>
          </w:p>
        </w:tc>
      </w:tr>
      <w:tr w:rsidR="0017483C" w14:paraId="055D1878" w14:textId="77777777" w:rsidTr="0017483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D0C274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D25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and community contex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C08DBF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social problem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30A954E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: With diagnosed psychosocial problems including anxiety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d</w:t>
            </w: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epress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and other mood disorders;</w:t>
            </w:r>
          </w:p>
          <w:p w14:paraId="680E9EA9" w14:textId="77777777" w:rsidR="0017483C" w:rsidRPr="0040542B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: No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E9A49F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00, 2090, </w:t>
            </w:r>
            <w:r w:rsidRPr="009D25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3089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9D25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3089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9D25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30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6, </w:t>
            </w:r>
            <w:r w:rsidRPr="009D25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30900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9D25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30902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9D25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30904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9D25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30906</w:t>
            </w:r>
          </w:p>
        </w:tc>
      </w:tr>
      <w:tr w:rsidR="0017483C" w14:paraId="50BD7B7D" w14:textId="77777777" w:rsidTr="0017483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F80699E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60AAD0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85D44B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 Black Rac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402DF5D9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Oth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D4CF0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1000</w:t>
            </w:r>
          </w:p>
        </w:tc>
      </w:tr>
      <w:tr w:rsidR="0017483C" w14:paraId="7A303BBC" w14:textId="77777777" w:rsidTr="0017483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0373E42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5C2745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ing 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B4BE0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Living with partner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0D7A80A2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: Living 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A5796E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09</w:t>
            </w:r>
          </w:p>
        </w:tc>
      </w:tr>
      <w:tr w:rsidR="0017483C" w14:paraId="7327DE96" w14:textId="77777777" w:rsidTr="0017483C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770A624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A27CE2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suppor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9DC0B9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: Able to confide in anyone close to you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re often than</w:t>
            </w: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ce a week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01F72BCA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= once a week or less oft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5788CD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0</w:t>
            </w:r>
          </w:p>
        </w:tc>
      </w:tr>
      <w:tr w:rsidR="0017483C" w14:paraId="412C4824" w14:textId="77777777" w:rsidTr="0017483C">
        <w:tc>
          <w:tcPr>
            <w:tcW w:w="0" w:type="auto"/>
            <w:vMerge/>
            <w:tcBorders>
              <w:top w:val="nil"/>
            </w:tcBorders>
            <w:vAlign w:val="center"/>
          </w:tcPr>
          <w:p w14:paraId="5B932795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626482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activi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B69FD9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 Attend any group activities once a week or more ofte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7D1F32C0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: Less often than once a week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EAF7AC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0</w:t>
            </w:r>
          </w:p>
        </w:tc>
      </w:tr>
      <w:tr w:rsidR="0017483C" w14:paraId="47955BE6" w14:textId="77777777" w:rsidTr="0017483C">
        <w:tc>
          <w:tcPr>
            <w:tcW w:w="0" w:type="auto"/>
            <w:vMerge/>
            <w:vAlign w:val="center"/>
          </w:tcPr>
          <w:p w14:paraId="5AD871EE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C97A408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isolation</w:t>
            </w:r>
          </w:p>
        </w:tc>
        <w:tc>
          <w:tcPr>
            <w:tcW w:w="0" w:type="auto"/>
            <w:vAlign w:val="center"/>
          </w:tcPr>
          <w:p w14:paraId="207CA851" w14:textId="77777777" w:rsidR="0017483C" w:rsidRPr="0040542B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: Visit friend/family or have them visit you more often than once a </w:t>
            </w:r>
          </w:p>
          <w:p w14:paraId="6951E3FF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w</w:t>
            </w: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eek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;</w:t>
            </w:r>
          </w:p>
          <w:p w14:paraId="05A48CCD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: Once a week or less often</w:t>
            </w:r>
          </w:p>
        </w:tc>
        <w:tc>
          <w:tcPr>
            <w:tcW w:w="0" w:type="auto"/>
            <w:vAlign w:val="center"/>
          </w:tcPr>
          <w:p w14:paraId="14BA3BD0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031</w:t>
            </w:r>
          </w:p>
        </w:tc>
      </w:tr>
      <w:tr w:rsidR="0017483C" w14:paraId="6E00A3CB" w14:textId="77777777" w:rsidTr="0017483C">
        <w:tc>
          <w:tcPr>
            <w:tcW w:w="0" w:type="auto"/>
            <w:vMerge/>
            <w:vAlign w:val="center"/>
          </w:tcPr>
          <w:p w14:paraId="47F36F61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04BA7F" w14:textId="77777777" w:rsidR="0017483C" w:rsidRPr="0036138E" w:rsidRDefault="0017483C" w:rsidP="0081405B">
            <w:pPr>
              <w:widowControl/>
              <w:spacing w:line="278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 distress</w:t>
            </w:r>
          </w:p>
        </w:tc>
        <w:tc>
          <w:tcPr>
            <w:tcW w:w="0" w:type="auto"/>
            <w:vAlign w:val="center"/>
          </w:tcPr>
          <w:p w14:paraId="0D738750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: None</w:t>
            </w:r>
          </w:p>
          <w:p w14:paraId="241AAE21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 Have experienced illness, injury, bereavement, stress within last 2 years</w:t>
            </w:r>
          </w:p>
        </w:tc>
        <w:tc>
          <w:tcPr>
            <w:tcW w:w="0" w:type="auto"/>
            <w:vAlign w:val="center"/>
          </w:tcPr>
          <w:p w14:paraId="2E96E5F5" w14:textId="77777777" w:rsidR="0017483C" w:rsidRDefault="0017483C" w:rsidP="0081405B">
            <w:pPr>
              <w:widowControl/>
              <w:spacing w:line="27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54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6145</w:t>
            </w:r>
          </w:p>
        </w:tc>
      </w:tr>
    </w:tbl>
    <w:p w14:paraId="356B5257" w14:textId="3A0FCC4D" w:rsidR="0017483C" w:rsidRDefault="0017483C" w:rsidP="00BF058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SDHs: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cial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eterminants of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alth.</w:t>
      </w:r>
    </w:p>
    <w:p w14:paraId="5524292C" w14:textId="77777777" w:rsidR="0017483C" w:rsidRDefault="0017483C" w:rsidP="0017483C">
      <w:pPr>
        <w:widowControl/>
        <w:spacing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sectPr w:rsidR="0017483C" w:rsidSect="0017483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AF3A09D" w14:textId="78F8F3CF" w:rsidR="008F562A" w:rsidRPr="0017483C" w:rsidRDefault="008F562A" w:rsidP="0017483C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F562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>Supplemental Table</w:t>
      </w:r>
      <w:r w:rsidR="00AE50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4</w:t>
      </w:r>
      <w:r w:rsidR="00AE50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.</w:t>
      </w:r>
      <w:r w:rsidRPr="008F562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International Classification of Disease and procedure codes used to ascertain incident outcome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F562A" w14:paraId="1621FB37" w14:textId="77777777" w:rsidTr="008F562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5994E56" w14:textId="5FBE98B9" w:rsidR="008F562A" w:rsidRP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F562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55EEFCA" w14:textId="772DAA09" w:rsidR="008F562A" w:rsidRP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F562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ICD-10 and/or </w:t>
            </w:r>
            <w:r w:rsidRPr="008F56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CS-4</w:t>
            </w:r>
            <w:r w:rsidRPr="008F56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codes</w:t>
            </w:r>
          </w:p>
        </w:tc>
      </w:tr>
      <w:tr w:rsidR="008F562A" w14:paraId="26D4170C" w14:textId="77777777" w:rsidTr="008F562A">
        <w:tc>
          <w:tcPr>
            <w:tcW w:w="4148" w:type="dxa"/>
            <w:tcBorders>
              <w:top w:val="single" w:sz="4" w:space="0" w:color="auto"/>
            </w:tcBorders>
          </w:tcPr>
          <w:p w14:paraId="30AF36DC" w14:textId="39912E9B" w:rsid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CV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4FF4729" w14:textId="77777777" w:rsid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ICD-10: I20, I21, I22, I23, I24, I25, I48, I50, I60, I61, I62, I63, I64, </w:t>
            </w:r>
            <w:r w:rsidRPr="008F56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70.0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F56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70.2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F56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70.8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F56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70.9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F56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73.8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F56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73.9</w:t>
            </w:r>
          </w:p>
          <w:p w14:paraId="4CD87382" w14:textId="4836ACFA" w:rsidR="008F562A" w:rsidRP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1DF">
              <w:rPr>
                <w:rFonts w:ascii="Times New Roman" w:hAnsi="Times New Roman" w:cs="Times New Roman"/>
                <w:sz w:val="24"/>
                <w:szCs w:val="24"/>
              </w:rPr>
              <w:t>OPCS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8F562A">
              <w:rPr>
                <w:rFonts w:ascii="Times New Roman" w:hAnsi="Times New Roman" w:cs="Times New Roman" w:hint="eastAsia"/>
                <w:sz w:val="24"/>
                <w:szCs w:val="24"/>
              </w:rPr>
              <w:t>X09.3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562A">
              <w:rPr>
                <w:rFonts w:ascii="Times New Roman" w:hAnsi="Times New Roman" w:cs="Times New Roman" w:hint="eastAsia"/>
                <w:sz w:val="24"/>
                <w:szCs w:val="24"/>
              </w:rPr>
              <w:t>X09.4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562A">
              <w:rPr>
                <w:rFonts w:ascii="Times New Roman" w:hAnsi="Times New Roman" w:cs="Times New Roman" w:hint="eastAsia"/>
                <w:sz w:val="24"/>
                <w:szCs w:val="24"/>
              </w:rPr>
              <w:t>X09.5, L21.6, L51.3, L51.6, L51.8, L52.1, L52.2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562A">
              <w:rPr>
                <w:rFonts w:ascii="Times New Roman" w:hAnsi="Times New Roman" w:cs="Times New Roman" w:hint="eastAsia"/>
                <w:sz w:val="24"/>
                <w:szCs w:val="24"/>
              </w:rPr>
              <w:t>L54.1, L54.4, L54.8, L59.1, L59.2, L59.3, L59.4, L59.5, L59.6, L59.7, L59.8, L60.1, L60.2, L63.1, L63.5, L63.9, L66.7</w:t>
            </w:r>
          </w:p>
        </w:tc>
      </w:tr>
      <w:tr w:rsidR="008F562A" w14:paraId="5F491258" w14:textId="77777777" w:rsidTr="008F562A">
        <w:tc>
          <w:tcPr>
            <w:tcW w:w="4148" w:type="dxa"/>
          </w:tcPr>
          <w:p w14:paraId="3184F283" w14:textId="7D3362C3" w:rsid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T2D</w:t>
            </w:r>
          </w:p>
        </w:tc>
        <w:tc>
          <w:tcPr>
            <w:tcW w:w="4148" w:type="dxa"/>
          </w:tcPr>
          <w:p w14:paraId="54586C8C" w14:textId="52151DF1" w:rsid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E11</w:t>
            </w:r>
          </w:p>
        </w:tc>
      </w:tr>
      <w:tr w:rsidR="008F562A" w14:paraId="37BE4B8F" w14:textId="77777777" w:rsidTr="008F562A">
        <w:tc>
          <w:tcPr>
            <w:tcW w:w="4148" w:type="dxa"/>
          </w:tcPr>
          <w:p w14:paraId="1151B1DB" w14:textId="79A12ED5" w:rsid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CKD</w:t>
            </w:r>
          </w:p>
        </w:tc>
        <w:tc>
          <w:tcPr>
            <w:tcW w:w="4148" w:type="dxa"/>
          </w:tcPr>
          <w:p w14:paraId="0620EA04" w14:textId="6B22DA7D" w:rsidR="008F562A" w:rsidRDefault="008F562A" w:rsidP="008F562A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N18</w:t>
            </w:r>
          </w:p>
        </w:tc>
      </w:tr>
    </w:tbl>
    <w:p w14:paraId="077FDB69" w14:textId="1D97BC55" w:rsidR="008F562A" w:rsidRDefault="008F562A" w:rsidP="00E93BEB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ICD-10: </w:t>
      </w:r>
      <w:r w:rsidRPr="008F562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ternational Classification of Diseases 10th revis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; OPCS-4: </w:t>
      </w:r>
      <w:r w:rsidRPr="008F562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Office of Population Censuses and Surveys Classification of Interventions and Procedures, version 4</w:t>
      </w:r>
      <w:r w:rsidR="00E93BE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; CVD: cardiovascular disease; T2D: type 2 diabetes; CKD: chronic kidney disease.</w:t>
      </w:r>
    </w:p>
    <w:p w14:paraId="43143C22" w14:textId="6FCFD1C4" w:rsidR="0027275E" w:rsidRDefault="00E93BEB" w:rsidP="00E93BE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CVD included </w:t>
      </w:r>
      <w:r w:rsidRPr="004621DF">
        <w:rPr>
          <w:rFonts w:ascii="Times New Roman" w:hAnsi="Times New Roman" w:cs="Times New Roman"/>
          <w:sz w:val="24"/>
          <w:szCs w:val="24"/>
        </w:rPr>
        <w:t xml:space="preserve">coronary heart disease, </w:t>
      </w:r>
      <w:r>
        <w:rPr>
          <w:rFonts w:ascii="Times New Roman" w:hAnsi="Times New Roman" w:cs="Times New Roman" w:hint="eastAsia"/>
          <w:sz w:val="24"/>
          <w:szCs w:val="24"/>
        </w:rPr>
        <w:t xml:space="preserve">stroke, heart failure, </w:t>
      </w:r>
      <w:r w:rsidRPr="004621DF">
        <w:rPr>
          <w:rFonts w:ascii="Times New Roman" w:hAnsi="Times New Roman" w:cs="Times New Roman"/>
          <w:sz w:val="24"/>
          <w:szCs w:val="24"/>
        </w:rPr>
        <w:t>atrial fibril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4621DF">
        <w:rPr>
          <w:rFonts w:ascii="Times New Roman" w:hAnsi="Times New Roman" w:cs="Times New Roman"/>
          <w:sz w:val="24"/>
          <w:szCs w:val="24"/>
        </w:rPr>
        <w:t>peripheral artery diseas</w:t>
      </w:r>
      <w:r>
        <w:rPr>
          <w:rFonts w:ascii="Times New Roman" w:hAnsi="Times New Roman" w:cs="Times New Roman" w:hint="eastAsia"/>
          <w:sz w:val="24"/>
          <w:szCs w:val="24"/>
        </w:rPr>
        <w:t>e.</w:t>
      </w:r>
    </w:p>
    <w:p w14:paraId="12AF2D17" w14:textId="77777777" w:rsidR="0027275E" w:rsidRDefault="0027275E">
      <w:pPr>
        <w:widowControl/>
        <w:spacing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9FEE7E" w14:textId="77777777" w:rsidR="0036138E" w:rsidRDefault="0036138E" w:rsidP="00E93BEB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36138E" w:rsidSect="0017483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F2DEC52" w14:textId="4AD5C9D2" w:rsidR="00E93BEB" w:rsidRPr="0017483C" w:rsidRDefault="0027275E" w:rsidP="00E93BEB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8" w:name="_Hlk189687515"/>
      <w:r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>Supplemental Table</w:t>
      </w:r>
      <w:r w:rsidR="00AE5042"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17483C"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5</w:t>
      </w:r>
      <w:r w:rsidR="00AE5042"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17483C"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roportions</w:t>
      </w:r>
      <w:r w:rsidR="0017483C" w:rsidRPr="001748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participants with disadvantaged</w:t>
      </w:r>
      <w:r w:rsidR="0017483C"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17483C" w:rsidRPr="001748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vels for each</w:t>
      </w:r>
      <w:r w:rsidR="0017483C"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17483C" w:rsidRPr="001748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DH</w:t>
      </w:r>
      <w:r w:rsid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17483C" w:rsidRP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item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1"/>
        <w:gridCol w:w="3115"/>
        <w:gridCol w:w="2607"/>
        <w:gridCol w:w="2803"/>
        <w:gridCol w:w="1622"/>
      </w:tblGrid>
      <w:tr w:rsidR="0036138E" w:rsidRPr="0027275E" w14:paraId="35FBD66C" w14:textId="77777777" w:rsidTr="0036138E"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bookmarkEnd w:id="8"/>
          <w:p w14:paraId="6EAE0FFD" w14:textId="6B2389D2" w:rsidR="0036138E" w:rsidRPr="0027275E" w:rsidRDefault="0036138E" w:rsidP="0027275E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727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DHs items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09F7D39B" w14:textId="615E1A53" w:rsidR="0036138E" w:rsidRPr="0027275E" w:rsidRDefault="0036138E" w:rsidP="004966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7275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avorable SDHs (n = 11,786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037D8714" w14:textId="7224D3F7" w:rsidR="0036138E" w:rsidRPr="0027275E" w:rsidRDefault="0036138E" w:rsidP="004966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7275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edium SDHs (n = 13,567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01B3AC5D" w14:textId="09E4A791" w:rsidR="0036138E" w:rsidRPr="0027275E" w:rsidRDefault="0036138E" w:rsidP="004966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7275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Unfavorable SDHs (n = 11,745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64E811B2" w14:textId="3447378A" w:rsidR="0036138E" w:rsidRPr="0027275E" w:rsidRDefault="0036138E" w:rsidP="004966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727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Overall (n = 37,098)</w:t>
            </w:r>
          </w:p>
        </w:tc>
      </w:tr>
      <w:tr w:rsidR="0036138E" w:rsidRPr="0027275E" w14:paraId="2B73B183" w14:textId="77777777" w:rsidTr="0036138E">
        <w:trPr>
          <w:trHeight w:val="278"/>
        </w:trPr>
        <w:tc>
          <w:tcPr>
            <w:tcW w:w="1365" w:type="pct"/>
            <w:tcBorders>
              <w:top w:val="single" w:sz="4" w:space="0" w:color="auto"/>
            </w:tcBorders>
          </w:tcPr>
          <w:p w14:paraId="21C16D76" w14:textId="2FA94F1F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usehold income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noWrap/>
            <w:hideMark/>
          </w:tcPr>
          <w:p w14:paraId="402E8EAF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,209 (20.2%)</w:t>
            </w:r>
          </w:p>
        </w:tc>
        <w:tc>
          <w:tcPr>
            <w:tcW w:w="934" w:type="pct"/>
            <w:tcBorders>
              <w:top w:val="single" w:sz="4" w:space="0" w:color="auto"/>
            </w:tcBorders>
            <w:noWrap/>
            <w:hideMark/>
          </w:tcPr>
          <w:p w14:paraId="5524ABE3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489 (36.0%)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  <w:hideMark/>
          </w:tcPr>
          <w:p w14:paraId="7AE2F4E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,096 (43.7%)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14:paraId="6FDA797D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794</w:t>
            </w:r>
          </w:p>
        </w:tc>
      </w:tr>
      <w:tr w:rsidR="0036138E" w:rsidRPr="0027275E" w14:paraId="548F1C56" w14:textId="77777777" w:rsidTr="0036138E">
        <w:trPr>
          <w:trHeight w:val="278"/>
        </w:trPr>
        <w:tc>
          <w:tcPr>
            <w:tcW w:w="1365" w:type="pct"/>
          </w:tcPr>
          <w:p w14:paraId="1D991C02" w14:textId="0D4D1AA7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ployment status</w:t>
            </w:r>
          </w:p>
        </w:tc>
        <w:tc>
          <w:tcPr>
            <w:tcW w:w="1116" w:type="pct"/>
            <w:noWrap/>
            <w:hideMark/>
          </w:tcPr>
          <w:p w14:paraId="5E80F7B3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 (8.4%)</w:t>
            </w:r>
          </w:p>
        </w:tc>
        <w:tc>
          <w:tcPr>
            <w:tcW w:w="934" w:type="pct"/>
            <w:noWrap/>
            <w:hideMark/>
          </w:tcPr>
          <w:p w14:paraId="14AB82FE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7 (22.2%)</w:t>
            </w:r>
          </w:p>
        </w:tc>
        <w:tc>
          <w:tcPr>
            <w:tcW w:w="1004" w:type="pct"/>
            <w:noWrap/>
            <w:hideMark/>
          </w:tcPr>
          <w:p w14:paraId="12CD1282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587 (69.4%)</w:t>
            </w:r>
          </w:p>
        </w:tc>
        <w:tc>
          <w:tcPr>
            <w:tcW w:w="581" w:type="pct"/>
            <w:noWrap/>
            <w:hideMark/>
          </w:tcPr>
          <w:p w14:paraId="604BBC9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287</w:t>
            </w:r>
          </w:p>
        </w:tc>
      </w:tr>
      <w:tr w:rsidR="0036138E" w:rsidRPr="0027275E" w14:paraId="0B55002D" w14:textId="77777777" w:rsidTr="0036138E">
        <w:trPr>
          <w:trHeight w:val="278"/>
        </w:trPr>
        <w:tc>
          <w:tcPr>
            <w:tcW w:w="1365" w:type="pct"/>
          </w:tcPr>
          <w:p w14:paraId="093A66D9" w14:textId="62042998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come quality</w:t>
            </w:r>
          </w:p>
        </w:tc>
        <w:tc>
          <w:tcPr>
            <w:tcW w:w="1116" w:type="pct"/>
            <w:noWrap/>
            <w:hideMark/>
          </w:tcPr>
          <w:p w14:paraId="37D0C1A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72 (6.8%)</w:t>
            </w:r>
          </w:p>
        </w:tc>
        <w:tc>
          <w:tcPr>
            <w:tcW w:w="934" w:type="pct"/>
            <w:noWrap/>
            <w:hideMark/>
          </w:tcPr>
          <w:p w14:paraId="5EA244D6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779 (38.5%)</w:t>
            </w:r>
          </w:p>
        </w:tc>
        <w:tc>
          <w:tcPr>
            <w:tcW w:w="1004" w:type="pct"/>
            <w:noWrap/>
            <w:hideMark/>
          </w:tcPr>
          <w:p w14:paraId="1237BAC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,051 (54.7%)</w:t>
            </w:r>
          </w:p>
        </w:tc>
        <w:tc>
          <w:tcPr>
            <w:tcW w:w="581" w:type="pct"/>
            <w:noWrap/>
            <w:hideMark/>
          </w:tcPr>
          <w:p w14:paraId="7F0559DA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202</w:t>
            </w:r>
          </w:p>
        </w:tc>
      </w:tr>
      <w:tr w:rsidR="0036138E" w:rsidRPr="0027275E" w14:paraId="51791BA2" w14:textId="77777777" w:rsidTr="0036138E">
        <w:trPr>
          <w:trHeight w:val="278"/>
        </w:trPr>
        <w:tc>
          <w:tcPr>
            <w:tcW w:w="1365" w:type="pct"/>
          </w:tcPr>
          <w:p w14:paraId="288DA466" w14:textId="659CB196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</w:t>
            </w:r>
            <w:r w:rsidR="006D496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l</w:t>
            </w: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 attainment</w:t>
            </w:r>
          </w:p>
        </w:tc>
        <w:tc>
          <w:tcPr>
            <w:tcW w:w="1116" w:type="pct"/>
            <w:noWrap/>
            <w:hideMark/>
          </w:tcPr>
          <w:p w14:paraId="7C23ED4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296 (24.4%)</w:t>
            </w:r>
          </w:p>
        </w:tc>
        <w:tc>
          <w:tcPr>
            <w:tcW w:w="934" w:type="pct"/>
            <w:noWrap/>
            <w:hideMark/>
          </w:tcPr>
          <w:p w14:paraId="0952FCFD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,680 (37.5%)</w:t>
            </w:r>
          </w:p>
        </w:tc>
        <w:tc>
          <w:tcPr>
            <w:tcW w:w="1004" w:type="pct"/>
            <w:noWrap/>
            <w:hideMark/>
          </w:tcPr>
          <w:p w14:paraId="4FC025F0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,813 (38.1%)</w:t>
            </w:r>
          </w:p>
        </w:tc>
        <w:tc>
          <w:tcPr>
            <w:tcW w:w="581" w:type="pct"/>
            <w:noWrap/>
            <w:hideMark/>
          </w:tcPr>
          <w:p w14:paraId="197C5297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,789</w:t>
            </w:r>
          </w:p>
        </w:tc>
      </w:tr>
      <w:tr w:rsidR="0036138E" w:rsidRPr="0027275E" w14:paraId="3BFC8149" w14:textId="77777777" w:rsidTr="0036138E">
        <w:trPr>
          <w:trHeight w:val="278"/>
        </w:trPr>
        <w:tc>
          <w:tcPr>
            <w:tcW w:w="1365" w:type="pct"/>
          </w:tcPr>
          <w:p w14:paraId="6150DF53" w14:textId="62F376A4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 quality</w:t>
            </w:r>
          </w:p>
        </w:tc>
        <w:tc>
          <w:tcPr>
            <w:tcW w:w="1116" w:type="pct"/>
            <w:noWrap/>
            <w:hideMark/>
          </w:tcPr>
          <w:p w14:paraId="01D63A8D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514 (8.2%)</w:t>
            </w:r>
          </w:p>
        </w:tc>
        <w:tc>
          <w:tcPr>
            <w:tcW w:w="934" w:type="pct"/>
            <w:noWrap/>
            <w:hideMark/>
          </w:tcPr>
          <w:p w14:paraId="1290F3F7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946 (37.4%)</w:t>
            </w:r>
          </w:p>
        </w:tc>
        <w:tc>
          <w:tcPr>
            <w:tcW w:w="1004" w:type="pct"/>
            <w:noWrap/>
            <w:hideMark/>
          </w:tcPr>
          <w:p w14:paraId="5DEBFBCF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,099 (54.4%)</w:t>
            </w:r>
          </w:p>
        </w:tc>
        <w:tc>
          <w:tcPr>
            <w:tcW w:w="581" w:type="pct"/>
            <w:noWrap/>
            <w:hideMark/>
          </w:tcPr>
          <w:p w14:paraId="41282411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,559</w:t>
            </w:r>
          </w:p>
        </w:tc>
      </w:tr>
      <w:tr w:rsidR="0036138E" w:rsidRPr="0027275E" w14:paraId="618F019E" w14:textId="77777777" w:rsidTr="0036138E">
        <w:trPr>
          <w:trHeight w:val="278"/>
        </w:trPr>
        <w:tc>
          <w:tcPr>
            <w:tcW w:w="1365" w:type="pct"/>
          </w:tcPr>
          <w:p w14:paraId="375F6423" w14:textId="311B596E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care</w:t>
            </w:r>
          </w:p>
        </w:tc>
        <w:tc>
          <w:tcPr>
            <w:tcW w:w="1116" w:type="pct"/>
            <w:noWrap/>
            <w:hideMark/>
          </w:tcPr>
          <w:p w14:paraId="3ACF6D6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742 (9.4%)</w:t>
            </w:r>
          </w:p>
        </w:tc>
        <w:tc>
          <w:tcPr>
            <w:tcW w:w="934" w:type="pct"/>
            <w:noWrap/>
            <w:hideMark/>
          </w:tcPr>
          <w:p w14:paraId="42A5215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877 (37.0%)</w:t>
            </w:r>
          </w:p>
        </w:tc>
        <w:tc>
          <w:tcPr>
            <w:tcW w:w="1004" w:type="pct"/>
            <w:noWrap/>
            <w:hideMark/>
          </w:tcPr>
          <w:p w14:paraId="53FD22C1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,979 (53.7%)</w:t>
            </w:r>
          </w:p>
        </w:tc>
        <w:tc>
          <w:tcPr>
            <w:tcW w:w="581" w:type="pct"/>
            <w:noWrap/>
            <w:hideMark/>
          </w:tcPr>
          <w:p w14:paraId="312B34A2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,598</w:t>
            </w:r>
          </w:p>
        </w:tc>
      </w:tr>
      <w:tr w:rsidR="0036138E" w:rsidRPr="0027275E" w14:paraId="2C3C8733" w14:textId="77777777" w:rsidTr="0036138E">
        <w:trPr>
          <w:trHeight w:val="278"/>
        </w:trPr>
        <w:tc>
          <w:tcPr>
            <w:tcW w:w="1365" w:type="pct"/>
          </w:tcPr>
          <w:p w14:paraId="22D61712" w14:textId="0142A15D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ommodation stability</w:t>
            </w:r>
          </w:p>
        </w:tc>
        <w:tc>
          <w:tcPr>
            <w:tcW w:w="1116" w:type="pct"/>
            <w:noWrap/>
            <w:hideMark/>
          </w:tcPr>
          <w:p w14:paraId="515DF354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972 (18.6%)</w:t>
            </w:r>
          </w:p>
        </w:tc>
        <w:tc>
          <w:tcPr>
            <w:tcW w:w="934" w:type="pct"/>
            <w:noWrap/>
            <w:hideMark/>
          </w:tcPr>
          <w:p w14:paraId="1C4CC2BF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346 (33.4%)</w:t>
            </w:r>
          </w:p>
        </w:tc>
        <w:tc>
          <w:tcPr>
            <w:tcW w:w="1004" w:type="pct"/>
            <w:noWrap/>
            <w:hideMark/>
          </w:tcPr>
          <w:p w14:paraId="47D7DC13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667 (48.0%)</w:t>
            </w:r>
          </w:p>
        </w:tc>
        <w:tc>
          <w:tcPr>
            <w:tcW w:w="581" w:type="pct"/>
            <w:noWrap/>
            <w:hideMark/>
          </w:tcPr>
          <w:p w14:paraId="3F2291B4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,985</w:t>
            </w:r>
          </w:p>
        </w:tc>
      </w:tr>
      <w:tr w:rsidR="0036138E" w:rsidRPr="0027275E" w14:paraId="7F1C4C5E" w14:textId="77777777" w:rsidTr="0036138E">
        <w:trPr>
          <w:trHeight w:val="278"/>
        </w:trPr>
        <w:tc>
          <w:tcPr>
            <w:tcW w:w="1365" w:type="pct"/>
          </w:tcPr>
          <w:p w14:paraId="4DB0E789" w14:textId="74351C70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using quality</w:t>
            </w:r>
          </w:p>
        </w:tc>
        <w:tc>
          <w:tcPr>
            <w:tcW w:w="1116" w:type="pct"/>
            <w:noWrap/>
            <w:hideMark/>
          </w:tcPr>
          <w:p w14:paraId="1E9A4208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,595 (24.7%)</w:t>
            </w:r>
          </w:p>
        </w:tc>
        <w:tc>
          <w:tcPr>
            <w:tcW w:w="934" w:type="pct"/>
            <w:noWrap/>
            <w:hideMark/>
          </w:tcPr>
          <w:p w14:paraId="1EE3F79D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531 (35.2%)</w:t>
            </w:r>
          </w:p>
        </w:tc>
        <w:tc>
          <w:tcPr>
            <w:tcW w:w="1004" w:type="pct"/>
            <w:noWrap/>
            <w:hideMark/>
          </w:tcPr>
          <w:p w14:paraId="2A9EF92F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445 (40.1%)</w:t>
            </w:r>
          </w:p>
        </w:tc>
        <w:tc>
          <w:tcPr>
            <w:tcW w:w="581" w:type="pct"/>
            <w:noWrap/>
            <w:hideMark/>
          </w:tcPr>
          <w:p w14:paraId="2FCA4DED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,571</w:t>
            </w:r>
          </w:p>
        </w:tc>
      </w:tr>
      <w:tr w:rsidR="0036138E" w:rsidRPr="0027275E" w14:paraId="4669D78D" w14:textId="77777777" w:rsidTr="0036138E">
        <w:trPr>
          <w:trHeight w:val="278"/>
        </w:trPr>
        <w:tc>
          <w:tcPr>
            <w:tcW w:w="1365" w:type="pct"/>
          </w:tcPr>
          <w:p w14:paraId="5DA213C6" w14:textId="3490E29C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al crime</w:t>
            </w:r>
          </w:p>
        </w:tc>
        <w:tc>
          <w:tcPr>
            <w:tcW w:w="1116" w:type="pct"/>
            <w:noWrap/>
            <w:hideMark/>
          </w:tcPr>
          <w:p w14:paraId="5F8BACCD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989 (10.7%)</w:t>
            </w:r>
          </w:p>
        </w:tc>
        <w:tc>
          <w:tcPr>
            <w:tcW w:w="934" w:type="pct"/>
            <w:noWrap/>
            <w:hideMark/>
          </w:tcPr>
          <w:p w14:paraId="0C7121A6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755 (36.3%)</w:t>
            </w:r>
          </w:p>
        </w:tc>
        <w:tc>
          <w:tcPr>
            <w:tcW w:w="1004" w:type="pct"/>
            <w:noWrap/>
            <w:hideMark/>
          </w:tcPr>
          <w:p w14:paraId="6B24835E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,876 (53.0%)</w:t>
            </w:r>
          </w:p>
        </w:tc>
        <w:tc>
          <w:tcPr>
            <w:tcW w:w="581" w:type="pct"/>
            <w:noWrap/>
            <w:hideMark/>
          </w:tcPr>
          <w:p w14:paraId="72D0917A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,620</w:t>
            </w:r>
          </w:p>
        </w:tc>
      </w:tr>
      <w:tr w:rsidR="0036138E" w:rsidRPr="0027275E" w14:paraId="7240E774" w14:textId="77777777" w:rsidTr="0036138E">
        <w:trPr>
          <w:trHeight w:val="278"/>
        </w:trPr>
        <w:tc>
          <w:tcPr>
            <w:tcW w:w="1365" w:type="pct"/>
          </w:tcPr>
          <w:p w14:paraId="25827222" w14:textId="35524BAC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tural environment</w:t>
            </w:r>
          </w:p>
        </w:tc>
        <w:tc>
          <w:tcPr>
            <w:tcW w:w="1116" w:type="pct"/>
            <w:noWrap/>
            <w:hideMark/>
          </w:tcPr>
          <w:p w14:paraId="5841ACB0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353 (18.1%)</w:t>
            </w:r>
          </w:p>
        </w:tc>
        <w:tc>
          <w:tcPr>
            <w:tcW w:w="934" w:type="pct"/>
            <w:noWrap/>
            <w:hideMark/>
          </w:tcPr>
          <w:p w14:paraId="6A8AD000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634 (35.8%)</w:t>
            </w:r>
          </w:p>
        </w:tc>
        <w:tc>
          <w:tcPr>
            <w:tcW w:w="1004" w:type="pct"/>
            <w:noWrap/>
            <w:hideMark/>
          </w:tcPr>
          <w:p w14:paraId="6A5A77B3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,555 (46.1%)</w:t>
            </w:r>
          </w:p>
        </w:tc>
        <w:tc>
          <w:tcPr>
            <w:tcW w:w="581" w:type="pct"/>
            <w:noWrap/>
            <w:hideMark/>
          </w:tcPr>
          <w:p w14:paraId="2BAEF6DB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,542</w:t>
            </w:r>
          </w:p>
        </w:tc>
      </w:tr>
      <w:tr w:rsidR="0036138E" w:rsidRPr="0027275E" w14:paraId="10B6A49C" w14:textId="77777777" w:rsidTr="0036138E">
        <w:trPr>
          <w:trHeight w:val="278"/>
        </w:trPr>
        <w:tc>
          <w:tcPr>
            <w:tcW w:w="1365" w:type="pct"/>
          </w:tcPr>
          <w:p w14:paraId="6729775B" w14:textId="312DC686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social problems</w:t>
            </w:r>
          </w:p>
        </w:tc>
        <w:tc>
          <w:tcPr>
            <w:tcW w:w="1116" w:type="pct"/>
            <w:noWrap/>
            <w:hideMark/>
          </w:tcPr>
          <w:p w14:paraId="6D55DB90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710 (20.3%)</w:t>
            </w:r>
          </w:p>
        </w:tc>
        <w:tc>
          <w:tcPr>
            <w:tcW w:w="934" w:type="pct"/>
            <w:noWrap/>
            <w:hideMark/>
          </w:tcPr>
          <w:p w14:paraId="11D50E9D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,765 (35.7%)</w:t>
            </w:r>
          </w:p>
        </w:tc>
        <w:tc>
          <w:tcPr>
            <w:tcW w:w="1004" w:type="pct"/>
            <w:noWrap/>
            <w:hideMark/>
          </w:tcPr>
          <w:p w14:paraId="359E54B5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877 (44.0%)</w:t>
            </w:r>
          </w:p>
        </w:tc>
        <w:tc>
          <w:tcPr>
            <w:tcW w:w="581" w:type="pct"/>
            <w:noWrap/>
            <w:hideMark/>
          </w:tcPr>
          <w:p w14:paraId="16247C06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,352</w:t>
            </w:r>
          </w:p>
        </w:tc>
      </w:tr>
      <w:tr w:rsidR="0036138E" w:rsidRPr="0027275E" w14:paraId="6967337D" w14:textId="77777777" w:rsidTr="0036138E">
        <w:trPr>
          <w:trHeight w:val="278"/>
        </w:trPr>
        <w:tc>
          <w:tcPr>
            <w:tcW w:w="1365" w:type="pct"/>
          </w:tcPr>
          <w:p w14:paraId="48633B6F" w14:textId="4425CFA2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16" w:type="pct"/>
            <w:noWrap/>
            <w:hideMark/>
          </w:tcPr>
          <w:p w14:paraId="2607DB50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 (2.1%)</w:t>
            </w:r>
          </w:p>
        </w:tc>
        <w:tc>
          <w:tcPr>
            <w:tcW w:w="934" w:type="pct"/>
            <w:noWrap/>
            <w:hideMark/>
          </w:tcPr>
          <w:p w14:paraId="1675550C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 (14.7%)</w:t>
            </w:r>
          </w:p>
        </w:tc>
        <w:tc>
          <w:tcPr>
            <w:tcW w:w="1004" w:type="pct"/>
            <w:noWrap/>
            <w:hideMark/>
          </w:tcPr>
          <w:p w14:paraId="2E4C5DB1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8 (83.2%)</w:t>
            </w:r>
          </w:p>
        </w:tc>
        <w:tc>
          <w:tcPr>
            <w:tcW w:w="581" w:type="pct"/>
            <w:noWrap/>
            <w:hideMark/>
          </w:tcPr>
          <w:p w14:paraId="42B308D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007</w:t>
            </w:r>
          </w:p>
        </w:tc>
      </w:tr>
      <w:tr w:rsidR="0036138E" w:rsidRPr="0027275E" w14:paraId="12F08781" w14:textId="77777777" w:rsidTr="0036138E">
        <w:trPr>
          <w:trHeight w:val="278"/>
        </w:trPr>
        <w:tc>
          <w:tcPr>
            <w:tcW w:w="1365" w:type="pct"/>
          </w:tcPr>
          <w:p w14:paraId="70D7D0E1" w14:textId="799B423B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ing alone</w:t>
            </w:r>
          </w:p>
        </w:tc>
        <w:tc>
          <w:tcPr>
            <w:tcW w:w="1116" w:type="pct"/>
            <w:noWrap/>
            <w:hideMark/>
          </w:tcPr>
          <w:p w14:paraId="270221EA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6 (12.3%)</w:t>
            </w:r>
          </w:p>
        </w:tc>
        <w:tc>
          <w:tcPr>
            <w:tcW w:w="934" w:type="pct"/>
            <w:noWrap/>
            <w:hideMark/>
          </w:tcPr>
          <w:p w14:paraId="17DBC90E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556 (31.5%)</w:t>
            </w:r>
          </w:p>
        </w:tc>
        <w:tc>
          <w:tcPr>
            <w:tcW w:w="1004" w:type="pct"/>
            <w:noWrap/>
            <w:hideMark/>
          </w:tcPr>
          <w:p w14:paraId="65BCD6A8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,565 (56.2%)</w:t>
            </w:r>
          </w:p>
        </w:tc>
        <w:tc>
          <w:tcPr>
            <w:tcW w:w="581" w:type="pct"/>
            <w:noWrap/>
            <w:hideMark/>
          </w:tcPr>
          <w:p w14:paraId="1883CA31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,117</w:t>
            </w:r>
          </w:p>
        </w:tc>
      </w:tr>
      <w:tr w:rsidR="0036138E" w:rsidRPr="0027275E" w14:paraId="7E5BFA1B" w14:textId="77777777" w:rsidTr="0036138E">
        <w:trPr>
          <w:trHeight w:val="278"/>
        </w:trPr>
        <w:tc>
          <w:tcPr>
            <w:tcW w:w="1365" w:type="pct"/>
          </w:tcPr>
          <w:p w14:paraId="04D4E2A7" w14:textId="5448BD1B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support</w:t>
            </w:r>
          </w:p>
        </w:tc>
        <w:tc>
          <w:tcPr>
            <w:tcW w:w="1116" w:type="pct"/>
            <w:noWrap/>
            <w:hideMark/>
          </w:tcPr>
          <w:p w14:paraId="64858A5A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778 (19.3%)</w:t>
            </w:r>
          </w:p>
        </w:tc>
        <w:tc>
          <w:tcPr>
            <w:tcW w:w="934" w:type="pct"/>
            <w:noWrap/>
            <w:hideMark/>
          </w:tcPr>
          <w:p w14:paraId="72197CF4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080 (35.3%)</w:t>
            </w:r>
          </w:p>
        </w:tc>
        <w:tc>
          <w:tcPr>
            <w:tcW w:w="1004" w:type="pct"/>
            <w:noWrap/>
            <w:hideMark/>
          </w:tcPr>
          <w:p w14:paraId="56DB89CF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528 (45.4%)</w:t>
            </w:r>
          </w:p>
        </w:tc>
        <w:tc>
          <w:tcPr>
            <w:tcW w:w="581" w:type="pct"/>
            <w:noWrap/>
            <w:hideMark/>
          </w:tcPr>
          <w:p w14:paraId="3F42BD11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,386</w:t>
            </w:r>
          </w:p>
        </w:tc>
      </w:tr>
      <w:tr w:rsidR="0036138E" w:rsidRPr="0027275E" w14:paraId="2F1B2BEA" w14:textId="77777777" w:rsidTr="0036138E">
        <w:trPr>
          <w:trHeight w:val="278"/>
        </w:trPr>
        <w:tc>
          <w:tcPr>
            <w:tcW w:w="1365" w:type="pct"/>
          </w:tcPr>
          <w:p w14:paraId="239395F0" w14:textId="058B8F67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activity</w:t>
            </w:r>
          </w:p>
        </w:tc>
        <w:tc>
          <w:tcPr>
            <w:tcW w:w="1116" w:type="pct"/>
            <w:noWrap/>
            <w:hideMark/>
          </w:tcPr>
          <w:p w14:paraId="1C70E39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159 (18.6%)</w:t>
            </w:r>
          </w:p>
        </w:tc>
        <w:tc>
          <w:tcPr>
            <w:tcW w:w="934" w:type="pct"/>
            <w:noWrap/>
            <w:hideMark/>
          </w:tcPr>
          <w:p w14:paraId="31D81DFA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,212 (36.4%)</w:t>
            </w:r>
          </w:p>
        </w:tc>
        <w:tc>
          <w:tcPr>
            <w:tcW w:w="1004" w:type="pct"/>
            <w:noWrap/>
            <w:hideMark/>
          </w:tcPr>
          <w:p w14:paraId="4B02DEE7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212 (45.0%)</w:t>
            </w:r>
          </w:p>
        </w:tc>
        <w:tc>
          <w:tcPr>
            <w:tcW w:w="581" w:type="pct"/>
            <w:noWrap/>
            <w:hideMark/>
          </w:tcPr>
          <w:p w14:paraId="482E3103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,583</w:t>
            </w:r>
          </w:p>
        </w:tc>
      </w:tr>
      <w:tr w:rsidR="0036138E" w:rsidRPr="0027275E" w14:paraId="4EA4158F" w14:textId="77777777" w:rsidTr="0036138E">
        <w:trPr>
          <w:trHeight w:val="278"/>
        </w:trPr>
        <w:tc>
          <w:tcPr>
            <w:tcW w:w="1365" w:type="pct"/>
          </w:tcPr>
          <w:p w14:paraId="4594B78C" w14:textId="560906AF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cial isolation</w:t>
            </w:r>
          </w:p>
        </w:tc>
        <w:tc>
          <w:tcPr>
            <w:tcW w:w="1116" w:type="pct"/>
            <w:noWrap/>
            <w:hideMark/>
          </w:tcPr>
          <w:p w14:paraId="34D5E480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511 (26.9%)</w:t>
            </w:r>
          </w:p>
        </w:tc>
        <w:tc>
          <w:tcPr>
            <w:tcW w:w="934" w:type="pct"/>
            <w:noWrap/>
            <w:hideMark/>
          </w:tcPr>
          <w:p w14:paraId="0CABDDEA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390 (36.1%)</w:t>
            </w:r>
          </w:p>
        </w:tc>
        <w:tc>
          <w:tcPr>
            <w:tcW w:w="1004" w:type="pct"/>
            <w:noWrap/>
            <w:hideMark/>
          </w:tcPr>
          <w:p w14:paraId="386D2490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551 (36.9%)</w:t>
            </w:r>
          </w:p>
        </w:tc>
        <w:tc>
          <w:tcPr>
            <w:tcW w:w="581" w:type="pct"/>
            <w:noWrap/>
            <w:hideMark/>
          </w:tcPr>
          <w:p w14:paraId="4E2077E3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452</w:t>
            </w:r>
          </w:p>
        </w:tc>
      </w:tr>
      <w:tr w:rsidR="0036138E" w:rsidRPr="0027275E" w14:paraId="71E43902" w14:textId="77777777" w:rsidTr="0036138E">
        <w:trPr>
          <w:trHeight w:val="278"/>
        </w:trPr>
        <w:tc>
          <w:tcPr>
            <w:tcW w:w="1365" w:type="pct"/>
          </w:tcPr>
          <w:p w14:paraId="7388C386" w14:textId="33523E1E" w:rsidR="0036138E" w:rsidRPr="0027275E" w:rsidRDefault="0036138E" w:rsidP="0036138E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613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 distress</w:t>
            </w:r>
          </w:p>
        </w:tc>
        <w:tc>
          <w:tcPr>
            <w:tcW w:w="1116" w:type="pct"/>
            <w:noWrap/>
            <w:hideMark/>
          </w:tcPr>
          <w:p w14:paraId="18CC5296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353 (20.2%)</w:t>
            </w:r>
          </w:p>
        </w:tc>
        <w:tc>
          <w:tcPr>
            <w:tcW w:w="934" w:type="pct"/>
            <w:noWrap/>
            <w:hideMark/>
          </w:tcPr>
          <w:p w14:paraId="7188FFFC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934 (35.7%)</w:t>
            </w:r>
          </w:p>
        </w:tc>
        <w:tc>
          <w:tcPr>
            <w:tcW w:w="1004" w:type="pct"/>
            <w:noWrap/>
            <w:hideMark/>
          </w:tcPr>
          <w:p w14:paraId="2FD148EE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341 (44.1%)</w:t>
            </w:r>
          </w:p>
        </w:tc>
        <w:tc>
          <w:tcPr>
            <w:tcW w:w="581" w:type="pct"/>
            <w:noWrap/>
            <w:hideMark/>
          </w:tcPr>
          <w:p w14:paraId="0AE798F9" w14:textId="77777777" w:rsidR="0036138E" w:rsidRPr="0027275E" w:rsidRDefault="0036138E" w:rsidP="0036138E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72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,628</w:t>
            </w:r>
          </w:p>
        </w:tc>
      </w:tr>
    </w:tbl>
    <w:p w14:paraId="0D85D145" w14:textId="1DDD32AE" w:rsidR="00AE5042" w:rsidRDefault="0049666A" w:rsidP="00E93BEB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9666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ata are presented as n (row %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7164456A" w14:textId="454A22AB" w:rsidR="0017483C" w:rsidRDefault="0017483C" w:rsidP="0017483C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SDHs: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cial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eterminants of </w:t>
      </w:r>
      <w:r w:rsidR="00490FC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ealth.</w:t>
      </w:r>
    </w:p>
    <w:p w14:paraId="49EDFEC6" w14:textId="77777777" w:rsidR="00AE5042" w:rsidRDefault="00AE5042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4FD4480E" w14:textId="6048EDDD" w:rsidR="0027275E" w:rsidRPr="007F3091" w:rsidRDefault="00AE5042" w:rsidP="00E93BEB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F309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l Table </w:t>
      </w:r>
      <w:r w:rsidR="0017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6</w:t>
      </w:r>
      <w:r w:rsidRPr="007F309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. Associations of </w:t>
      </w:r>
      <w:r w:rsidR="000A7BE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DH level</w:t>
      </w:r>
      <w:r w:rsidRPr="007F309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 with risks of FCRMD, CRMM, and death estimated by the Cox model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987"/>
        <w:gridCol w:w="1988"/>
        <w:gridCol w:w="243"/>
        <w:gridCol w:w="1988"/>
        <w:gridCol w:w="1988"/>
        <w:gridCol w:w="243"/>
        <w:gridCol w:w="1988"/>
        <w:gridCol w:w="1985"/>
      </w:tblGrid>
      <w:tr w:rsidR="007F3091" w14:paraId="221A77DB" w14:textId="0F264A6A" w:rsidTr="007F3091">
        <w:trPr>
          <w:trHeight w:val="397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vAlign w:val="center"/>
          </w:tcPr>
          <w:p w14:paraId="38F7FC88" w14:textId="13312EE2" w:rsidR="007F3091" w:rsidRPr="007F3091" w:rsidRDefault="000A7BE1" w:rsidP="00E93BE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SDH level</w:t>
            </w:r>
          </w:p>
        </w:tc>
        <w:tc>
          <w:tcPr>
            <w:tcW w:w="14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BDA2D" w14:textId="43B5E50A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FCRMD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vAlign w:val="center"/>
          </w:tcPr>
          <w:p w14:paraId="0B7DCC10" w14:textId="77777777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E13D4" w14:textId="320DC333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CRMM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vAlign w:val="center"/>
          </w:tcPr>
          <w:p w14:paraId="0D9B83C3" w14:textId="77777777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25C2D" w14:textId="651734CA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eath</w:t>
            </w:r>
          </w:p>
        </w:tc>
      </w:tr>
      <w:tr w:rsidR="007F3091" w14:paraId="26275B4D" w14:textId="0536EACA" w:rsidTr="007F3091">
        <w:trPr>
          <w:trHeight w:val="397"/>
        </w:trPr>
        <w:tc>
          <w:tcPr>
            <w:tcW w:w="555" w:type="pct"/>
            <w:vMerge/>
            <w:tcBorders>
              <w:bottom w:val="single" w:sz="4" w:space="0" w:color="auto"/>
            </w:tcBorders>
            <w:vAlign w:val="center"/>
          </w:tcPr>
          <w:p w14:paraId="6C74BFE2" w14:textId="77777777" w:rsidR="007F3091" w:rsidRPr="007F3091" w:rsidRDefault="007F3091" w:rsidP="007F309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2B33" w14:textId="1B7A5261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02529" w14:textId="581D441B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14:paraId="574E635F" w14:textId="77777777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7064E" w14:textId="13421700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9D386" w14:textId="69791ECF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14:paraId="19C498D1" w14:textId="77777777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02F4" w14:textId="617913B3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00DA1" w14:textId="7CF5AE8A" w:rsidR="007F3091" w:rsidRP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Model 2</w:t>
            </w:r>
          </w:p>
        </w:tc>
      </w:tr>
      <w:tr w:rsidR="007F3091" w14:paraId="364E1EB0" w14:textId="41079BCD" w:rsidTr="007F3091">
        <w:trPr>
          <w:trHeight w:val="397"/>
        </w:trPr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4EE6567D" w14:textId="3118ECFC" w:rsidR="007F3091" w:rsidRDefault="007F3091" w:rsidP="007F309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7590D81E" w14:textId="061DA12D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50BFE784" w14:textId="39BCEDB3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/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14:paraId="6D218D17" w14:textId="77777777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3B2E98E7" w14:textId="332E1171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05AC9EFA" w14:textId="095FFA04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/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14:paraId="4A5B941E" w14:textId="77777777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5BF0D7CB" w14:textId="6EE49401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1937C29" w14:textId="520EDBE1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/</w:t>
            </w:r>
          </w:p>
        </w:tc>
      </w:tr>
      <w:tr w:rsidR="007F3091" w14:paraId="2695C04F" w14:textId="520EFC92" w:rsidTr="007F3091">
        <w:trPr>
          <w:trHeight w:val="397"/>
        </w:trPr>
        <w:tc>
          <w:tcPr>
            <w:tcW w:w="555" w:type="pct"/>
            <w:vAlign w:val="center"/>
          </w:tcPr>
          <w:p w14:paraId="6DFC0CF8" w14:textId="24485617" w:rsidR="007F3091" w:rsidRDefault="007F3091" w:rsidP="007F309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712" w:type="pct"/>
            <w:vAlign w:val="center"/>
          </w:tcPr>
          <w:p w14:paraId="798A676C" w14:textId="29D9CC1A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 (1.09, 1.19)</w:t>
            </w:r>
          </w:p>
        </w:tc>
        <w:tc>
          <w:tcPr>
            <w:tcW w:w="712" w:type="pct"/>
            <w:vAlign w:val="center"/>
          </w:tcPr>
          <w:p w14:paraId="4DAE98A3" w14:textId="2377C615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7, 1.17)</w:t>
            </w:r>
          </w:p>
        </w:tc>
        <w:tc>
          <w:tcPr>
            <w:tcW w:w="87" w:type="pct"/>
            <w:vAlign w:val="center"/>
          </w:tcPr>
          <w:p w14:paraId="3E228F8A" w14:textId="77777777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vAlign w:val="center"/>
          </w:tcPr>
          <w:p w14:paraId="4EE9714E" w14:textId="58172CF6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 (1.10, 1.35)</w:t>
            </w:r>
          </w:p>
        </w:tc>
        <w:tc>
          <w:tcPr>
            <w:tcW w:w="712" w:type="pct"/>
            <w:vAlign w:val="center"/>
          </w:tcPr>
          <w:p w14:paraId="6CACA4CF" w14:textId="0C24B59B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 (1.08, 1.32)</w:t>
            </w:r>
          </w:p>
        </w:tc>
        <w:tc>
          <w:tcPr>
            <w:tcW w:w="87" w:type="pct"/>
            <w:vAlign w:val="center"/>
          </w:tcPr>
          <w:p w14:paraId="363B937C" w14:textId="77777777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vAlign w:val="center"/>
          </w:tcPr>
          <w:p w14:paraId="23FC586A" w14:textId="4942D2FD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 (1.10, 1.32)</w:t>
            </w:r>
          </w:p>
        </w:tc>
        <w:tc>
          <w:tcPr>
            <w:tcW w:w="711" w:type="pct"/>
            <w:vAlign w:val="center"/>
          </w:tcPr>
          <w:p w14:paraId="22D89926" w14:textId="23A51339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 (1.06, 1.27)</w:t>
            </w:r>
          </w:p>
        </w:tc>
      </w:tr>
      <w:tr w:rsidR="007F3091" w14:paraId="3C1B1B89" w14:textId="77777777" w:rsidTr="007F3091">
        <w:trPr>
          <w:trHeight w:val="397"/>
        </w:trPr>
        <w:tc>
          <w:tcPr>
            <w:tcW w:w="555" w:type="pct"/>
            <w:vAlign w:val="center"/>
          </w:tcPr>
          <w:p w14:paraId="7A731C2C" w14:textId="061B8255" w:rsidR="007F3091" w:rsidRDefault="007F3091" w:rsidP="007F309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712" w:type="pct"/>
            <w:vAlign w:val="center"/>
          </w:tcPr>
          <w:p w14:paraId="2D0CABD6" w14:textId="44F6D5CA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 (1.30, 1.43)</w:t>
            </w:r>
          </w:p>
        </w:tc>
        <w:tc>
          <w:tcPr>
            <w:tcW w:w="712" w:type="pct"/>
            <w:vAlign w:val="center"/>
          </w:tcPr>
          <w:p w14:paraId="5A29014A" w14:textId="4C748F22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 (1.26, 1.38)</w:t>
            </w:r>
          </w:p>
        </w:tc>
        <w:tc>
          <w:tcPr>
            <w:tcW w:w="87" w:type="pct"/>
            <w:vAlign w:val="center"/>
          </w:tcPr>
          <w:p w14:paraId="722357D6" w14:textId="77777777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vAlign w:val="center"/>
          </w:tcPr>
          <w:p w14:paraId="50ED926B" w14:textId="7757C5C9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 (1.46, 1.78)</w:t>
            </w:r>
          </w:p>
        </w:tc>
        <w:tc>
          <w:tcPr>
            <w:tcW w:w="712" w:type="pct"/>
            <w:vAlign w:val="center"/>
          </w:tcPr>
          <w:p w14:paraId="4516FF71" w14:textId="7D4B9EFC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 (1.40, 1.72)</w:t>
            </w:r>
          </w:p>
        </w:tc>
        <w:tc>
          <w:tcPr>
            <w:tcW w:w="87" w:type="pct"/>
            <w:vAlign w:val="center"/>
          </w:tcPr>
          <w:p w14:paraId="1E527376" w14:textId="77777777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vAlign w:val="center"/>
          </w:tcPr>
          <w:p w14:paraId="5C242E70" w14:textId="0EDF26FC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 (1.54, 1.84)</w:t>
            </w:r>
          </w:p>
        </w:tc>
        <w:tc>
          <w:tcPr>
            <w:tcW w:w="711" w:type="pct"/>
            <w:vAlign w:val="center"/>
          </w:tcPr>
          <w:p w14:paraId="73165DD8" w14:textId="21E74AA5" w:rsidR="007F3091" w:rsidRDefault="007F3091" w:rsidP="007F30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F3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 (1.44, 1.72)</w:t>
            </w:r>
          </w:p>
        </w:tc>
      </w:tr>
    </w:tbl>
    <w:p w14:paraId="2CB2CA16" w14:textId="6D2CF3B1" w:rsidR="00490FC9" w:rsidRDefault="00490FC9" w:rsidP="00E93BEB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</w:rPr>
        <w:t>Model 1 was adjusted for age, sex, healthy BMI status, prevalence of hypertension, and HbA</w:t>
      </w:r>
      <w:r w:rsidRPr="00193C1E">
        <w:rPr>
          <w:rFonts w:ascii="Times New Roman" w:hAnsi="Times New Roman" w:cs="Times New Roman" w:hint="eastAsia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 w:hint="eastAsia"/>
          <w:sz w:val="24"/>
          <w:szCs w:val="24"/>
        </w:rPr>
        <w:t>. Model 2 was further adjusted for levels of overall lifestyle score.</w:t>
      </w:r>
    </w:p>
    <w:p w14:paraId="38F75529" w14:textId="4820C859" w:rsidR="00AE5042" w:rsidRDefault="007F3091" w:rsidP="00E93BEB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Data are presented as HR (95% CI). All </w:t>
      </w:r>
      <w:r w:rsidRPr="007F3091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lang w:val="en-GB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&lt; 0.001.</w:t>
      </w:r>
    </w:p>
    <w:p w14:paraId="19049CBF" w14:textId="6489E9E2" w:rsidR="00740FB9" w:rsidRDefault="00490FC9" w:rsidP="008F562A">
      <w:pPr>
        <w:widowControl/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DHs: social determinants of health; </w:t>
      </w:r>
      <w:r w:rsidRPr="00193C1E">
        <w:rPr>
          <w:rFonts w:ascii="Times New Roman" w:hAnsi="Times New Roman" w:cs="Times New Roman" w:hint="eastAsia"/>
          <w:sz w:val="24"/>
          <w:szCs w:val="24"/>
        </w:rPr>
        <w:t>FCRMD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bookmarkStart w:id="9" w:name="_Hlk189647164"/>
      <w:r>
        <w:rPr>
          <w:rFonts w:ascii="Times New Roman" w:hAnsi="Times New Roman" w:cs="Times New Roman" w:hint="eastAsia"/>
          <w:sz w:val="24"/>
          <w:szCs w:val="24"/>
        </w:rPr>
        <w:t xml:space="preserve">first </w:t>
      </w:r>
      <w:r w:rsidRPr="00A76705">
        <w:rPr>
          <w:rFonts w:ascii="Times New Roman" w:hAnsi="Times New Roman" w:cs="Times New Roman"/>
          <w:sz w:val="24"/>
          <w:szCs w:val="24"/>
        </w:rPr>
        <w:t>cardio-renal-metabolic disease</w:t>
      </w:r>
      <w:bookmarkEnd w:id="9"/>
      <w:r>
        <w:rPr>
          <w:rFonts w:ascii="Times New Roman" w:hAnsi="Times New Roman" w:cs="Times New Roman" w:hint="eastAsia"/>
          <w:sz w:val="24"/>
          <w:szCs w:val="24"/>
        </w:rPr>
        <w:t>; CRMM: c</w:t>
      </w:r>
      <w:r w:rsidRPr="00A76705">
        <w:rPr>
          <w:rFonts w:ascii="Times New Roman" w:hAnsi="Times New Roman" w:cs="Times New Roman"/>
          <w:sz w:val="24"/>
          <w:szCs w:val="24"/>
        </w:rPr>
        <w:t>ardio-renal-metabolic multimorbid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740F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498D0B79" w14:textId="77777777" w:rsidR="0036138E" w:rsidRDefault="0036138E" w:rsidP="00740FB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36138E" w:rsidSect="0017483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9A6F82F" w14:textId="1862FC37" w:rsidR="00490FC9" w:rsidRDefault="00490FC9" w:rsidP="00490FC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>Supplemental Table 7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sociation between </w:t>
      </w:r>
      <w:r w:rsidR="000A7BE1">
        <w:rPr>
          <w:rFonts w:ascii="Times New Roman" w:hAnsi="Times New Roman" w:cs="Times New Roman" w:hint="eastAsia"/>
          <w:b/>
          <w:bCs/>
          <w:sz w:val="24"/>
          <w:szCs w:val="24"/>
        </w:rPr>
        <w:t>SDH leve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rogressions from prediabetes in the transition pattern A, aft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excluded participant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(n = </w:t>
      </w:r>
      <w:r w:rsid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1707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)</w:t>
      </w: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occurred the outcomes in the first two-years of follow-up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991"/>
        <w:gridCol w:w="1816"/>
        <w:gridCol w:w="892"/>
        <w:gridCol w:w="222"/>
        <w:gridCol w:w="1816"/>
        <w:gridCol w:w="892"/>
      </w:tblGrid>
      <w:tr w:rsidR="00490FC9" w:rsidRPr="00F33C30" w14:paraId="24868403" w14:textId="77777777" w:rsidTr="0081405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8BE2FC" w14:textId="4C40B7CB" w:rsidR="00490FC9" w:rsidRPr="00F33C30" w:rsidRDefault="000A7BE1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H lev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8FDB6D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ev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C46F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399604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CDA10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</w:tr>
      <w:tr w:rsidR="00490FC9" w:rsidRPr="00F33C30" w14:paraId="637412EB" w14:textId="77777777" w:rsidTr="0081405B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8325A7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486B3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5AD8A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F667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A9D8B0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AB76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A8744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90FC9" w:rsidRPr="00F33C30" w14:paraId="7AA5B3BA" w14:textId="77777777" w:rsidTr="0081405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06ABB1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betes to FCRM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F59BD6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68485E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D200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1A8BF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36DD1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B8E13D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C9" w:rsidRPr="00F33C30" w14:paraId="28EF0D31" w14:textId="77777777" w:rsidTr="0081405B">
        <w:tc>
          <w:tcPr>
            <w:tcW w:w="0" w:type="auto"/>
            <w:vAlign w:val="center"/>
          </w:tcPr>
          <w:p w14:paraId="41ECED37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0" w:type="auto"/>
          </w:tcPr>
          <w:p w14:paraId="3955408E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9</w:t>
            </w:r>
          </w:p>
        </w:tc>
        <w:tc>
          <w:tcPr>
            <w:tcW w:w="0" w:type="auto"/>
            <w:vAlign w:val="center"/>
          </w:tcPr>
          <w:p w14:paraId="169A5ECE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3B33C8CC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4CAB0A48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B653A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65B341C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490FC9" w:rsidRPr="00F33C30" w14:paraId="44DFBC99" w14:textId="77777777" w:rsidTr="0081405B">
        <w:tc>
          <w:tcPr>
            <w:tcW w:w="0" w:type="auto"/>
            <w:vAlign w:val="center"/>
          </w:tcPr>
          <w:p w14:paraId="75D9D67B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</w:tcPr>
          <w:p w14:paraId="41062A0A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84</w:t>
            </w:r>
          </w:p>
        </w:tc>
        <w:tc>
          <w:tcPr>
            <w:tcW w:w="0" w:type="auto"/>
          </w:tcPr>
          <w:p w14:paraId="24879721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 (1.09, 1.21)</w:t>
            </w:r>
          </w:p>
        </w:tc>
        <w:tc>
          <w:tcPr>
            <w:tcW w:w="0" w:type="auto"/>
          </w:tcPr>
          <w:p w14:paraId="00BD8A2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0268F639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BAA13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 (1.07, 1.19)</w:t>
            </w:r>
          </w:p>
        </w:tc>
        <w:tc>
          <w:tcPr>
            <w:tcW w:w="0" w:type="auto"/>
          </w:tcPr>
          <w:p w14:paraId="05C72B96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90FC9" w:rsidRPr="00F33C30" w14:paraId="551F697D" w14:textId="77777777" w:rsidTr="0081405B">
        <w:tc>
          <w:tcPr>
            <w:tcW w:w="0" w:type="auto"/>
            <w:vAlign w:val="center"/>
          </w:tcPr>
          <w:p w14:paraId="56530406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0" w:type="auto"/>
          </w:tcPr>
          <w:p w14:paraId="49CE327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9</w:t>
            </w:r>
          </w:p>
        </w:tc>
        <w:tc>
          <w:tcPr>
            <w:tcW w:w="0" w:type="auto"/>
          </w:tcPr>
          <w:p w14:paraId="0672183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 (1.31, 1.45)</w:t>
            </w:r>
          </w:p>
        </w:tc>
        <w:tc>
          <w:tcPr>
            <w:tcW w:w="0" w:type="auto"/>
          </w:tcPr>
          <w:p w14:paraId="6217661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36B49371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891F0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 (1.27, 1.41)</w:t>
            </w:r>
          </w:p>
        </w:tc>
        <w:tc>
          <w:tcPr>
            <w:tcW w:w="0" w:type="auto"/>
          </w:tcPr>
          <w:p w14:paraId="4F784C99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90FC9" w:rsidRPr="00F33C30" w14:paraId="4C9C20F8" w14:textId="77777777" w:rsidTr="0081405B">
        <w:tc>
          <w:tcPr>
            <w:tcW w:w="0" w:type="auto"/>
            <w:vAlign w:val="center"/>
          </w:tcPr>
          <w:p w14:paraId="311ECD6F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ediabetes to death</w:t>
            </w:r>
          </w:p>
        </w:tc>
        <w:tc>
          <w:tcPr>
            <w:tcW w:w="0" w:type="auto"/>
            <w:vAlign w:val="center"/>
          </w:tcPr>
          <w:p w14:paraId="05BBD9D1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9FED23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5912C3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317B6A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584A4E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276009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FC9" w:rsidRPr="00F33C30" w14:paraId="703079A1" w14:textId="77777777" w:rsidTr="0081405B">
        <w:tc>
          <w:tcPr>
            <w:tcW w:w="0" w:type="auto"/>
            <w:vAlign w:val="center"/>
          </w:tcPr>
          <w:p w14:paraId="1CA9B2EC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0" w:type="auto"/>
          </w:tcPr>
          <w:p w14:paraId="3541BFA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0" w:type="auto"/>
            <w:vAlign w:val="center"/>
          </w:tcPr>
          <w:p w14:paraId="366170A9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532BCFD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52D08F9E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22828E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14F7597B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490FC9" w:rsidRPr="00F33C30" w14:paraId="67ABFCF8" w14:textId="77777777" w:rsidTr="0081405B">
        <w:tc>
          <w:tcPr>
            <w:tcW w:w="0" w:type="auto"/>
            <w:vAlign w:val="center"/>
          </w:tcPr>
          <w:p w14:paraId="0EB70D4D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</w:tcPr>
          <w:p w14:paraId="1F860789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73DBCDF6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 (0.96, 1.27)</w:t>
            </w:r>
          </w:p>
        </w:tc>
        <w:tc>
          <w:tcPr>
            <w:tcW w:w="0" w:type="auto"/>
          </w:tcPr>
          <w:p w14:paraId="5279433D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0" w:type="auto"/>
            <w:vAlign w:val="center"/>
          </w:tcPr>
          <w:p w14:paraId="11155228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FD779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 (0.93, 1.23)</w:t>
            </w:r>
          </w:p>
        </w:tc>
        <w:tc>
          <w:tcPr>
            <w:tcW w:w="0" w:type="auto"/>
          </w:tcPr>
          <w:p w14:paraId="0BE1920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90FC9" w:rsidRPr="00F33C30" w14:paraId="21087018" w14:textId="77777777" w:rsidTr="0081405B">
        <w:tc>
          <w:tcPr>
            <w:tcW w:w="0" w:type="auto"/>
            <w:vAlign w:val="center"/>
          </w:tcPr>
          <w:p w14:paraId="4C149B8C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0" w:type="auto"/>
          </w:tcPr>
          <w:p w14:paraId="4DA02173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0" w:type="auto"/>
          </w:tcPr>
          <w:p w14:paraId="13301F9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 (1.26, 1.67)</w:t>
            </w:r>
          </w:p>
        </w:tc>
        <w:tc>
          <w:tcPr>
            <w:tcW w:w="0" w:type="auto"/>
          </w:tcPr>
          <w:p w14:paraId="383852B3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63C96003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753BC4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 (1.17, 1.55)</w:t>
            </w:r>
          </w:p>
        </w:tc>
        <w:tc>
          <w:tcPr>
            <w:tcW w:w="0" w:type="auto"/>
          </w:tcPr>
          <w:p w14:paraId="0F829E8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90FC9" w:rsidRPr="00F33C30" w14:paraId="3E5F79AC" w14:textId="77777777" w:rsidTr="0081405B">
        <w:tc>
          <w:tcPr>
            <w:tcW w:w="0" w:type="auto"/>
            <w:vAlign w:val="center"/>
          </w:tcPr>
          <w:p w14:paraId="5BC11465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CRMD to CRMM</w:t>
            </w:r>
          </w:p>
        </w:tc>
        <w:tc>
          <w:tcPr>
            <w:tcW w:w="0" w:type="auto"/>
            <w:vAlign w:val="center"/>
          </w:tcPr>
          <w:p w14:paraId="19385211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B114D1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786A1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8A0DB4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3C921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BCBB0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FC9" w:rsidRPr="00F33C30" w14:paraId="644908CA" w14:textId="77777777" w:rsidTr="0081405B">
        <w:tc>
          <w:tcPr>
            <w:tcW w:w="0" w:type="auto"/>
            <w:vAlign w:val="center"/>
          </w:tcPr>
          <w:p w14:paraId="6FCB8091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0" w:type="auto"/>
          </w:tcPr>
          <w:p w14:paraId="6D1026A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0" w:type="auto"/>
            <w:vAlign w:val="center"/>
          </w:tcPr>
          <w:p w14:paraId="1FA77E6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77A915FF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2CBDDD03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D47BDB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14A04A24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490FC9" w:rsidRPr="00F33C30" w14:paraId="6A2CE3A3" w14:textId="77777777" w:rsidTr="0081405B">
        <w:tc>
          <w:tcPr>
            <w:tcW w:w="0" w:type="auto"/>
            <w:vAlign w:val="center"/>
          </w:tcPr>
          <w:p w14:paraId="60E312AF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</w:tcPr>
          <w:p w14:paraId="0250B399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0" w:type="auto"/>
          </w:tcPr>
          <w:p w14:paraId="6D0696E6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0, 1.25)</w:t>
            </w:r>
          </w:p>
        </w:tc>
        <w:tc>
          <w:tcPr>
            <w:tcW w:w="0" w:type="auto"/>
          </w:tcPr>
          <w:p w14:paraId="30D7D6BE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vAlign w:val="center"/>
          </w:tcPr>
          <w:p w14:paraId="6355F1B1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25F5C1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 (0.99, 1.23)</w:t>
            </w:r>
          </w:p>
        </w:tc>
        <w:tc>
          <w:tcPr>
            <w:tcW w:w="0" w:type="auto"/>
          </w:tcPr>
          <w:p w14:paraId="1251E0E1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490FC9" w:rsidRPr="00F33C30" w14:paraId="55189C1B" w14:textId="77777777" w:rsidTr="0081405B">
        <w:tc>
          <w:tcPr>
            <w:tcW w:w="0" w:type="auto"/>
            <w:vAlign w:val="center"/>
          </w:tcPr>
          <w:p w14:paraId="5725E47E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0" w:type="auto"/>
          </w:tcPr>
          <w:p w14:paraId="63BB8E69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0" w:type="auto"/>
          </w:tcPr>
          <w:p w14:paraId="2D534DC7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 (1.19, 1.48)</w:t>
            </w:r>
          </w:p>
        </w:tc>
        <w:tc>
          <w:tcPr>
            <w:tcW w:w="0" w:type="auto"/>
          </w:tcPr>
          <w:p w14:paraId="6FDB99E4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56ABAE6C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4F42F9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 (1.16, 1.45)</w:t>
            </w:r>
          </w:p>
        </w:tc>
        <w:tc>
          <w:tcPr>
            <w:tcW w:w="0" w:type="auto"/>
          </w:tcPr>
          <w:p w14:paraId="62C906D9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90FC9" w:rsidRPr="00F33C30" w14:paraId="7FB946F2" w14:textId="77777777" w:rsidTr="0081405B">
        <w:tc>
          <w:tcPr>
            <w:tcW w:w="0" w:type="auto"/>
            <w:vAlign w:val="center"/>
          </w:tcPr>
          <w:p w14:paraId="2C299984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CRMD to death</w:t>
            </w:r>
          </w:p>
        </w:tc>
        <w:tc>
          <w:tcPr>
            <w:tcW w:w="0" w:type="auto"/>
            <w:vAlign w:val="center"/>
          </w:tcPr>
          <w:p w14:paraId="52F3316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BAE4BA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E5A92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9656F7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9324DD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F9F1AD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FC9" w:rsidRPr="00F33C30" w14:paraId="4D9692D6" w14:textId="77777777" w:rsidTr="0081405B">
        <w:tc>
          <w:tcPr>
            <w:tcW w:w="0" w:type="auto"/>
            <w:vAlign w:val="center"/>
          </w:tcPr>
          <w:p w14:paraId="01E3AE99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0" w:type="auto"/>
          </w:tcPr>
          <w:p w14:paraId="16ADE0A7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0" w:type="auto"/>
            <w:vAlign w:val="center"/>
          </w:tcPr>
          <w:p w14:paraId="27901B9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5E7E83A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368DB925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04969B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2912B42B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490FC9" w:rsidRPr="00F33C30" w14:paraId="4D41C6DD" w14:textId="77777777" w:rsidTr="0081405B">
        <w:tc>
          <w:tcPr>
            <w:tcW w:w="0" w:type="auto"/>
            <w:vAlign w:val="center"/>
          </w:tcPr>
          <w:p w14:paraId="248C04F2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</w:tcPr>
          <w:p w14:paraId="2AA66C4A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0" w:type="auto"/>
          </w:tcPr>
          <w:p w14:paraId="4D952B73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 (0.94, 1.29)</w:t>
            </w:r>
          </w:p>
        </w:tc>
        <w:tc>
          <w:tcPr>
            <w:tcW w:w="0" w:type="auto"/>
          </w:tcPr>
          <w:p w14:paraId="6EB0A913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0" w:type="auto"/>
            <w:vAlign w:val="center"/>
          </w:tcPr>
          <w:p w14:paraId="0A5336FD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714FC4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 (0.92, 1.26)</w:t>
            </w:r>
          </w:p>
        </w:tc>
        <w:tc>
          <w:tcPr>
            <w:tcW w:w="0" w:type="auto"/>
          </w:tcPr>
          <w:p w14:paraId="570DF37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490FC9" w:rsidRPr="00F33C30" w14:paraId="40C9146D" w14:textId="77777777" w:rsidTr="0081405B">
        <w:tc>
          <w:tcPr>
            <w:tcW w:w="0" w:type="auto"/>
            <w:vAlign w:val="center"/>
          </w:tcPr>
          <w:p w14:paraId="6F76F3AF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0" w:type="auto"/>
          </w:tcPr>
          <w:p w14:paraId="416F73E4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0" w:type="auto"/>
          </w:tcPr>
          <w:p w14:paraId="6BBDBA4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 (1.37, 1.88)</w:t>
            </w:r>
          </w:p>
        </w:tc>
        <w:tc>
          <w:tcPr>
            <w:tcW w:w="0" w:type="auto"/>
          </w:tcPr>
          <w:p w14:paraId="68A04ECB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68FBBEA6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CDDEA4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 (1.31, 1.79)</w:t>
            </w:r>
          </w:p>
        </w:tc>
        <w:tc>
          <w:tcPr>
            <w:tcW w:w="0" w:type="auto"/>
          </w:tcPr>
          <w:p w14:paraId="20E3087B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90FC9" w:rsidRPr="00F33C30" w14:paraId="66D14053" w14:textId="77777777" w:rsidTr="0081405B">
        <w:tc>
          <w:tcPr>
            <w:tcW w:w="0" w:type="auto"/>
            <w:vAlign w:val="center"/>
          </w:tcPr>
          <w:p w14:paraId="7D2166D8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RMM to death</w:t>
            </w:r>
          </w:p>
        </w:tc>
        <w:tc>
          <w:tcPr>
            <w:tcW w:w="0" w:type="auto"/>
            <w:vAlign w:val="center"/>
          </w:tcPr>
          <w:p w14:paraId="05737717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AC6255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451A77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151AEC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B6CBD1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B5E2FA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FC9" w:rsidRPr="00F33C30" w14:paraId="2FB13317" w14:textId="77777777" w:rsidTr="0081405B">
        <w:tc>
          <w:tcPr>
            <w:tcW w:w="0" w:type="auto"/>
            <w:vAlign w:val="center"/>
          </w:tcPr>
          <w:p w14:paraId="049D9024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0" w:type="auto"/>
          </w:tcPr>
          <w:p w14:paraId="2BAF5C5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0176565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33DB0E30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75BC2552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F0B6FB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26A8AAE7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33C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490FC9" w:rsidRPr="00F33C30" w14:paraId="0F61FA6E" w14:textId="77777777" w:rsidTr="0081405B">
        <w:tc>
          <w:tcPr>
            <w:tcW w:w="0" w:type="auto"/>
            <w:vAlign w:val="center"/>
          </w:tcPr>
          <w:p w14:paraId="3C01C4A9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</w:tcPr>
          <w:p w14:paraId="2AE24FED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0" w:type="auto"/>
          </w:tcPr>
          <w:p w14:paraId="47210A5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 (1.00, 1.68)</w:t>
            </w:r>
          </w:p>
        </w:tc>
        <w:tc>
          <w:tcPr>
            <w:tcW w:w="0" w:type="auto"/>
          </w:tcPr>
          <w:p w14:paraId="5996A43D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vAlign w:val="center"/>
          </w:tcPr>
          <w:p w14:paraId="0327A2F0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A27E72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 (0.97, 1.64)</w:t>
            </w:r>
          </w:p>
        </w:tc>
        <w:tc>
          <w:tcPr>
            <w:tcW w:w="0" w:type="auto"/>
          </w:tcPr>
          <w:p w14:paraId="4ED9AA2A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490FC9" w:rsidRPr="00F33C30" w14:paraId="21EACAFD" w14:textId="77777777" w:rsidTr="0081405B">
        <w:tc>
          <w:tcPr>
            <w:tcW w:w="0" w:type="auto"/>
            <w:vAlign w:val="center"/>
          </w:tcPr>
          <w:p w14:paraId="3CD11A63" w14:textId="77777777" w:rsidR="00490FC9" w:rsidRPr="00F33C30" w:rsidRDefault="00490FC9" w:rsidP="0081405B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0" w:type="auto"/>
          </w:tcPr>
          <w:p w14:paraId="3CEE2C4B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C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0" w:type="auto"/>
          </w:tcPr>
          <w:p w14:paraId="18261B68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 (1.00, 1.68)</w:t>
            </w:r>
          </w:p>
        </w:tc>
        <w:tc>
          <w:tcPr>
            <w:tcW w:w="0" w:type="auto"/>
          </w:tcPr>
          <w:p w14:paraId="08F61650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0" w:type="auto"/>
            <w:vAlign w:val="center"/>
          </w:tcPr>
          <w:p w14:paraId="63C2B102" w14:textId="77777777" w:rsidR="00490FC9" w:rsidRPr="00F33C30" w:rsidRDefault="00490FC9" w:rsidP="0081405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0D918A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 (0.95, 1.62)</w:t>
            </w:r>
          </w:p>
        </w:tc>
        <w:tc>
          <w:tcPr>
            <w:tcW w:w="0" w:type="auto"/>
          </w:tcPr>
          <w:p w14:paraId="06951F9F" w14:textId="77777777" w:rsidR="00490FC9" w:rsidRPr="00F33C30" w:rsidRDefault="00490FC9" w:rsidP="0081405B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406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</w:tbl>
    <w:p w14:paraId="0255DB36" w14:textId="23E98721" w:rsidR="00490FC9" w:rsidRPr="00490FC9" w:rsidRDefault="00490FC9" w:rsidP="00490FC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 1 was adjusted for age, sex, healthy BMI status, prevalence of hypertension, and HbA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1c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Model 2 was further adjusted for levels of overall lifestyle score.</w:t>
      </w:r>
    </w:p>
    <w:p w14:paraId="58E92442" w14:textId="525BD7B3" w:rsidR="00490FC9" w:rsidRDefault="00490FC9" w:rsidP="00490FC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Hs: social determinants of health; FCRMD: first cardio-renal-metabolic disease; CRMM: cardio-renal-metabolic multimorbidity.</w:t>
      </w:r>
    </w:p>
    <w:p w14:paraId="286EC1A6" w14:textId="77777777" w:rsidR="00490FC9" w:rsidRDefault="00490FC9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C07CC0E" w14:textId="1817A8BB" w:rsidR="00490FC9" w:rsidRDefault="00490FC9" w:rsidP="00490FC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10" w:name="_Hlk189687487"/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l Table 8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sociation between </w:t>
      </w:r>
      <w:r w:rsidR="000A7BE1">
        <w:rPr>
          <w:rFonts w:ascii="Times New Roman" w:hAnsi="Times New Roman" w:cs="Times New Roman" w:hint="eastAsia"/>
          <w:b/>
          <w:bCs/>
          <w:sz w:val="24"/>
          <w:szCs w:val="24"/>
        </w:rPr>
        <w:t>SDH leve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rogressions from prediabetes in the transition pattern A using multistate model further adjusting for drug use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0FC9" w14:paraId="77A4A01A" w14:textId="77777777" w:rsidTr="0081405B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bookmarkEnd w:id="10"/>
          <w:p w14:paraId="122C0B42" w14:textId="7503482D" w:rsidR="00490FC9" w:rsidRPr="0019478A" w:rsidRDefault="000A7BE1" w:rsidP="0081405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SDH lev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EB8921B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even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9C9F950" w14:textId="77777777" w:rsidR="00490FC9" w:rsidRPr="001A5DA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46E544B" w14:textId="77777777" w:rsidR="00490FC9" w:rsidRPr="001A5DA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490FC9" w14:paraId="795F4F84" w14:textId="77777777" w:rsidTr="0081405B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19F0401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12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ediabetes to FCRMD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C6945E5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DAB507C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03B98BD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90FC9" w14:paraId="6E3F31EC" w14:textId="77777777" w:rsidTr="0081405B">
        <w:tc>
          <w:tcPr>
            <w:tcW w:w="2074" w:type="dxa"/>
            <w:vAlign w:val="center"/>
          </w:tcPr>
          <w:p w14:paraId="587A7862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2074" w:type="dxa"/>
            <w:vAlign w:val="center"/>
          </w:tcPr>
          <w:p w14:paraId="6D692423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3198</w:t>
            </w:r>
          </w:p>
        </w:tc>
        <w:tc>
          <w:tcPr>
            <w:tcW w:w="2074" w:type="dxa"/>
            <w:vAlign w:val="center"/>
          </w:tcPr>
          <w:p w14:paraId="759C3910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05461FD0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490FC9" w14:paraId="72E79892" w14:textId="77777777" w:rsidTr="0081405B">
        <w:tc>
          <w:tcPr>
            <w:tcW w:w="2074" w:type="dxa"/>
            <w:vAlign w:val="center"/>
          </w:tcPr>
          <w:p w14:paraId="096B0FE4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2074" w:type="dxa"/>
            <w:vAlign w:val="center"/>
          </w:tcPr>
          <w:p w14:paraId="6B4D59B2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143</w:t>
            </w:r>
          </w:p>
        </w:tc>
        <w:tc>
          <w:tcPr>
            <w:tcW w:w="2074" w:type="dxa"/>
          </w:tcPr>
          <w:p w14:paraId="1176E087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7, 1.17)</w:t>
            </w:r>
          </w:p>
        </w:tc>
        <w:tc>
          <w:tcPr>
            <w:tcW w:w="2074" w:type="dxa"/>
          </w:tcPr>
          <w:p w14:paraId="18904D06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90FC9" w14:paraId="7E7D1058" w14:textId="77777777" w:rsidTr="0081405B">
        <w:tc>
          <w:tcPr>
            <w:tcW w:w="2074" w:type="dxa"/>
            <w:vAlign w:val="center"/>
          </w:tcPr>
          <w:p w14:paraId="39D51E7D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2074" w:type="dxa"/>
            <w:vAlign w:val="center"/>
          </w:tcPr>
          <w:p w14:paraId="3FFF6838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105</w:t>
            </w:r>
          </w:p>
        </w:tc>
        <w:tc>
          <w:tcPr>
            <w:tcW w:w="2074" w:type="dxa"/>
          </w:tcPr>
          <w:p w14:paraId="444DF8C5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 (1.26, 1.38)</w:t>
            </w:r>
          </w:p>
        </w:tc>
        <w:tc>
          <w:tcPr>
            <w:tcW w:w="2074" w:type="dxa"/>
          </w:tcPr>
          <w:p w14:paraId="7E4D81E4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90FC9" w14:paraId="3B5D05B5" w14:textId="77777777" w:rsidTr="0081405B">
        <w:tc>
          <w:tcPr>
            <w:tcW w:w="2074" w:type="dxa"/>
            <w:vAlign w:val="center"/>
          </w:tcPr>
          <w:p w14:paraId="1EE8FE60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Prediabetes to death</w:t>
            </w:r>
          </w:p>
        </w:tc>
        <w:tc>
          <w:tcPr>
            <w:tcW w:w="2074" w:type="dxa"/>
            <w:vAlign w:val="center"/>
          </w:tcPr>
          <w:p w14:paraId="6B736CD5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46231DEA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4C3F81A2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90FC9" w14:paraId="3ECFA4CE" w14:textId="77777777" w:rsidTr="0081405B">
        <w:tc>
          <w:tcPr>
            <w:tcW w:w="2074" w:type="dxa"/>
            <w:vAlign w:val="center"/>
          </w:tcPr>
          <w:p w14:paraId="7AB0D322" w14:textId="77777777" w:rsidR="00490FC9" w:rsidRPr="00D0129F" w:rsidRDefault="00490FC9" w:rsidP="0081405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2074" w:type="dxa"/>
            <w:vAlign w:val="center"/>
          </w:tcPr>
          <w:p w14:paraId="6CA0AC25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2074" w:type="dxa"/>
            <w:vAlign w:val="center"/>
          </w:tcPr>
          <w:p w14:paraId="6AF8FDC0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6D2BA7C2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490FC9" w14:paraId="4F434965" w14:textId="77777777" w:rsidTr="0081405B">
        <w:tc>
          <w:tcPr>
            <w:tcW w:w="2074" w:type="dxa"/>
            <w:vAlign w:val="center"/>
          </w:tcPr>
          <w:p w14:paraId="3EF238E5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2074" w:type="dxa"/>
            <w:vAlign w:val="center"/>
          </w:tcPr>
          <w:p w14:paraId="6D7D7CA9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2074" w:type="dxa"/>
          </w:tcPr>
          <w:p w14:paraId="02244693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 (0.99, 1.28)</w:t>
            </w:r>
          </w:p>
        </w:tc>
        <w:tc>
          <w:tcPr>
            <w:tcW w:w="2074" w:type="dxa"/>
          </w:tcPr>
          <w:p w14:paraId="44B42D86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490FC9" w14:paraId="0D6FA614" w14:textId="77777777" w:rsidTr="0081405B">
        <w:tc>
          <w:tcPr>
            <w:tcW w:w="2074" w:type="dxa"/>
            <w:vAlign w:val="center"/>
          </w:tcPr>
          <w:p w14:paraId="63637EC2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2074" w:type="dxa"/>
            <w:vAlign w:val="center"/>
          </w:tcPr>
          <w:p w14:paraId="7B02B4DC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2074" w:type="dxa"/>
          </w:tcPr>
          <w:p w14:paraId="31E15AB4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 (1.22, 1.60)</w:t>
            </w:r>
          </w:p>
        </w:tc>
        <w:tc>
          <w:tcPr>
            <w:tcW w:w="2074" w:type="dxa"/>
          </w:tcPr>
          <w:p w14:paraId="2D616BC1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90FC9" w14:paraId="1AB0C67F" w14:textId="77777777" w:rsidTr="0081405B">
        <w:tc>
          <w:tcPr>
            <w:tcW w:w="2074" w:type="dxa"/>
            <w:vAlign w:val="center"/>
          </w:tcPr>
          <w:p w14:paraId="0F431460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FCRMD to CRMM</w:t>
            </w:r>
          </w:p>
        </w:tc>
        <w:tc>
          <w:tcPr>
            <w:tcW w:w="2074" w:type="dxa"/>
            <w:vAlign w:val="center"/>
          </w:tcPr>
          <w:p w14:paraId="1B7168D1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8CEC768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5FC4C46F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90FC9" w14:paraId="01E3C603" w14:textId="77777777" w:rsidTr="0081405B">
        <w:tc>
          <w:tcPr>
            <w:tcW w:w="2074" w:type="dxa"/>
            <w:vAlign w:val="center"/>
          </w:tcPr>
          <w:p w14:paraId="0ABBA665" w14:textId="77777777" w:rsidR="00490FC9" w:rsidRPr="00D0129F" w:rsidRDefault="00490FC9" w:rsidP="0081405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2074" w:type="dxa"/>
            <w:vAlign w:val="center"/>
          </w:tcPr>
          <w:p w14:paraId="5BEB2344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2074" w:type="dxa"/>
            <w:vAlign w:val="center"/>
          </w:tcPr>
          <w:p w14:paraId="66B4D8D8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42EFBAF3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490FC9" w14:paraId="057A0268" w14:textId="77777777" w:rsidTr="0081405B">
        <w:tc>
          <w:tcPr>
            <w:tcW w:w="2074" w:type="dxa"/>
            <w:vAlign w:val="center"/>
          </w:tcPr>
          <w:p w14:paraId="1A300A61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2074" w:type="dxa"/>
            <w:vAlign w:val="center"/>
          </w:tcPr>
          <w:p w14:paraId="400AE1F0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2074" w:type="dxa"/>
          </w:tcPr>
          <w:p w14:paraId="7C8A9597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1, 1.24)</w:t>
            </w:r>
          </w:p>
        </w:tc>
        <w:tc>
          <w:tcPr>
            <w:tcW w:w="2074" w:type="dxa"/>
          </w:tcPr>
          <w:p w14:paraId="6B99C727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490FC9" w14:paraId="61D8507D" w14:textId="77777777" w:rsidTr="0081405B">
        <w:tc>
          <w:tcPr>
            <w:tcW w:w="2074" w:type="dxa"/>
            <w:vAlign w:val="center"/>
          </w:tcPr>
          <w:p w14:paraId="34BAFE2A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2074" w:type="dxa"/>
            <w:vAlign w:val="center"/>
          </w:tcPr>
          <w:p w14:paraId="04B55572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2074" w:type="dxa"/>
          </w:tcPr>
          <w:p w14:paraId="3B9BB521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 (1.22, 1.50)</w:t>
            </w:r>
          </w:p>
        </w:tc>
        <w:tc>
          <w:tcPr>
            <w:tcW w:w="2074" w:type="dxa"/>
          </w:tcPr>
          <w:p w14:paraId="5F808E19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90FC9" w14:paraId="3851CB93" w14:textId="77777777" w:rsidTr="0081405B">
        <w:tc>
          <w:tcPr>
            <w:tcW w:w="2074" w:type="dxa"/>
            <w:vAlign w:val="center"/>
          </w:tcPr>
          <w:p w14:paraId="4294AB78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FCRMD to death</w:t>
            </w:r>
          </w:p>
        </w:tc>
        <w:tc>
          <w:tcPr>
            <w:tcW w:w="2074" w:type="dxa"/>
            <w:vAlign w:val="center"/>
          </w:tcPr>
          <w:p w14:paraId="5C82EF30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61EE10D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09AC76AF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90FC9" w14:paraId="5CD45062" w14:textId="77777777" w:rsidTr="0081405B">
        <w:tc>
          <w:tcPr>
            <w:tcW w:w="2074" w:type="dxa"/>
            <w:vAlign w:val="center"/>
          </w:tcPr>
          <w:p w14:paraId="34FBA27D" w14:textId="77777777" w:rsidR="00490FC9" w:rsidRPr="00D0129F" w:rsidRDefault="00490FC9" w:rsidP="0081405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2074" w:type="dxa"/>
            <w:vAlign w:val="center"/>
          </w:tcPr>
          <w:p w14:paraId="34957851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074" w:type="dxa"/>
            <w:vAlign w:val="center"/>
          </w:tcPr>
          <w:p w14:paraId="65358C45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525332E5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490FC9" w14:paraId="070C5937" w14:textId="77777777" w:rsidTr="0081405B">
        <w:tc>
          <w:tcPr>
            <w:tcW w:w="2074" w:type="dxa"/>
            <w:vAlign w:val="center"/>
          </w:tcPr>
          <w:p w14:paraId="581CAD98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2074" w:type="dxa"/>
            <w:vAlign w:val="center"/>
          </w:tcPr>
          <w:p w14:paraId="5F3C92EF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074" w:type="dxa"/>
          </w:tcPr>
          <w:p w14:paraId="31DDB830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 (0.95, 1.28)</w:t>
            </w:r>
          </w:p>
        </w:tc>
        <w:tc>
          <w:tcPr>
            <w:tcW w:w="2074" w:type="dxa"/>
          </w:tcPr>
          <w:p w14:paraId="21EFC95A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490FC9" w14:paraId="0F4E0886" w14:textId="77777777" w:rsidTr="0081405B">
        <w:tc>
          <w:tcPr>
            <w:tcW w:w="2074" w:type="dxa"/>
            <w:vAlign w:val="center"/>
          </w:tcPr>
          <w:p w14:paraId="7FC74C72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2074" w:type="dxa"/>
            <w:vAlign w:val="center"/>
          </w:tcPr>
          <w:p w14:paraId="1BCCBDD5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2074" w:type="dxa"/>
          </w:tcPr>
          <w:p w14:paraId="189B5725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 (1.35, 1.81)</w:t>
            </w:r>
          </w:p>
        </w:tc>
        <w:tc>
          <w:tcPr>
            <w:tcW w:w="2074" w:type="dxa"/>
          </w:tcPr>
          <w:p w14:paraId="1A6AD3DA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90FC9" w14:paraId="1AD773B0" w14:textId="77777777" w:rsidTr="0081405B">
        <w:tc>
          <w:tcPr>
            <w:tcW w:w="2074" w:type="dxa"/>
            <w:vAlign w:val="center"/>
          </w:tcPr>
          <w:p w14:paraId="3FA9A43E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CR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to death</w:t>
            </w:r>
          </w:p>
        </w:tc>
        <w:tc>
          <w:tcPr>
            <w:tcW w:w="2074" w:type="dxa"/>
            <w:vAlign w:val="center"/>
          </w:tcPr>
          <w:p w14:paraId="6A0EB4C3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1399FAA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2AAF1C25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90FC9" w14:paraId="56C5189E" w14:textId="77777777" w:rsidTr="0081405B">
        <w:tc>
          <w:tcPr>
            <w:tcW w:w="2074" w:type="dxa"/>
            <w:vAlign w:val="center"/>
          </w:tcPr>
          <w:p w14:paraId="567DDBE9" w14:textId="77777777" w:rsidR="00490FC9" w:rsidRPr="00D0129F" w:rsidRDefault="00490FC9" w:rsidP="0081405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2074" w:type="dxa"/>
            <w:vAlign w:val="center"/>
          </w:tcPr>
          <w:p w14:paraId="356A6398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074" w:type="dxa"/>
            <w:vAlign w:val="center"/>
          </w:tcPr>
          <w:p w14:paraId="4D7B91EA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189993BA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490FC9" w14:paraId="3C7AE3F1" w14:textId="77777777" w:rsidTr="0081405B">
        <w:tc>
          <w:tcPr>
            <w:tcW w:w="2074" w:type="dxa"/>
            <w:vAlign w:val="center"/>
          </w:tcPr>
          <w:p w14:paraId="624E3B44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2074" w:type="dxa"/>
            <w:vAlign w:val="center"/>
          </w:tcPr>
          <w:p w14:paraId="6E447FAF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074" w:type="dxa"/>
          </w:tcPr>
          <w:p w14:paraId="54E35090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 (0.91, 1.44)</w:t>
            </w:r>
          </w:p>
        </w:tc>
        <w:tc>
          <w:tcPr>
            <w:tcW w:w="2074" w:type="dxa"/>
          </w:tcPr>
          <w:p w14:paraId="2F96850C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490FC9" w14:paraId="71BD1843" w14:textId="77777777" w:rsidTr="0081405B">
        <w:tc>
          <w:tcPr>
            <w:tcW w:w="2074" w:type="dxa"/>
            <w:vAlign w:val="center"/>
          </w:tcPr>
          <w:p w14:paraId="5187726F" w14:textId="77777777" w:rsidR="00490FC9" w:rsidRDefault="00490FC9" w:rsidP="0081405B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2074" w:type="dxa"/>
            <w:vAlign w:val="center"/>
          </w:tcPr>
          <w:p w14:paraId="543DFD04" w14:textId="77777777" w:rsidR="00490FC9" w:rsidRPr="00D0129F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074" w:type="dxa"/>
          </w:tcPr>
          <w:p w14:paraId="6920637C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 (0.92, 1.48)</w:t>
            </w:r>
          </w:p>
        </w:tc>
        <w:tc>
          <w:tcPr>
            <w:tcW w:w="2074" w:type="dxa"/>
          </w:tcPr>
          <w:p w14:paraId="1A956E81" w14:textId="77777777" w:rsidR="00490FC9" w:rsidRDefault="00490FC9" w:rsidP="008140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A5D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</w:tbl>
    <w:p w14:paraId="606B9188" w14:textId="7400DDCC" w:rsidR="00490FC9" w:rsidRPr="00490FC9" w:rsidRDefault="00490FC9" w:rsidP="00490FC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 was adjusted for age, sex, healthy BMI status, prevalence of hypertension, and HbA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 of overall lifestyle sco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use of antihypertensive drugs use of statin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9BAEA45" w14:textId="7A1AF2DC" w:rsidR="007C4BC7" w:rsidRDefault="00490FC9" w:rsidP="00490FC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Hs: social determinants of health; FCRMD: first cardio-renal-metabolic disease; CRMM: cardio-renal-metabolic multimorbidity.</w:t>
      </w:r>
    </w:p>
    <w:p w14:paraId="76E3E7AA" w14:textId="77777777" w:rsidR="007C4BC7" w:rsidRDefault="007C4BC7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580626" w14:textId="645CF409" w:rsidR="007C4BC7" w:rsidRDefault="007C4BC7" w:rsidP="007C4BC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l Table </w:t>
      </w:r>
      <w:r w:rsidR="00D97C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9</w:t>
      </w: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sociation between </w:t>
      </w:r>
      <w:r w:rsidR="000A7BE1">
        <w:rPr>
          <w:rFonts w:ascii="Times New Roman" w:hAnsi="Times New Roman" w:cs="Times New Roman" w:hint="eastAsia"/>
          <w:b/>
          <w:bCs/>
          <w:sz w:val="24"/>
          <w:szCs w:val="24"/>
        </w:rPr>
        <w:t>SDH leve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rogressions from prediabetes in the transition pattern A using multistate model further adjusting for </w:t>
      </w:r>
      <w:r w:rsidR="009034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rum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DL-C and eGFR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C4BC7" w:rsidRPr="00BD7BB6" w14:paraId="19B280C1" w14:textId="77777777" w:rsidTr="0068741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DF0B663" w14:textId="0660A286" w:rsidR="007C4BC7" w:rsidRPr="00BD7BB6" w:rsidRDefault="000A7BE1" w:rsidP="00687419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DH lev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691B635" w14:textId="77777777" w:rsidR="007C4BC7" w:rsidRPr="00BD7BB6" w:rsidRDefault="007C4BC7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even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F07B23F" w14:textId="77777777" w:rsidR="007C4BC7" w:rsidRPr="00BD7BB6" w:rsidRDefault="007C4BC7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54DEE10" w14:textId="77777777" w:rsidR="007C4BC7" w:rsidRPr="00BD7BB6" w:rsidRDefault="007C4BC7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7C4BC7" w:rsidRPr="00BD7BB6" w14:paraId="07F8AA8F" w14:textId="77777777" w:rsidTr="00687419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00234A4" w14:textId="77777777" w:rsidR="007C4BC7" w:rsidRPr="00BD7BB6" w:rsidRDefault="007C4BC7" w:rsidP="00687419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betes to FCRMD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FAA7130" w14:textId="77777777" w:rsidR="007C4BC7" w:rsidRPr="00BD7BB6" w:rsidRDefault="007C4BC7" w:rsidP="00CF17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8C510C8" w14:textId="77777777" w:rsidR="007C4BC7" w:rsidRPr="00BD7BB6" w:rsidRDefault="007C4BC7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B21BA65" w14:textId="77777777" w:rsidR="007C4BC7" w:rsidRPr="00BD7BB6" w:rsidRDefault="007C4BC7" w:rsidP="00687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F17BD" w:rsidRPr="00BD7BB6" w14:paraId="7B9A5F49" w14:textId="77777777" w:rsidTr="001822C3">
        <w:tc>
          <w:tcPr>
            <w:tcW w:w="2074" w:type="dxa"/>
            <w:vAlign w:val="center"/>
          </w:tcPr>
          <w:p w14:paraId="69B3D8C8" w14:textId="77777777" w:rsidR="00CF17BD" w:rsidRPr="00BD7BB6" w:rsidRDefault="00CF17BD" w:rsidP="00CF17BD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074" w:type="dxa"/>
          </w:tcPr>
          <w:p w14:paraId="339070A3" w14:textId="4DE90119" w:rsidR="00CF17BD" w:rsidRPr="00BD7BB6" w:rsidRDefault="00CF17BD" w:rsidP="00CF17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54</w:t>
            </w:r>
          </w:p>
        </w:tc>
        <w:tc>
          <w:tcPr>
            <w:tcW w:w="2074" w:type="dxa"/>
            <w:vAlign w:val="center"/>
          </w:tcPr>
          <w:p w14:paraId="473DD9FB" w14:textId="77777777" w:rsidR="00CF17BD" w:rsidRPr="00BD7BB6" w:rsidRDefault="00CF17BD" w:rsidP="00CF17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2AE057F0" w14:textId="77777777" w:rsidR="00CF17BD" w:rsidRPr="00BD7BB6" w:rsidRDefault="00CF17BD" w:rsidP="00CF17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BD7BB6" w:rsidRPr="00BD7BB6" w14:paraId="40C71748" w14:textId="77777777" w:rsidTr="001822C3">
        <w:tc>
          <w:tcPr>
            <w:tcW w:w="2074" w:type="dxa"/>
            <w:vAlign w:val="center"/>
          </w:tcPr>
          <w:p w14:paraId="6C467033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074" w:type="dxa"/>
          </w:tcPr>
          <w:p w14:paraId="654B37F5" w14:textId="7EDBFF35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40</w:t>
            </w:r>
          </w:p>
        </w:tc>
        <w:tc>
          <w:tcPr>
            <w:tcW w:w="2074" w:type="dxa"/>
          </w:tcPr>
          <w:p w14:paraId="11AE8D58" w14:textId="0CC133CC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7, 1.17)</w:t>
            </w:r>
          </w:p>
        </w:tc>
        <w:tc>
          <w:tcPr>
            <w:tcW w:w="2074" w:type="dxa"/>
          </w:tcPr>
          <w:p w14:paraId="70712C8D" w14:textId="369A3624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D7BB6" w:rsidRPr="00BD7BB6" w14:paraId="124687D4" w14:textId="77777777" w:rsidTr="001822C3">
        <w:tc>
          <w:tcPr>
            <w:tcW w:w="2074" w:type="dxa"/>
            <w:vAlign w:val="center"/>
          </w:tcPr>
          <w:p w14:paraId="30D4FAF3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2074" w:type="dxa"/>
          </w:tcPr>
          <w:p w14:paraId="75AC154A" w14:textId="58DAA05E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91</w:t>
            </w:r>
          </w:p>
        </w:tc>
        <w:tc>
          <w:tcPr>
            <w:tcW w:w="2074" w:type="dxa"/>
          </w:tcPr>
          <w:p w14:paraId="65B9AFFE" w14:textId="17D09AEB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 (1.25, 1.38)</w:t>
            </w:r>
          </w:p>
        </w:tc>
        <w:tc>
          <w:tcPr>
            <w:tcW w:w="2074" w:type="dxa"/>
          </w:tcPr>
          <w:p w14:paraId="1FA183B5" w14:textId="551BC28B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D7BB6" w:rsidRPr="00BD7BB6" w14:paraId="6372DDAB" w14:textId="77777777" w:rsidTr="00687419">
        <w:tc>
          <w:tcPr>
            <w:tcW w:w="2074" w:type="dxa"/>
            <w:vAlign w:val="center"/>
          </w:tcPr>
          <w:p w14:paraId="36D59806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ediabetes to death</w:t>
            </w:r>
          </w:p>
        </w:tc>
        <w:tc>
          <w:tcPr>
            <w:tcW w:w="2074" w:type="dxa"/>
            <w:vAlign w:val="center"/>
          </w:tcPr>
          <w:p w14:paraId="3B35E703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1DEC26D9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079B149F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D7BB6" w:rsidRPr="00BD7BB6" w14:paraId="6EA2F334" w14:textId="77777777" w:rsidTr="00CE6518">
        <w:tc>
          <w:tcPr>
            <w:tcW w:w="2074" w:type="dxa"/>
            <w:vAlign w:val="center"/>
          </w:tcPr>
          <w:p w14:paraId="48AED505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074" w:type="dxa"/>
          </w:tcPr>
          <w:p w14:paraId="762EE9DE" w14:textId="1FB8ACDA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2074" w:type="dxa"/>
            <w:vAlign w:val="center"/>
          </w:tcPr>
          <w:p w14:paraId="00CEEDAD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1D80BB6C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BD7BB6" w:rsidRPr="00BD7BB6" w14:paraId="33097AF5" w14:textId="77777777" w:rsidTr="00CE6518">
        <w:tc>
          <w:tcPr>
            <w:tcW w:w="2074" w:type="dxa"/>
            <w:vAlign w:val="center"/>
          </w:tcPr>
          <w:p w14:paraId="7C58F67A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074" w:type="dxa"/>
          </w:tcPr>
          <w:p w14:paraId="7BF4B428" w14:textId="0ACBF3C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2074" w:type="dxa"/>
          </w:tcPr>
          <w:p w14:paraId="75B05CE3" w14:textId="6AB61B19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 (0.97, 1.27)</w:t>
            </w:r>
          </w:p>
        </w:tc>
        <w:tc>
          <w:tcPr>
            <w:tcW w:w="2074" w:type="dxa"/>
          </w:tcPr>
          <w:p w14:paraId="09E86222" w14:textId="673A7ABA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BD7BB6" w:rsidRPr="00BD7BB6" w14:paraId="4E9A5DA1" w14:textId="77777777" w:rsidTr="00CE6518">
        <w:tc>
          <w:tcPr>
            <w:tcW w:w="2074" w:type="dxa"/>
            <w:vAlign w:val="center"/>
          </w:tcPr>
          <w:p w14:paraId="0DBEE339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2074" w:type="dxa"/>
          </w:tcPr>
          <w:p w14:paraId="6F1FA97E" w14:textId="4D53BED5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2074" w:type="dxa"/>
          </w:tcPr>
          <w:p w14:paraId="2CB631EC" w14:textId="498319F2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 (1.20, 1.58)</w:t>
            </w:r>
          </w:p>
        </w:tc>
        <w:tc>
          <w:tcPr>
            <w:tcW w:w="2074" w:type="dxa"/>
          </w:tcPr>
          <w:p w14:paraId="64A5FAFB" w14:textId="25032291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D7BB6" w:rsidRPr="00BD7BB6" w14:paraId="5DBFD6FB" w14:textId="77777777" w:rsidTr="00687419">
        <w:tc>
          <w:tcPr>
            <w:tcW w:w="2074" w:type="dxa"/>
            <w:vAlign w:val="center"/>
          </w:tcPr>
          <w:p w14:paraId="1306B94A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CRMD to CRMM</w:t>
            </w:r>
          </w:p>
        </w:tc>
        <w:tc>
          <w:tcPr>
            <w:tcW w:w="2074" w:type="dxa"/>
            <w:vAlign w:val="center"/>
          </w:tcPr>
          <w:p w14:paraId="03FF1085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B29807A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3232B112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D7BB6" w:rsidRPr="00BD7BB6" w14:paraId="5FC112CC" w14:textId="77777777" w:rsidTr="009E25A5">
        <w:tc>
          <w:tcPr>
            <w:tcW w:w="2074" w:type="dxa"/>
            <w:vAlign w:val="center"/>
          </w:tcPr>
          <w:p w14:paraId="23A7340D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074" w:type="dxa"/>
          </w:tcPr>
          <w:p w14:paraId="60849A88" w14:textId="7481293C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2074" w:type="dxa"/>
            <w:vAlign w:val="center"/>
          </w:tcPr>
          <w:p w14:paraId="5A293C01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7AEFE214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BD7BB6" w:rsidRPr="00BD7BB6" w14:paraId="7B191529" w14:textId="77777777" w:rsidTr="009E25A5">
        <w:tc>
          <w:tcPr>
            <w:tcW w:w="2074" w:type="dxa"/>
            <w:vAlign w:val="center"/>
          </w:tcPr>
          <w:p w14:paraId="0CFB0DEE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074" w:type="dxa"/>
          </w:tcPr>
          <w:p w14:paraId="16521391" w14:textId="1A17E89F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2074" w:type="dxa"/>
          </w:tcPr>
          <w:p w14:paraId="65C56CAD" w14:textId="4C88143D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1, 1.24)</w:t>
            </w:r>
          </w:p>
        </w:tc>
        <w:tc>
          <w:tcPr>
            <w:tcW w:w="2074" w:type="dxa"/>
          </w:tcPr>
          <w:p w14:paraId="61E7223B" w14:textId="1B7D4E24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BD7BB6" w:rsidRPr="00BD7BB6" w14:paraId="02B9ECDE" w14:textId="77777777" w:rsidTr="009E25A5">
        <w:tc>
          <w:tcPr>
            <w:tcW w:w="2074" w:type="dxa"/>
            <w:vAlign w:val="center"/>
          </w:tcPr>
          <w:p w14:paraId="0C4DBD09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2074" w:type="dxa"/>
          </w:tcPr>
          <w:p w14:paraId="1D59AE8E" w14:textId="2243DF20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2074" w:type="dxa"/>
          </w:tcPr>
          <w:p w14:paraId="148A3E7A" w14:textId="312B76B9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 (1.25, 1.53)</w:t>
            </w:r>
          </w:p>
        </w:tc>
        <w:tc>
          <w:tcPr>
            <w:tcW w:w="2074" w:type="dxa"/>
          </w:tcPr>
          <w:p w14:paraId="168B8D56" w14:textId="0451E6E0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D7BB6" w:rsidRPr="00BD7BB6" w14:paraId="00D10964" w14:textId="77777777" w:rsidTr="00687419">
        <w:tc>
          <w:tcPr>
            <w:tcW w:w="2074" w:type="dxa"/>
            <w:vAlign w:val="center"/>
          </w:tcPr>
          <w:p w14:paraId="31C0C536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CRMD to death</w:t>
            </w:r>
          </w:p>
        </w:tc>
        <w:tc>
          <w:tcPr>
            <w:tcW w:w="2074" w:type="dxa"/>
            <w:vAlign w:val="center"/>
          </w:tcPr>
          <w:p w14:paraId="4B5A63D0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5B40012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4573A6C1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D7BB6" w:rsidRPr="00BD7BB6" w14:paraId="23737740" w14:textId="77777777" w:rsidTr="00DF08AA">
        <w:tc>
          <w:tcPr>
            <w:tcW w:w="2074" w:type="dxa"/>
            <w:vAlign w:val="center"/>
          </w:tcPr>
          <w:p w14:paraId="6E61FB8B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074" w:type="dxa"/>
          </w:tcPr>
          <w:p w14:paraId="3FFC08DF" w14:textId="04434FD2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074" w:type="dxa"/>
            <w:vAlign w:val="center"/>
          </w:tcPr>
          <w:p w14:paraId="42ED1E51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1DB0D1F5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BD7BB6" w:rsidRPr="00BD7BB6" w14:paraId="7D5B1647" w14:textId="77777777" w:rsidTr="00DF08AA">
        <w:tc>
          <w:tcPr>
            <w:tcW w:w="2074" w:type="dxa"/>
            <w:vAlign w:val="center"/>
          </w:tcPr>
          <w:p w14:paraId="1FB2A486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074" w:type="dxa"/>
          </w:tcPr>
          <w:p w14:paraId="235E6D17" w14:textId="2559E031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074" w:type="dxa"/>
          </w:tcPr>
          <w:p w14:paraId="788BDEF9" w14:textId="0F933EC9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 (0.94, 1.27)</w:t>
            </w:r>
          </w:p>
        </w:tc>
        <w:tc>
          <w:tcPr>
            <w:tcW w:w="2074" w:type="dxa"/>
          </w:tcPr>
          <w:p w14:paraId="28F5EB92" w14:textId="1EDC6E01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BD7BB6" w:rsidRPr="00BD7BB6" w14:paraId="7D0E3B33" w14:textId="77777777" w:rsidTr="00DF08AA">
        <w:tc>
          <w:tcPr>
            <w:tcW w:w="2074" w:type="dxa"/>
            <w:vAlign w:val="center"/>
          </w:tcPr>
          <w:p w14:paraId="2A72A49F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2074" w:type="dxa"/>
          </w:tcPr>
          <w:p w14:paraId="0B2220F0" w14:textId="03FA746C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074" w:type="dxa"/>
          </w:tcPr>
          <w:p w14:paraId="37563B01" w14:textId="0974CCB2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 (1.33, 1.80)</w:t>
            </w:r>
          </w:p>
        </w:tc>
        <w:tc>
          <w:tcPr>
            <w:tcW w:w="2074" w:type="dxa"/>
          </w:tcPr>
          <w:p w14:paraId="02226876" w14:textId="5512DCD1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D7BB6" w:rsidRPr="00BD7BB6" w14:paraId="40C6C4AC" w14:textId="77777777" w:rsidTr="00687419">
        <w:tc>
          <w:tcPr>
            <w:tcW w:w="2074" w:type="dxa"/>
            <w:vAlign w:val="center"/>
          </w:tcPr>
          <w:p w14:paraId="2602068C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RMM to death</w:t>
            </w:r>
          </w:p>
        </w:tc>
        <w:tc>
          <w:tcPr>
            <w:tcW w:w="2074" w:type="dxa"/>
            <w:vAlign w:val="center"/>
          </w:tcPr>
          <w:p w14:paraId="36C1EC5F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895C53D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14:paraId="34BC8F00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D7BB6" w:rsidRPr="00BD7BB6" w14:paraId="516CFF65" w14:textId="77777777" w:rsidTr="00292EC2">
        <w:tc>
          <w:tcPr>
            <w:tcW w:w="2074" w:type="dxa"/>
            <w:vAlign w:val="center"/>
          </w:tcPr>
          <w:p w14:paraId="2473D3E0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074" w:type="dxa"/>
          </w:tcPr>
          <w:p w14:paraId="0A94069B" w14:textId="05281F33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074" w:type="dxa"/>
            <w:vAlign w:val="center"/>
          </w:tcPr>
          <w:p w14:paraId="6BCE0DB2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4" w:type="dxa"/>
            <w:vAlign w:val="center"/>
          </w:tcPr>
          <w:p w14:paraId="5AF05801" w14:textId="77777777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BD7BB6" w:rsidRPr="00BD7BB6" w14:paraId="5335042A" w14:textId="77777777" w:rsidTr="00292EC2">
        <w:tc>
          <w:tcPr>
            <w:tcW w:w="2074" w:type="dxa"/>
            <w:vAlign w:val="center"/>
          </w:tcPr>
          <w:p w14:paraId="5D8EA825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074" w:type="dxa"/>
          </w:tcPr>
          <w:p w14:paraId="44D58735" w14:textId="6F418F16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074" w:type="dxa"/>
          </w:tcPr>
          <w:p w14:paraId="4EB0C815" w14:textId="0FE77312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 (0.92, 1.49)</w:t>
            </w:r>
          </w:p>
        </w:tc>
        <w:tc>
          <w:tcPr>
            <w:tcW w:w="2074" w:type="dxa"/>
          </w:tcPr>
          <w:p w14:paraId="6EF8A092" w14:textId="3D3623B9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BD7BB6" w:rsidRPr="00BD7BB6" w14:paraId="7D51837D" w14:textId="77777777" w:rsidTr="00292EC2">
        <w:tc>
          <w:tcPr>
            <w:tcW w:w="2074" w:type="dxa"/>
            <w:vAlign w:val="center"/>
          </w:tcPr>
          <w:p w14:paraId="33ED944D" w14:textId="77777777" w:rsidR="00BD7BB6" w:rsidRPr="00BD7BB6" w:rsidRDefault="00BD7BB6" w:rsidP="00BD7BB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7BB6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2074" w:type="dxa"/>
          </w:tcPr>
          <w:p w14:paraId="3C5F2E08" w14:textId="411B3B99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7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074" w:type="dxa"/>
          </w:tcPr>
          <w:p w14:paraId="2A75BD80" w14:textId="61055429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 (0.93, 1.51)</w:t>
            </w:r>
          </w:p>
        </w:tc>
        <w:tc>
          <w:tcPr>
            <w:tcW w:w="2074" w:type="dxa"/>
          </w:tcPr>
          <w:p w14:paraId="01F3B41E" w14:textId="247A8E93" w:rsidR="00BD7BB6" w:rsidRPr="00BD7BB6" w:rsidRDefault="00BD7BB6" w:rsidP="00BD7BB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</w:tbl>
    <w:p w14:paraId="3B2E5324" w14:textId="7F53C985" w:rsidR="007C4BC7" w:rsidRDefault="007C4BC7" w:rsidP="007C4BC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 was adjusted for age, sex, healthy BMI status, prevalence of hypertension, and HbA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 of overall lifestyle sco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9034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ru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DL-C and eGFR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80C20E8" w14:textId="37FA79FF" w:rsidR="007C4BC7" w:rsidRPr="00490FC9" w:rsidRDefault="007C4BC7" w:rsidP="007C4BC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r w:rsidR="009034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sis w</w:t>
      </w:r>
      <w:r w:rsidR="009034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nducted among 35,269 participants who had complete data on </w:t>
      </w:r>
      <w:r w:rsidR="009034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ru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DL-C and eGFR.</w:t>
      </w:r>
    </w:p>
    <w:p w14:paraId="7B3858E0" w14:textId="7A2DCD79" w:rsidR="007C4BC7" w:rsidRDefault="007C4BC7" w:rsidP="007C4BC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Hs: social determinants of health; FCRMD: first cardio-renal-metabolic disease; CRMM: cardio-renal-metabolic multimorbidity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DL-C: </w:t>
      </w:r>
      <w:r w:rsidRPr="007C4B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ow-density lipoprotein cholester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eGFR: </w:t>
      </w:r>
      <w:r w:rsidR="00903483">
        <w:rPr>
          <w:rFonts w:ascii="Times New Roman" w:hAnsi="Times New Roman" w:cs="Times New Roman"/>
          <w:sz w:val="24"/>
          <w:szCs w:val="24"/>
        </w:rPr>
        <w:t>estimated glomerular filtration rate</w:t>
      </w:r>
      <w:r w:rsidR="00903483">
        <w:rPr>
          <w:rFonts w:ascii="Times New Roman" w:hAnsi="Times New Roman" w:cs="Times New Roman" w:hint="eastAsia"/>
          <w:sz w:val="24"/>
          <w:szCs w:val="24"/>
        </w:rPr>
        <w:t>.</w:t>
      </w:r>
    </w:p>
    <w:p w14:paraId="37595B93" w14:textId="77777777" w:rsidR="00490FC9" w:rsidRPr="007C4BC7" w:rsidRDefault="00490FC9" w:rsidP="00490FC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5E57D2" w14:textId="77777777" w:rsidR="00490FC9" w:rsidRPr="00490FC9" w:rsidRDefault="00490FC9" w:rsidP="00490FC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1B5C3D" w14:textId="77777777" w:rsidR="00490FC9" w:rsidRDefault="00490FC9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7BDE8D10" w14:textId="77777777" w:rsidR="006620D1" w:rsidRDefault="006620D1" w:rsidP="00490FC9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sectPr w:rsidR="006620D1" w:rsidSect="00490FC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262FBD2" w14:textId="0DCDEB8E" w:rsidR="00490FC9" w:rsidRPr="00490FC9" w:rsidRDefault="006620D1" w:rsidP="00490FC9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l Table </w:t>
      </w:r>
      <w:r w:rsidR="00D97C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10</w:t>
      </w:r>
      <w:r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sociation between </w:t>
      </w:r>
      <w:r w:rsidR="000A7BE1">
        <w:rPr>
          <w:rFonts w:ascii="Times New Roman" w:hAnsi="Times New Roman" w:cs="Times New Roman" w:hint="eastAsia"/>
          <w:b/>
          <w:bCs/>
          <w:sz w:val="24"/>
          <w:szCs w:val="24"/>
        </w:rPr>
        <w:t>SDH leve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rogressions from prediabetes in the transition pattern A, </w:t>
      </w:r>
      <w:r w:rsidRPr="006620D1">
        <w:rPr>
          <w:rFonts w:ascii="Times New Roman" w:hAnsi="Times New Roman" w:cs="Times New Roman"/>
          <w:b/>
          <w:bCs/>
          <w:sz w:val="24"/>
          <w:szCs w:val="24"/>
        </w:rPr>
        <w:t>using different intervals for the participants entering different states on the same d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8"/>
        <w:gridCol w:w="2264"/>
        <w:gridCol w:w="1114"/>
        <w:gridCol w:w="276"/>
        <w:gridCol w:w="2264"/>
        <w:gridCol w:w="1111"/>
        <w:gridCol w:w="276"/>
        <w:gridCol w:w="2264"/>
        <w:gridCol w:w="1111"/>
      </w:tblGrid>
      <w:tr w:rsidR="006620D1" w:rsidRPr="00C064F9" w14:paraId="78E58421" w14:textId="77777777" w:rsidTr="006620D1">
        <w:tc>
          <w:tcPr>
            <w:tcW w:w="1174" w:type="pct"/>
          </w:tcPr>
          <w:p w14:paraId="1A6384A7" w14:textId="36E0E670" w:rsidR="006620D1" w:rsidRPr="006620D1" w:rsidRDefault="000A7BE1" w:rsidP="0081405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SDH level</w:t>
            </w:r>
          </w:p>
        </w:tc>
        <w:tc>
          <w:tcPr>
            <w:tcW w:w="1210" w:type="pct"/>
            <w:gridSpan w:val="2"/>
            <w:tcBorders>
              <w:bottom w:val="single" w:sz="4" w:space="0" w:color="auto"/>
            </w:tcBorders>
          </w:tcPr>
          <w:p w14:paraId="3FD6BDA5" w14:textId="54A1E414" w:rsidR="006620D1" w:rsidRPr="006620D1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6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 da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 interval</w:t>
            </w:r>
          </w:p>
        </w:tc>
        <w:tc>
          <w:tcPr>
            <w:tcW w:w="99" w:type="pct"/>
          </w:tcPr>
          <w:p w14:paraId="2C3642C7" w14:textId="77777777" w:rsidR="006620D1" w:rsidRPr="006620D1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9" w:type="pct"/>
            <w:gridSpan w:val="2"/>
            <w:tcBorders>
              <w:bottom w:val="single" w:sz="4" w:space="0" w:color="auto"/>
            </w:tcBorders>
          </w:tcPr>
          <w:p w14:paraId="4E830528" w14:textId="5315643A" w:rsidR="006620D1" w:rsidRPr="006620D1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6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-</w:t>
            </w:r>
            <w:r w:rsidRPr="0066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y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 interval</w:t>
            </w:r>
          </w:p>
        </w:tc>
        <w:tc>
          <w:tcPr>
            <w:tcW w:w="99" w:type="pct"/>
          </w:tcPr>
          <w:p w14:paraId="1369BBBB" w14:textId="77777777" w:rsidR="006620D1" w:rsidRPr="006620D1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9" w:type="pct"/>
            <w:gridSpan w:val="2"/>
            <w:tcBorders>
              <w:bottom w:val="single" w:sz="4" w:space="0" w:color="auto"/>
            </w:tcBorders>
          </w:tcPr>
          <w:p w14:paraId="581A02AD" w14:textId="5C9264FD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6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-</w:t>
            </w:r>
            <w:r w:rsidRPr="006620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y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 interval</w:t>
            </w:r>
          </w:p>
        </w:tc>
      </w:tr>
      <w:tr w:rsidR="006620D1" w:rsidRPr="00C064F9" w14:paraId="091BF1D2" w14:textId="77777777" w:rsidTr="006620D1">
        <w:tc>
          <w:tcPr>
            <w:tcW w:w="1174" w:type="pct"/>
            <w:tcBorders>
              <w:bottom w:val="single" w:sz="4" w:space="0" w:color="auto"/>
            </w:tcBorders>
          </w:tcPr>
          <w:p w14:paraId="180AEBAA" w14:textId="77777777" w:rsidR="00490FC9" w:rsidRPr="00C064F9" w:rsidRDefault="00490FC9" w:rsidP="0081405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5FF8E07" w14:textId="77777777" w:rsidR="00490FC9" w:rsidRPr="00C064F9" w:rsidRDefault="00490FC9" w:rsidP="0081405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67F8A85D" w14:textId="77777777" w:rsidR="00490FC9" w:rsidRPr="00C064F9" w:rsidRDefault="00490FC9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495FE182" w14:textId="77777777" w:rsidR="00490FC9" w:rsidRPr="00C064F9" w:rsidRDefault="00490FC9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E5B1D60" w14:textId="77777777" w:rsidR="00490FC9" w:rsidRPr="00C064F9" w:rsidRDefault="00490FC9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0882F453" w14:textId="77777777" w:rsidR="00490FC9" w:rsidRPr="00C064F9" w:rsidRDefault="00490FC9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22E3BECA" w14:textId="77777777" w:rsidR="00490FC9" w:rsidRPr="00C064F9" w:rsidRDefault="00490FC9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161B0C6C" w14:textId="77777777" w:rsidR="00490FC9" w:rsidRPr="00C064F9" w:rsidRDefault="00490FC9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26B85830" w14:textId="77777777" w:rsidR="00490FC9" w:rsidRPr="00C064F9" w:rsidRDefault="00490FC9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6620D1" w:rsidRPr="00C064F9" w14:paraId="3F117A5D" w14:textId="77777777" w:rsidTr="006620D1">
        <w:tc>
          <w:tcPr>
            <w:tcW w:w="1174" w:type="pct"/>
            <w:tcBorders>
              <w:top w:val="single" w:sz="4" w:space="0" w:color="auto"/>
              <w:bottom w:val="nil"/>
            </w:tcBorders>
            <w:vAlign w:val="center"/>
          </w:tcPr>
          <w:p w14:paraId="1018CA9A" w14:textId="0843EB04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2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ediabetes to FCRMD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14:paraId="22212A19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</w:tcPr>
          <w:p w14:paraId="6D58C4BD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</w:tcPr>
          <w:p w14:paraId="018087B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14:paraId="3AE23CA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</w:tcPr>
          <w:p w14:paraId="143EE5F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</w:tcPr>
          <w:p w14:paraId="4C07D76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14:paraId="63DF01CD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</w:tcPr>
          <w:p w14:paraId="7D54F39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20D1" w:rsidRPr="00C064F9" w14:paraId="38F921E1" w14:textId="77777777" w:rsidTr="006620D1">
        <w:tc>
          <w:tcPr>
            <w:tcW w:w="1174" w:type="pct"/>
            <w:tcBorders>
              <w:top w:val="nil"/>
              <w:bottom w:val="nil"/>
            </w:tcBorders>
            <w:vAlign w:val="center"/>
          </w:tcPr>
          <w:p w14:paraId="1C901688" w14:textId="309BB500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5EBD2397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190B3CF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  <w:tcBorders>
              <w:top w:val="nil"/>
              <w:bottom w:val="nil"/>
            </w:tcBorders>
          </w:tcPr>
          <w:p w14:paraId="5F2D77E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6E5F073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4EA5427E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  <w:tcBorders>
              <w:top w:val="nil"/>
              <w:bottom w:val="nil"/>
            </w:tcBorders>
          </w:tcPr>
          <w:p w14:paraId="34F4B085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2A24A28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5A7AED9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6620D1" w:rsidRPr="00C064F9" w14:paraId="7835B483" w14:textId="77777777" w:rsidTr="006620D1">
        <w:tc>
          <w:tcPr>
            <w:tcW w:w="1174" w:type="pct"/>
            <w:tcBorders>
              <w:top w:val="nil"/>
            </w:tcBorders>
            <w:vAlign w:val="center"/>
          </w:tcPr>
          <w:p w14:paraId="489589C8" w14:textId="607B827A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811" w:type="pct"/>
            <w:tcBorders>
              <w:top w:val="nil"/>
            </w:tcBorders>
          </w:tcPr>
          <w:p w14:paraId="2BD39DB7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7, 1.17)</w:t>
            </w:r>
          </w:p>
        </w:tc>
        <w:tc>
          <w:tcPr>
            <w:tcW w:w="398" w:type="pct"/>
            <w:tcBorders>
              <w:top w:val="nil"/>
            </w:tcBorders>
          </w:tcPr>
          <w:p w14:paraId="70564A12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  <w:tcBorders>
              <w:top w:val="nil"/>
            </w:tcBorders>
          </w:tcPr>
          <w:p w14:paraId="3964978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nil"/>
            </w:tcBorders>
          </w:tcPr>
          <w:p w14:paraId="631569E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7, 1.17)</w:t>
            </w:r>
          </w:p>
        </w:tc>
        <w:tc>
          <w:tcPr>
            <w:tcW w:w="398" w:type="pct"/>
            <w:tcBorders>
              <w:top w:val="nil"/>
            </w:tcBorders>
          </w:tcPr>
          <w:p w14:paraId="478CEA02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  <w:tcBorders>
              <w:top w:val="nil"/>
            </w:tcBorders>
          </w:tcPr>
          <w:p w14:paraId="03FA2AD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nil"/>
            </w:tcBorders>
          </w:tcPr>
          <w:p w14:paraId="2F495078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7, 1.17)</w:t>
            </w:r>
          </w:p>
        </w:tc>
        <w:tc>
          <w:tcPr>
            <w:tcW w:w="398" w:type="pct"/>
            <w:tcBorders>
              <w:top w:val="nil"/>
            </w:tcBorders>
          </w:tcPr>
          <w:p w14:paraId="2AA0DC7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620D1" w:rsidRPr="00C064F9" w14:paraId="5D1B111E" w14:textId="77777777" w:rsidTr="006620D1">
        <w:tc>
          <w:tcPr>
            <w:tcW w:w="1174" w:type="pct"/>
            <w:vAlign w:val="center"/>
          </w:tcPr>
          <w:p w14:paraId="3F5B0126" w14:textId="7D4969D5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811" w:type="pct"/>
          </w:tcPr>
          <w:p w14:paraId="2147D683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 (1.26, 1.38)</w:t>
            </w:r>
          </w:p>
        </w:tc>
        <w:tc>
          <w:tcPr>
            <w:tcW w:w="398" w:type="pct"/>
          </w:tcPr>
          <w:p w14:paraId="5BFD32E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</w:tcPr>
          <w:p w14:paraId="1B96EDE3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0830DDC2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 (1.26, 1.38)</w:t>
            </w:r>
          </w:p>
        </w:tc>
        <w:tc>
          <w:tcPr>
            <w:tcW w:w="398" w:type="pct"/>
          </w:tcPr>
          <w:p w14:paraId="55B8091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</w:tcPr>
          <w:p w14:paraId="1042426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58FA2AF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 (1.25, 1.38)</w:t>
            </w:r>
          </w:p>
        </w:tc>
        <w:tc>
          <w:tcPr>
            <w:tcW w:w="398" w:type="pct"/>
          </w:tcPr>
          <w:p w14:paraId="104FB68E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620D1" w:rsidRPr="00C064F9" w14:paraId="4FCC23D1" w14:textId="77777777" w:rsidTr="006620D1">
        <w:tc>
          <w:tcPr>
            <w:tcW w:w="1174" w:type="pct"/>
            <w:vAlign w:val="center"/>
          </w:tcPr>
          <w:p w14:paraId="3DC8C162" w14:textId="046DFAEE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Prediabetes to death</w:t>
            </w:r>
          </w:p>
        </w:tc>
        <w:tc>
          <w:tcPr>
            <w:tcW w:w="811" w:type="pct"/>
          </w:tcPr>
          <w:p w14:paraId="59AF9B33" w14:textId="77777777" w:rsidR="006620D1" w:rsidRPr="00C064F9" w:rsidRDefault="006620D1" w:rsidP="006620D1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40E1E21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</w:tcPr>
          <w:p w14:paraId="34AC9CF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5D0FC564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4114769A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</w:tcPr>
          <w:p w14:paraId="4916D3A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0BC2821E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40066136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20D1" w:rsidRPr="00C064F9" w14:paraId="6BE96879" w14:textId="77777777" w:rsidTr="006620D1">
        <w:tc>
          <w:tcPr>
            <w:tcW w:w="1174" w:type="pct"/>
            <w:vAlign w:val="center"/>
          </w:tcPr>
          <w:p w14:paraId="726C9A31" w14:textId="0A403B54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811" w:type="pct"/>
          </w:tcPr>
          <w:p w14:paraId="4B643207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5DE0037E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</w:tcPr>
          <w:p w14:paraId="75F2E78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02A89EA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19DA3AB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</w:tcPr>
          <w:p w14:paraId="640B491C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2000A4B8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53BBEFC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6620D1" w:rsidRPr="00C064F9" w14:paraId="692F0267" w14:textId="77777777" w:rsidTr="006620D1">
        <w:tc>
          <w:tcPr>
            <w:tcW w:w="1174" w:type="pct"/>
            <w:vAlign w:val="center"/>
          </w:tcPr>
          <w:p w14:paraId="7459CDFC" w14:textId="5D30C833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811" w:type="pct"/>
          </w:tcPr>
          <w:p w14:paraId="34402945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0.99, 1.28)</w:t>
            </w:r>
          </w:p>
        </w:tc>
        <w:tc>
          <w:tcPr>
            <w:tcW w:w="398" w:type="pct"/>
          </w:tcPr>
          <w:p w14:paraId="1C7C052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9" w:type="pct"/>
          </w:tcPr>
          <w:p w14:paraId="5CDD53EC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31E96086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0.98, 1.28)</w:t>
            </w:r>
          </w:p>
        </w:tc>
        <w:tc>
          <w:tcPr>
            <w:tcW w:w="398" w:type="pct"/>
          </w:tcPr>
          <w:p w14:paraId="6128BBB6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9" w:type="pct"/>
          </w:tcPr>
          <w:p w14:paraId="72B61672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4E8811BE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0.98, 1.27)</w:t>
            </w:r>
          </w:p>
        </w:tc>
        <w:tc>
          <w:tcPr>
            <w:tcW w:w="398" w:type="pct"/>
          </w:tcPr>
          <w:p w14:paraId="551D897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6620D1" w:rsidRPr="00C064F9" w14:paraId="4D2B90F6" w14:textId="77777777" w:rsidTr="006620D1">
        <w:tc>
          <w:tcPr>
            <w:tcW w:w="1174" w:type="pct"/>
            <w:vAlign w:val="center"/>
          </w:tcPr>
          <w:p w14:paraId="4B7C0C66" w14:textId="337D3FB1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811" w:type="pct"/>
          </w:tcPr>
          <w:p w14:paraId="70F47CDE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 (1.22, 1.59)</w:t>
            </w:r>
          </w:p>
        </w:tc>
        <w:tc>
          <w:tcPr>
            <w:tcW w:w="398" w:type="pct"/>
          </w:tcPr>
          <w:p w14:paraId="6E674C5A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</w:tcPr>
          <w:p w14:paraId="0BE914B5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07CC088C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 (1.22, 1.60)</w:t>
            </w:r>
          </w:p>
        </w:tc>
        <w:tc>
          <w:tcPr>
            <w:tcW w:w="398" w:type="pct"/>
          </w:tcPr>
          <w:p w14:paraId="39709D7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</w:tcPr>
          <w:p w14:paraId="305546A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52836002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 (1.24, 1.62)</w:t>
            </w:r>
          </w:p>
        </w:tc>
        <w:tc>
          <w:tcPr>
            <w:tcW w:w="398" w:type="pct"/>
          </w:tcPr>
          <w:p w14:paraId="15071E8C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620D1" w:rsidRPr="00C064F9" w14:paraId="74A1F21A" w14:textId="77777777" w:rsidTr="006620D1">
        <w:tc>
          <w:tcPr>
            <w:tcW w:w="1174" w:type="pct"/>
            <w:vAlign w:val="center"/>
          </w:tcPr>
          <w:p w14:paraId="22638EFE" w14:textId="67014A1B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FCRMD to CRMM</w:t>
            </w:r>
          </w:p>
        </w:tc>
        <w:tc>
          <w:tcPr>
            <w:tcW w:w="811" w:type="pct"/>
          </w:tcPr>
          <w:p w14:paraId="607177B8" w14:textId="77777777" w:rsidR="006620D1" w:rsidRPr="00C064F9" w:rsidRDefault="006620D1" w:rsidP="006620D1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7C0AB8B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</w:tcPr>
          <w:p w14:paraId="425C38E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66FF4D88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6B4E37EA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</w:tcPr>
          <w:p w14:paraId="32C4003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24495A0F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2D10B2A3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20D1" w:rsidRPr="00C064F9" w14:paraId="0A5A1EEA" w14:textId="77777777" w:rsidTr="006620D1">
        <w:tc>
          <w:tcPr>
            <w:tcW w:w="1174" w:type="pct"/>
            <w:vAlign w:val="center"/>
          </w:tcPr>
          <w:p w14:paraId="1B651EBC" w14:textId="3784E1B9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811" w:type="pct"/>
          </w:tcPr>
          <w:p w14:paraId="1158E552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1A623828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</w:tcPr>
          <w:p w14:paraId="4511274E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3E1DADD5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13A29DB2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</w:tcPr>
          <w:p w14:paraId="60887CE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6F2D399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3507E14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6620D1" w:rsidRPr="00C064F9" w14:paraId="37467903" w14:textId="77777777" w:rsidTr="006620D1">
        <w:tc>
          <w:tcPr>
            <w:tcW w:w="1174" w:type="pct"/>
            <w:vAlign w:val="center"/>
          </w:tcPr>
          <w:p w14:paraId="3E609A60" w14:textId="7FD44FF8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811" w:type="pct"/>
          </w:tcPr>
          <w:p w14:paraId="1B0F2487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1, 1.23)</w:t>
            </w:r>
          </w:p>
        </w:tc>
        <w:tc>
          <w:tcPr>
            <w:tcW w:w="398" w:type="pct"/>
          </w:tcPr>
          <w:p w14:paraId="2EF905BE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9" w:type="pct"/>
          </w:tcPr>
          <w:p w14:paraId="225E146E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0E42819A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1, 1.24)</w:t>
            </w:r>
          </w:p>
        </w:tc>
        <w:tc>
          <w:tcPr>
            <w:tcW w:w="398" w:type="pct"/>
          </w:tcPr>
          <w:p w14:paraId="2872A8E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9" w:type="pct"/>
          </w:tcPr>
          <w:p w14:paraId="51C70D25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5C50331C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 (1.01, 1.23)</w:t>
            </w:r>
          </w:p>
        </w:tc>
        <w:tc>
          <w:tcPr>
            <w:tcW w:w="398" w:type="pct"/>
          </w:tcPr>
          <w:p w14:paraId="0BC59DE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6620D1" w:rsidRPr="00C064F9" w14:paraId="07576ACB" w14:textId="77777777" w:rsidTr="006620D1">
        <w:tc>
          <w:tcPr>
            <w:tcW w:w="1174" w:type="pct"/>
            <w:vAlign w:val="center"/>
          </w:tcPr>
          <w:p w14:paraId="259D2B61" w14:textId="0F0CCE2A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811" w:type="pct"/>
          </w:tcPr>
          <w:p w14:paraId="1995E010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 (1.22, 1.49)</w:t>
            </w:r>
          </w:p>
        </w:tc>
        <w:tc>
          <w:tcPr>
            <w:tcW w:w="398" w:type="pct"/>
          </w:tcPr>
          <w:p w14:paraId="25C185A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</w:tcPr>
          <w:p w14:paraId="0C312838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54E0A9E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 (1.22, 1.49)</w:t>
            </w:r>
          </w:p>
        </w:tc>
        <w:tc>
          <w:tcPr>
            <w:tcW w:w="398" w:type="pct"/>
          </w:tcPr>
          <w:p w14:paraId="49E41B8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</w:tcPr>
          <w:p w14:paraId="4EFFE9F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4AC0B613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 (1.20, 1.47)</w:t>
            </w:r>
          </w:p>
        </w:tc>
        <w:tc>
          <w:tcPr>
            <w:tcW w:w="398" w:type="pct"/>
          </w:tcPr>
          <w:p w14:paraId="5E15D9F5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620D1" w:rsidRPr="00C064F9" w14:paraId="11105480" w14:textId="77777777" w:rsidTr="006620D1">
        <w:tc>
          <w:tcPr>
            <w:tcW w:w="1174" w:type="pct"/>
            <w:vAlign w:val="center"/>
          </w:tcPr>
          <w:p w14:paraId="31FE51AA" w14:textId="794DD87A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FCRMD to death</w:t>
            </w:r>
          </w:p>
        </w:tc>
        <w:tc>
          <w:tcPr>
            <w:tcW w:w="811" w:type="pct"/>
          </w:tcPr>
          <w:p w14:paraId="048FC6D2" w14:textId="77777777" w:rsidR="006620D1" w:rsidRPr="00C064F9" w:rsidRDefault="006620D1" w:rsidP="006620D1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1ACB2B8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</w:tcPr>
          <w:p w14:paraId="7F51873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75BD83D9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02781CA3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</w:tcPr>
          <w:p w14:paraId="54EF55F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7CC263EF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4880D24B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20D1" w:rsidRPr="00C064F9" w14:paraId="50A50AD6" w14:textId="77777777" w:rsidTr="006620D1">
        <w:tc>
          <w:tcPr>
            <w:tcW w:w="1174" w:type="pct"/>
            <w:vAlign w:val="center"/>
          </w:tcPr>
          <w:p w14:paraId="3FA8989B" w14:textId="3A76BB81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811" w:type="pct"/>
          </w:tcPr>
          <w:p w14:paraId="41F34840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2D27A63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</w:tcPr>
          <w:p w14:paraId="651FE265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133D1DCD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2AAD048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</w:tcPr>
          <w:p w14:paraId="4A93C50D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21FB4FED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41360686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6620D1" w:rsidRPr="00C064F9" w14:paraId="09102EF1" w14:textId="77777777" w:rsidTr="006620D1">
        <w:tc>
          <w:tcPr>
            <w:tcW w:w="1174" w:type="pct"/>
            <w:vAlign w:val="center"/>
          </w:tcPr>
          <w:p w14:paraId="669D8A82" w14:textId="78040F03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811" w:type="pct"/>
          </w:tcPr>
          <w:p w14:paraId="44D7841A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 (0.95, 1.27)</w:t>
            </w:r>
          </w:p>
        </w:tc>
        <w:tc>
          <w:tcPr>
            <w:tcW w:w="398" w:type="pct"/>
          </w:tcPr>
          <w:p w14:paraId="1AF3C25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99" w:type="pct"/>
          </w:tcPr>
          <w:p w14:paraId="14738F33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30495A3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 (0.94, 1.27)</w:t>
            </w:r>
          </w:p>
        </w:tc>
        <w:tc>
          <w:tcPr>
            <w:tcW w:w="398" w:type="pct"/>
          </w:tcPr>
          <w:p w14:paraId="0916BCC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99" w:type="pct"/>
          </w:tcPr>
          <w:p w14:paraId="4855257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058B13C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 (0.95, 1.27)</w:t>
            </w:r>
          </w:p>
        </w:tc>
        <w:tc>
          <w:tcPr>
            <w:tcW w:w="398" w:type="pct"/>
          </w:tcPr>
          <w:p w14:paraId="4382B96C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6620D1" w:rsidRPr="00C064F9" w14:paraId="00FF6E57" w14:textId="77777777" w:rsidTr="006620D1">
        <w:tc>
          <w:tcPr>
            <w:tcW w:w="1174" w:type="pct"/>
            <w:vAlign w:val="center"/>
          </w:tcPr>
          <w:p w14:paraId="4CE58AB3" w14:textId="4EC0ED69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811" w:type="pct"/>
          </w:tcPr>
          <w:p w14:paraId="1D06C2E1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 (1.35, 1.81)</w:t>
            </w:r>
          </w:p>
        </w:tc>
        <w:tc>
          <w:tcPr>
            <w:tcW w:w="398" w:type="pct"/>
          </w:tcPr>
          <w:p w14:paraId="276F010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</w:tcPr>
          <w:p w14:paraId="6886B0AC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1234957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 (1.34, 1.80)</w:t>
            </w:r>
          </w:p>
        </w:tc>
        <w:tc>
          <w:tcPr>
            <w:tcW w:w="398" w:type="pct"/>
          </w:tcPr>
          <w:p w14:paraId="0657E8E8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" w:type="pct"/>
          </w:tcPr>
          <w:p w14:paraId="758EAF7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7DEF8335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 (1.34, 1.79)</w:t>
            </w:r>
          </w:p>
        </w:tc>
        <w:tc>
          <w:tcPr>
            <w:tcW w:w="398" w:type="pct"/>
          </w:tcPr>
          <w:p w14:paraId="688993FE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620D1" w:rsidRPr="00C064F9" w14:paraId="6DB2B534" w14:textId="77777777" w:rsidTr="006620D1">
        <w:tc>
          <w:tcPr>
            <w:tcW w:w="1174" w:type="pct"/>
            <w:vAlign w:val="center"/>
          </w:tcPr>
          <w:p w14:paraId="0DE095D5" w14:textId="5A60B0C8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CR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to death</w:t>
            </w:r>
          </w:p>
        </w:tc>
        <w:tc>
          <w:tcPr>
            <w:tcW w:w="811" w:type="pct"/>
          </w:tcPr>
          <w:p w14:paraId="7BE0C03A" w14:textId="77777777" w:rsidR="006620D1" w:rsidRPr="00C064F9" w:rsidRDefault="006620D1" w:rsidP="006620D1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783B6595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</w:tcPr>
          <w:p w14:paraId="19B4F05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4D7583D6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304F8C19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</w:tcPr>
          <w:p w14:paraId="76BE6F6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02C39CFB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8" w:type="pct"/>
          </w:tcPr>
          <w:p w14:paraId="2569FA43" w14:textId="77777777" w:rsidR="006620D1" w:rsidRPr="001A3B68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20D1" w:rsidRPr="00C064F9" w14:paraId="06707241" w14:textId="77777777" w:rsidTr="006620D1">
        <w:tc>
          <w:tcPr>
            <w:tcW w:w="1174" w:type="pct"/>
            <w:vAlign w:val="center"/>
          </w:tcPr>
          <w:p w14:paraId="6238A4C5" w14:textId="4A6AC81D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811" w:type="pct"/>
          </w:tcPr>
          <w:p w14:paraId="3215F701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0FB1B3B6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</w:tcPr>
          <w:p w14:paraId="2F48187F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7BE08FA2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70F32F56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9" w:type="pct"/>
          </w:tcPr>
          <w:p w14:paraId="3C6BEF4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13C6519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98" w:type="pct"/>
          </w:tcPr>
          <w:p w14:paraId="3A3460C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6620D1" w:rsidRPr="00C064F9" w14:paraId="3AD811AD" w14:textId="77777777" w:rsidTr="006620D1">
        <w:tc>
          <w:tcPr>
            <w:tcW w:w="1174" w:type="pct"/>
            <w:vAlign w:val="center"/>
          </w:tcPr>
          <w:p w14:paraId="22DBEC8D" w14:textId="7D8BEA1B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811" w:type="pct"/>
          </w:tcPr>
          <w:p w14:paraId="6A0E94E4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 (0.91, 1.45)</w:t>
            </w:r>
          </w:p>
        </w:tc>
        <w:tc>
          <w:tcPr>
            <w:tcW w:w="398" w:type="pct"/>
          </w:tcPr>
          <w:p w14:paraId="4C72ED75" w14:textId="14158E34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  <w:r w:rsidR="000D32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" w:type="pct"/>
          </w:tcPr>
          <w:p w14:paraId="700C7A4B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29BC7274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 (0.91, 1.45)</w:t>
            </w:r>
          </w:p>
        </w:tc>
        <w:tc>
          <w:tcPr>
            <w:tcW w:w="398" w:type="pct"/>
          </w:tcPr>
          <w:p w14:paraId="3D7F928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99" w:type="pct"/>
          </w:tcPr>
          <w:p w14:paraId="6224017A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1A59A26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 (0.92, 1.46)</w:t>
            </w:r>
          </w:p>
        </w:tc>
        <w:tc>
          <w:tcPr>
            <w:tcW w:w="398" w:type="pct"/>
          </w:tcPr>
          <w:p w14:paraId="7BB71CC8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6620D1" w:rsidRPr="00C064F9" w14:paraId="416A07F9" w14:textId="77777777" w:rsidTr="006620D1">
        <w:tc>
          <w:tcPr>
            <w:tcW w:w="1174" w:type="pct"/>
            <w:vAlign w:val="center"/>
          </w:tcPr>
          <w:p w14:paraId="0E2AFEC8" w14:textId="7BA10B63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811" w:type="pct"/>
          </w:tcPr>
          <w:p w14:paraId="227CE579" w14:textId="77777777" w:rsidR="006620D1" w:rsidRPr="00C064F9" w:rsidRDefault="006620D1" w:rsidP="006620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 (0.92, 1.47)</w:t>
            </w:r>
          </w:p>
        </w:tc>
        <w:tc>
          <w:tcPr>
            <w:tcW w:w="398" w:type="pct"/>
          </w:tcPr>
          <w:p w14:paraId="2C7C09E2" w14:textId="19FD1DF6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</w:pPr>
            <w:r w:rsidRPr="00C064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  <w:r w:rsidR="000D32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" w:type="pct"/>
          </w:tcPr>
          <w:p w14:paraId="2D93DC0C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1C6D9400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 (0.92, 1.47)</w:t>
            </w:r>
          </w:p>
        </w:tc>
        <w:tc>
          <w:tcPr>
            <w:tcW w:w="398" w:type="pct"/>
          </w:tcPr>
          <w:p w14:paraId="32D37D19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9" w:type="pct"/>
          </w:tcPr>
          <w:p w14:paraId="7672EB4A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</w:tcPr>
          <w:p w14:paraId="31B97377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 (0.91, 1.47)</w:t>
            </w:r>
          </w:p>
        </w:tc>
        <w:tc>
          <w:tcPr>
            <w:tcW w:w="398" w:type="pct"/>
          </w:tcPr>
          <w:p w14:paraId="328F6031" w14:textId="77777777" w:rsidR="006620D1" w:rsidRPr="00C064F9" w:rsidRDefault="006620D1" w:rsidP="006620D1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A3B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</w:tbl>
    <w:p w14:paraId="15F3B195" w14:textId="5E0D39F0" w:rsidR="006620D1" w:rsidRPr="00490FC9" w:rsidRDefault="006620D1" w:rsidP="006620D1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 was adjusted for age, sex, healthy BMI status, prevalence of hypertension, and HbA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 of overall lifestyle score.</w:t>
      </w:r>
    </w:p>
    <w:p w14:paraId="40F04ED6" w14:textId="77777777" w:rsidR="006620D1" w:rsidRDefault="006620D1" w:rsidP="006620D1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Hs: social determinants of health; FCRMD: first cardio-renal-metabolic disease; CRMM: cardio-renal-metabolic multimorbidity.</w:t>
      </w:r>
    </w:p>
    <w:p w14:paraId="1BC0C2EF" w14:textId="77777777" w:rsidR="00490FC9" w:rsidRPr="006620D1" w:rsidRDefault="00490FC9" w:rsidP="00490F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4345B5" w14:textId="77777777" w:rsidR="00490FC9" w:rsidRDefault="00490FC9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6174B116" w14:textId="149E64DE" w:rsidR="00740FB9" w:rsidRDefault="00740FB9" w:rsidP="00740FB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lastRenderedPageBreak/>
        <w:t>Supplemental Table</w:t>
      </w:r>
      <w:r w:rsidR="006620D1" w:rsidRP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6620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1</w:t>
      </w:r>
      <w:r w:rsidR="00D97C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1</w:t>
      </w:r>
      <w:r w:rsidR="006620D1" w:rsidRPr="00490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6620D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sociation between </w:t>
      </w:r>
      <w:r w:rsidR="000A7BE1">
        <w:rPr>
          <w:rFonts w:ascii="Times New Roman" w:hAnsi="Times New Roman" w:cs="Times New Roman" w:hint="eastAsia"/>
          <w:b/>
          <w:bCs/>
          <w:sz w:val="24"/>
          <w:szCs w:val="24"/>
        </w:rPr>
        <w:t>SDH level</w:t>
      </w:r>
      <w:r w:rsidR="006620D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rogressions from prediabetes in the transition pattern A, stratified analyses by sex and age group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9"/>
        <w:gridCol w:w="3213"/>
        <w:gridCol w:w="3213"/>
        <w:gridCol w:w="3163"/>
      </w:tblGrid>
      <w:tr w:rsidR="00740FB9" w:rsidRPr="00D200DC" w14:paraId="4C3E06D4" w14:textId="77777777" w:rsidTr="00D200DC">
        <w:trPr>
          <w:trHeight w:val="454"/>
        </w:trPr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CA4C9" w14:textId="184173AA" w:rsidR="00740FB9" w:rsidRPr="00D200DC" w:rsidRDefault="00740FB9" w:rsidP="00740FB9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ransitions</w:t>
            </w:r>
          </w:p>
        </w:tc>
        <w:tc>
          <w:tcPr>
            <w:tcW w:w="23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C8D5" w14:textId="0244D0E4" w:rsidR="00740FB9" w:rsidRPr="00D200DC" w:rsidRDefault="00740FB9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F3A57" w14:textId="2D7B0316" w:rsidR="00740FB9" w:rsidRPr="00D200DC" w:rsidRDefault="00740FB9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  <w:r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for interaction</w:t>
            </w:r>
          </w:p>
        </w:tc>
      </w:tr>
      <w:tr w:rsidR="00740FB9" w:rsidRPr="00D200DC" w14:paraId="5BF56854" w14:textId="77777777" w:rsidTr="00D200DC">
        <w:trPr>
          <w:trHeight w:val="454"/>
        </w:trPr>
        <w:tc>
          <w:tcPr>
            <w:tcW w:w="156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98D5B3" w14:textId="1CD6FF9D" w:rsidR="00740FB9" w:rsidRPr="00D200DC" w:rsidRDefault="00740FB9" w:rsidP="00740FB9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C4AEFF8" w14:textId="1BA260BC" w:rsidR="00740FB9" w:rsidRPr="00D200DC" w:rsidRDefault="00740FB9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1E4E2ED" w14:textId="0B6A3C50" w:rsidR="00740FB9" w:rsidRPr="00D200DC" w:rsidRDefault="00740FB9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E262CE" w14:textId="77777777" w:rsidR="00740FB9" w:rsidRPr="00D200DC" w:rsidRDefault="00740FB9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C4635" w:rsidRPr="00D200DC" w14:paraId="5EC4E6E8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70B04324" w14:textId="51D4FBDD" w:rsidR="00CC4635" w:rsidRPr="00D200DC" w:rsidRDefault="00CC4635" w:rsidP="00CC463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sz w:val="24"/>
                <w:szCs w:val="24"/>
              </w:rPr>
              <w:t>Prediabetes to FCRMD</w:t>
            </w:r>
          </w:p>
        </w:tc>
        <w:tc>
          <w:tcPr>
            <w:tcW w:w="1151" w:type="pct"/>
            <w:vAlign w:val="center"/>
          </w:tcPr>
          <w:p w14:paraId="350CBA1C" w14:textId="18DE24FD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11" w:name="_Hlk189688951"/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1 (1.40, 1.62)</w:t>
            </w:r>
            <w:bookmarkEnd w:id="11"/>
          </w:p>
        </w:tc>
        <w:tc>
          <w:tcPr>
            <w:tcW w:w="1151" w:type="pct"/>
            <w:vAlign w:val="center"/>
          </w:tcPr>
          <w:p w14:paraId="444C8BBA" w14:textId="67CD8AC0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46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 (1.11, 1.26)</w:t>
            </w:r>
          </w:p>
        </w:tc>
        <w:tc>
          <w:tcPr>
            <w:tcW w:w="1134" w:type="pct"/>
            <w:vAlign w:val="center"/>
          </w:tcPr>
          <w:p w14:paraId="47994A51" w14:textId="263A5F55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 0.001</w:t>
            </w:r>
          </w:p>
        </w:tc>
      </w:tr>
      <w:tr w:rsidR="00CC4635" w:rsidRPr="00D200DC" w14:paraId="0A90FF29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42DB382F" w14:textId="08545E35" w:rsidR="00CC4635" w:rsidRPr="00D200DC" w:rsidRDefault="00CC4635" w:rsidP="00CC463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diabetes to death</w:t>
            </w:r>
          </w:p>
        </w:tc>
        <w:tc>
          <w:tcPr>
            <w:tcW w:w="1151" w:type="pct"/>
            <w:vAlign w:val="center"/>
          </w:tcPr>
          <w:p w14:paraId="6F073E1C" w14:textId="1752B29C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0 (1.08, 1.56)</w:t>
            </w:r>
          </w:p>
        </w:tc>
        <w:tc>
          <w:tcPr>
            <w:tcW w:w="1151" w:type="pct"/>
            <w:vAlign w:val="center"/>
          </w:tcPr>
          <w:p w14:paraId="03E6AC9D" w14:textId="5350CE07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46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 (1.24, 1.82)</w:t>
            </w:r>
          </w:p>
        </w:tc>
        <w:tc>
          <w:tcPr>
            <w:tcW w:w="1134" w:type="pct"/>
            <w:vAlign w:val="center"/>
          </w:tcPr>
          <w:p w14:paraId="4378C100" w14:textId="23E82103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28</w:t>
            </w:r>
          </w:p>
        </w:tc>
      </w:tr>
      <w:tr w:rsidR="00CC4635" w:rsidRPr="00D200DC" w14:paraId="5C4F60A9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7799796B" w14:textId="67E688A1" w:rsidR="00CC4635" w:rsidRPr="00D200DC" w:rsidRDefault="00CC4635" w:rsidP="00CC463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CRMD to CRMM</w:t>
            </w:r>
          </w:p>
        </w:tc>
        <w:tc>
          <w:tcPr>
            <w:tcW w:w="1151" w:type="pct"/>
            <w:vAlign w:val="center"/>
          </w:tcPr>
          <w:p w14:paraId="55D4008C" w14:textId="5A9ADA9E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7 (1.08, 1.50)</w:t>
            </w:r>
          </w:p>
        </w:tc>
        <w:tc>
          <w:tcPr>
            <w:tcW w:w="1151" w:type="pct"/>
            <w:vAlign w:val="center"/>
          </w:tcPr>
          <w:p w14:paraId="4125CC4F" w14:textId="5DFCBA0F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46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 (1.22, 1.57)</w:t>
            </w:r>
          </w:p>
        </w:tc>
        <w:tc>
          <w:tcPr>
            <w:tcW w:w="1134" w:type="pct"/>
            <w:vAlign w:val="center"/>
          </w:tcPr>
          <w:p w14:paraId="621BB72F" w14:textId="088D3756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62</w:t>
            </w:r>
          </w:p>
        </w:tc>
      </w:tr>
      <w:tr w:rsidR="00CC4635" w:rsidRPr="00D200DC" w14:paraId="7A989F97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6C3C2462" w14:textId="74686B87" w:rsidR="00CC4635" w:rsidRPr="00D200DC" w:rsidRDefault="00CC4635" w:rsidP="00CC463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CRMD to death</w:t>
            </w:r>
          </w:p>
        </w:tc>
        <w:tc>
          <w:tcPr>
            <w:tcW w:w="1151" w:type="pct"/>
            <w:vAlign w:val="center"/>
          </w:tcPr>
          <w:p w14:paraId="5A4CC081" w14:textId="01C1D856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2 (1.11, 1.82)</w:t>
            </w:r>
          </w:p>
        </w:tc>
        <w:tc>
          <w:tcPr>
            <w:tcW w:w="1151" w:type="pct"/>
            <w:vAlign w:val="center"/>
          </w:tcPr>
          <w:p w14:paraId="4D820D46" w14:textId="437AB148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46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 (1.38, 1.98)</w:t>
            </w:r>
          </w:p>
        </w:tc>
        <w:tc>
          <w:tcPr>
            <w:tcW w:w="1134" w:type="pct"/>
            <w:vAlign w:val="center"/>
          </w:tcPr>
          <w:p w14:paraId="11440C4D" w14:textId="5C3B2097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69</w:t>
            </w:r>
          </w:p>
        </w:tc>
      </w:tr>
      <w:tr w:rsidR="00CC4635" w:rsidRPr="00D200DC" w14:paraId="051DAB89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6FA4ED7A" w14:textId="6ACB7402" w:rsidR="00CC4635" w:rsidRPr="00D200DC" w:rsidRDefault="00CC4635" w:rsidP="00CC463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MM to death</w:t>
            </w:r>
          </w:p>
        </w:tc>
        <w:tc>
          <w:tcPr>
            <w:tcW w:w="1151" w:type="pct"/>
            <w:vAlign w:val="center"/>
          </w:tcPr>
          <w:p w14:paraId="25376499" w14:textId="2AA7CD07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4 (0.94, 2.19)</w:t>
            </w:r>
          </w:p>
        </w:tc>
        <w:tc>
          <w:tcPr>
            <w:tcW w:w="1151" w:type="pct"/>
            <w:vAlign w:val="center"/>
          </w:tcPr>
          <w:p w14:paraId="591AFE0C" w14:textId="54EFFD35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46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 (0.78, 1.38)</w:t>
            </w:r>
          </w:p>
        </w:tc>
        <w:tc>
          <w:tcPr>
            <w:tcW w:w="1134" w:type="pct"/>
            <w:vAlign w:val="center"/>
          </w:tcPr>
          <w:p w14:paraId="7B910299" w14:textId="471EFD11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05</w:t>
            </w:r>
          </w:p>
        </w:tc>
      </w:tr>
      <w:tr w:rsidR="00CC4635" w:rsidRPr="00D200DC" w14:paraId="1F3FCEC8" w14:textId="77777777" w:rsidTr="00D200DC">
        <w:trPr>
          <w:trHeight w:val="454"/>
        </w:trPr>
        <w:tc>
          <w:tcPr>
            <w:tcW w:w="1565" w:type="pct"/>
            <w:shd w:val="clear" w:color="auto" w:fill="E7E6E6" w:themeFill="background2"/>
            <w:vAlign w:val="center"/>
          </w:tcPr>
          <w:p w14:paraId="5E4A554C" w14:textId="5EA1C969" w:rsidR="00CC4635" w:rsidRPr="00D200DC" w:rsidRDefault="00CC4635" w:rsidP="00CC4635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ge group</w:t>
            </w:r>
          </w:p>
        </w:tc>
        <w:tc>
          <w:tcPr>
            <w:tcW w:w="1151" w:type="pct"/>
            <w:shd w:val="clear" w:color="auto" w:fill="E7E6E6" w:themeFill="background2"/>
            <w:vAlign w:val="center"/>
          </w:tcPr>
          <w:p w14:paraId="64B73D18" w14:textId="6B40A6E9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&lt; 60 years old</w:t>
            </w:r>
          </w:p>
        </w:tc>
        <w:tc>
          <w:tcPr>
            <w:tcW w:w="1151" w:type="pct"/>
            <w:shd w:val="clear" w:color="auto" w:fill="E7E6E6" w:themeFill="background2"/>
            <w:vAlign w:val="center"/>
          </w:tcPr>
          <w:p w14:paraId="64AF9E8E" w14:textId="762B9026" w:rsidR="00CC4635" w:rsidRPr="00D200DC" w:rsidRDefault="00E172A8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12" w:name="_Hlk189689028"/>
            <w:r w:rsidRPr="00E172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E172A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C4635" w:rsidRPr="00D200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60 years old</w:t>
            </w:r>
            <w:bookmarkEnd w:id="12"/>
          </w:p>
        </w:tc>
        <w:tc>
          <w:tcPr>
            <w:tcW w:w="1134" w:type="pct"/>
            <w:shd w:val="clear" w:color="auto" w:fill="E7E6E6" w:themeFill="background2"/>
            <w:vAlign w:val="center"/>
          </w:tcPr>
          <w:p w14:paraId="40628973" w14:textId="77777777" w:rsidR="00CC4635" w:rsidRPr="00D200DC" w:rsidRDefault="00CC4635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200DC" w:rsidRPr="00D200DC" w14:paraId="24927FF4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6DEC8580" w14:textId="5C4E88F3" w:rsidR="00D200DC" w:rsidRPr="00D200DC" w:rsidRDefault="00D200DC" w:rsidP="00D200D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sz w:val="24"/>
                <w:szCs w:val="24"/>
              </w:rPr>
              <w:t>Prediabetes to FCRMD</w:t>
            </w:r>
          </w:p>
        </w:tc>
        <w:tc>
          <w:tcPr>
            <w:tcW w:w="1151" w:type="pct"/>
            <w:vAlign w:val="center"/>
          </w:tcPr>
          <w:p w14:paraId="25CA7E35" w14:textId="267CB257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 (1.24, 1.46)</w:t>
            </w:r>
          </w:p>
        </w:tc>
        <w:tc>
          <w:tcPr>
            <w:tcW w:w="1151" w:type="pct"/>
            <w:vAlign w:val="center"/>
          </w:tcPr>
          <w:p w14:paraId="645870B9" w14:textId="197F1F54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 (1.18, 1.33)</w:t>
            </w:r>
          </w:p>
        </w:tc>
        <w:tc>
          <w:tcPr>
            <w:tcW w:w="1134" w:type="pct"/>
            <w:vAlign w:val="center"/>
          </w:tcPr>
          <w:p w14:paraId="2FE94F43" w14:textId="3631BE0C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0</w:t>
            </w:r>
          </w:p>
        </w:tc>
      </w:tr>
      <w:tr w:rsidR="00D200DC" w:rsidRPr="00D200DC" w14:paraId="37ADA424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58650A2C" w14:textId="4BE8CAFD" w:rsidR="00D200DC" w:rsidRPr="00D200DC" w:rsidRDefault="00D200DC" w:rsidP="00D200D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diabetes to death</w:t>
            </w:r>
          </w:p>
        </w:tc>
        <w:tc>
          <w:tcPr>
            <w:tcW w:w="1151" w:type="pct"/>
            <w:vAlign w:val="center"/>
          </w:tcPr>
          <w:p w14:paraId="3744249C" w14:textId="18D27552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 (0.83, 1.33)</w:t>
            </w:r>
          </w:p>
        </w:tc>
        <w:tc>
          <w:tcPr>
            <w:tcW w:w="1151" w:type="pct"/>
            <w:vAlign w:val="center"/>
          </w:tcPr>
          <w:p w14:paraId="4C3D3A5B" w14:textId="3CE192E9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 (1.23, 1.70)</w:t>
            </w:r>
          </w:p>
        </w:tc>
        <w:tc>
          <w:tcPr>
            <w:tcW w:w="1134" w:type="pct"/>
            <w:vAlign w:val="center"/>
          </w:tcPr>
          <w:p w14:paraId="63F48C0C" w14:textId="3A2C7361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73</w:t>
            </w:r>
          </w:p>
        </w:tc>
      </w:tr>
      <w:tr w:rsidR="00D200DC" w:rsidRPr="00D200DC" w14:paraId="238C6D56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2343797A" w14:textId="3CC0174A" w:rsidR="00D200DC" w:rsidRPr="00D200DC" w:rsidRDefault="00D200DC" w:rsidP="00D200D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CRMD to CRMM</w:t>
            </w:r>
          </w:p>
        </w:tc>
        <w:tc>
          <w:tcPr>
            <w:tcW w:w="1151" w:type="pct"/>
            <w:vAlign w:val="center"/>
          </w:tcPr>
          <w:p w14:paraId="6E97FBE2" w14:textId="5CEB89BA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 (1.23, 1.85)</w:t>
            </w:r>
          </w:p>
        </w:tc>
        <w:tc>
          <w:tcPr>
            <w:tcW w:w="1151" w:type="pct"/>
            <w:vAlign w:val="center"/>
          </w:tcPr>
          <w:p w14:paraId="57A700A4" w14:textId="34CDD3BB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 (1.15, 1.45)</w:t>
            </w:r>
          </w:p>
        </w:tc>
        <w:tc>
          <w:tcPr>
            <w:tcW w:w="1134" w:type="pct"/>
            <w:vAlign w:val="center"/>
          </w:tcPr>
          <w:p w14:paraId="3CD07104" w14:textId="3CE93D9D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43</w:t>
            </w:r>
          </w:p>
        </w:tc>
      </w:tr>
      <w:tr w:rsidR="00D200DC" w:rsidRPr="00D200DC" w14:paraId="258FAF1C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5D4B4FA3" w14:textId="304A4162" w:rsidR="00D200DC" w:rsidRPr="00D200DC" w:rsidRDefault="00D200DC" w:rsidP="00D200D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CRMD to death</w:t>
            </w:r>
          </w:p>
        </w:tc>
        <w:tc>
          <w:tcPr>
            <w:tcW w:w="1151" w:type="pct"/>
            <w:vAlign w:val="center"/>
          </w:tcPr>
          <w:p w14:paraId="2D3B006D" w14:textId="530F9496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 (1.03, 1.84)</w:t>
            </w:r>
          </w:p>
        </w:tc>
        <w:tc>
          <w:tcPr>
            <w:tcW w:w="1151" w:type="pct"/>
            <w:vAlign w:val="center"/>
          </w:tcPr>
          <w:p w14:paraId="4B8C11C4" w14:textId="574073AA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 (1.30, 1.83)</w:t>
            </w:r>
          </w:p>
        </w:tc>
        <w:tc>
          <w:tcPr>
            <w:tcW w:w="1134" w:type="pct"/>
            <w:vAlign w:val="center"/>
          </w:tcPr>
          <w:p w14:paraId="57926092" w14:textId="716D8127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51</w:t>
            </w:r>
          </w:p>
        </w:tc>
      </w:tr>
      <w:tr w:rsidR="00D200DC" w:rsidRPr="00D200DC" w14:paraId="5AD4241E" w14:textId="77777777" w:rsidTr="00D200DC">
        <w:trPr>
          <w:trHeight w:val="454"/>
        </w:trPr>
        <w:tc>
          <w:tcPr>
            <w:tcW w:w="1565" w:type="pct"/>
            <w:vAlign w:val="center"/>
          </w:tcPr>
          <w:p w14:paraId="143D987F" w14:textId="2BBB1BBA" w:rsidR="00D200DC" w:rsidRPr="00D200DC" w:rsidRDefault="00D200DC" w:rsidP="00D200D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MM to death</w:t>
            </w:r>
          </w:p>
        </w:tc>
        <w:tc>
          <w:tcPr>
            <w:tcW w:w="1151" w:type="pct"/>
            <w:vAlign w:val="center"/>
          </w:tcPr>
          <w:p w14:paraId="1A0FF304" w14:textId="17C42D8A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 (0.77, 2.88)</w:t>
            </w:r>
          </w:p>
        </w:tc>
        <w:tc>
          <w:tcPr>
            <w:tcW w:w="1151" w:type="pct"/>
            <w:vAlign w:val="center"/>
          </w:tcPr>
          <w:p w14:paraId="70EAA0BD" w14:textId="5EA22C94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 (0.85, 1.41)</w:t>
            </w:r>
          </w:p>
        </w:tc>
        <w:tc>
          <w:tcPr>
            <w:tcW w:w="1134" w:type="pct"/>
            <w:vAlign w:val="center"/>
          </w:tcPr>
          <w:p w14:paraId="74256D04" w14:textId="62331E32" w:rsidR="00D200DC" w:rsidRPr="00D200DC" w:rsidRDefault="00D200DC" w:rsidP="00D200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20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25</w:t>
            </w:r>
          </w:p>
        </w:tc>
      </w:tr>
    </w:tbl>
    <w:p w14:paraId="09432E9D" w14:textId="40E0DF15" w:rsidR="00C876BA" w:rsidRDefault="00740FB9" w:rsidP="00740FB9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40FB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</w:t>
      </w:r>
      <w:r w:rsidR="006620D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</w:t>
      </w:r>
      <w:r w:rsidRPr="00740FB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(95%</w:t>
      </w:r>
      <w:r w:rsidR="006620D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CI</w:t>
      </w:r>
      <w:r w:rsidRPr="00740FB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comparing those with </w:t>
      </w:r>
      <w:proofErr w:type="spellStart"/>
      <w:r w:rsidR="00C876B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unfavorable</w:t>
      </w:r>
      <w:proofErr w:type="spellEnd"/>
      <w:r w:rsidR="00C876B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A7BE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DH level</w:t>
      </w:r>
      <w:r w:rsidR="00C876B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40FB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versus those with </w:t>
      </w:r>
      <w:proofErr w:type="spellStart"/>
      <w:r w:rsidR="00C876B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avorable</w:t>
      </w:r>
      <w:proofErr w:type="spellEnd"/>
      <w:r w:rsidR="00C876B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A7BE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DH level</w:t>
      </w:r>
      <w:r w:rsidR="00C876BA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40FB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re shown.</w:t>
      </w:r>
    </w:p>
    <w:p w14:paraId="7FDD7F48" w14:textId="77777777" w:rsidR="006620D1" w:rsidRPr="00490FC9" w:rsidRDefault="006620D1" w:rsidP="006620D1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 was adjusted for age, sex, healthy BMI status, prevalence of hypertension, and HbA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 of overall lifestyle score.</w:t>
      </w:r>
    </w:p>
    <w:p w14:paraId="6F68F440" w14:textId="51CBD7B4" w:rsidR="003045A8" w:rsidRDefault="006620D1" w:rsidP="006620D1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F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Hs: social determinants of health; FCRMD: first cardio-renal-metabolic disease; CRMM: cardio-renal-metabolic multimorbidity.</w:t>
      </w:r>
    </w:p>
    <w:p w14:paraId="141F028A" w14:textId="77777777" w:rsidR="003045A8" w:rsidRDefault="003045A8">
      <w:pPr>
        <w:widowControl/>
        <w:spacing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E6F603D" w14:textId="4C794C28" w:rsidR="006620D1" w:rsidRPr="004B1173" w:rsidRDefault="006D236E" w:rsidP="004B117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Table 12. </w:t>
      </w:r>
      <w:r w:rsidR="004B1173">
        <w:rPr>
          <w:rFonts w:ascii="Times New Roman" w:hAnsi="Times New Roman" w:cs="Times New Roman" w:hint="eastAsia"/>
          <w:b/>
          <w:bCs/>
          <w:sz w:val="24"/>
          <w:szCs w:val="24"/>
        </w:rPr>
        <w:t>Association between SDH level and progressions from prediabetes in transition pattern A using the multistate model, by adjusting for the overall lifestyle score in Model 2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1625"/>
        <w:gridCol w:w="2004"/>
        <w:gridCol w:w="985"/>
        <w:gridCol w:w="246"/>
        <w:gridCol w:w="2004"/>
        <w:gridCol w:w="985"/>
        <w:gridCol w:w="3208"/>
      </w:tblGrid>
      <w:tr w:rsidR="003045A8" w14:paraId="40099E58" w14:textId="77777777" w:rsidTr="00687419">
        <w:tc>
          <w:tcPr>
            <w:tcW w:w="103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FC5423" w14:textId="77777777" w:rsidR="003045A8" w:rsidRPr="00C81E34" w:rsidRDefault="003045A8" w:rsidP="006874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3" w:name="_Hlk188537737"/>
            <w:r w:rsidRPr="00C81E3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DH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3490A4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 of events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B9D3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8" w:type="pct"/>
            <w:tcBorders>
              <w:top w:val="single" w:sz="4" w:space="0" w:color="auto"/>
              <w:bottom w:val="nil"/>
            </w:tcBorders>
            <w:vAlign w:val="center"/>
          </w:tcPr>
          <w:p w14:paraId="3CEE89C0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76A23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49" w:type="pct"/>
            <w:vMerge w:val="restart"/>
            <w:tcBorders>
              <w:top w:val="single" w:sz="4" w:space="0" w:color="auto"/>
            </w:tcBorders>
            <w:vAlign w:val="center"/>
          </w:tcPr>
          <w:p w14:paraId="511F7CF5" w14:textId="77777777" w:rsidR="003045A8" w:rsidRPr="00964512" w:rsidRDefault="003045A8" w:rsidP="006874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5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diation proportion (%)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9645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95% CI)</w:t>
            </w:r>
          </w:p>
        </w:tc>
      </w:tr>
      <w:tr w:rsidR="003045A8" w14:paraId="6C6423BA" w14:textId="77777777" w:rsidTr="00687419">
        <w:tc>
          <w:tcPr>
            <w:tcW w:w="103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0C598E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D47049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44FE0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9166D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1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8" w:type="pct"/>
            <w:tcBorders>
              <w:top w:val="nil"/>
              <w:bottom w:val="single" w:sz="4" w:space="0" w:color="auto"/>
            </w:tcBorders>
            <w:vAlign w:val="center"/>
          </w:tcPr>
          <w:p w14:paraId="503E031A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9DC6D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A3595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51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49" w:type="pct"/>
            <w:vMerge/>
            <w:tcBorders>
              <w:bottom w:val="single" w:sz="4" w:space="0" w:color="auto"/>
            </w:tcBorders>
            <w:vAlign w:val="center"/>
          </w:tcPr>
          <w:p w14:paraId="66C69C39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5A8" w14:paraId="41BD5CA9" w14:textId="77777777" w:rsidTr="00687419"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14:paraId="58BB7B6C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ediabetes to FCRMD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2B7ACAF5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20C8E1FC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5592573D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6A299F11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59C83C32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71BA2F04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single" w:sz="4" w:space="0" w:color="auto"/>
            </w:tcBorders>
          </w:tcPr>
          <w:p w14:paraId="0EAA9907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5A8" w14:paraId="0396489D" w14:textId="77777777" w:rsidTr="00687419">
        <w:tc>
          <w:tcPr>
            <w:tcW w:w="1039" w:type="pct"/>
            <w:vAlign w:val="center"/>
          </w:tcPr>
          <w:p w14:paraId="1898A54D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582" w:type="pct"/>
            <w:vAlign w:val="center"/>
          </w:tcPr>
          <w:p w14:paraId="330A2FA6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3198</w:t>
            </w:r>
          </w:p>
        </w:tc>
        <w:tc>
          <w:tcPr>
            <w:tcW w:w="718" w:type="pct"/>
            <w:vAlign w:val="center"/>
          </w:tcPr>
          <w:p w14:paraId="28D2C162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38518A6B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" w:type="pct"/>
            <w:vAlign w:val="center"/>
          </w:tcPr>
          <w:p w14:paraId="2B37FF18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1E41F57E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637397F8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49" w:type="pct"/>
            <w:vAlign w:val="center"/>
          </w:tcPr>
          <w:p w14:paraId="649A03F2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5A8" w14:paraId="0A5A58E7" w14:textId="77777777" w:rsidTr="00687419">
        <w:tc>
          <w:tcPr>
            <w:tcW w:w="1039" w:type="pct"/>
            <w:vAlign w:val="center"/>
          </w:tcPr>
          <w:p w14:paraId="376C5F84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582" w:type="pct"/>
            <w:vAlign w:val="center"/>
          </w:tcPr>
          <w:p w14:paraId="5399126F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143</w:t>
            </w:r>
          </w:p>
        </w:tc>
        <w:tc>
          <w:tcPr>
            <w:tcW w:w="718" w:type="pct"/>
            <w:vAlign w:val="center"/>
          </w:tcPr>
          <w:p w14:paraId="3265111B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4 (1.09, 1.19)</w:t>
            </w:r>
          </w:p>
        </w:tc>
        <w:tc>
          <w:tcPr>
            <w:tcW w:w="353" w:type="pct"/>
            <w:vAlign w:val="center"/>
          </w:tcPr>
          <w:p w14:paraId="6A4DF80C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" w:type="pct"/>
            <w:vAlign w:val="center"/>
          </w:tcPr>
          <w:p w14:paraId="4C31C9E3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2D1AE807" w14:textId="29DE55CC" w:rsidR="003045A8" w:rsidRPr="004B1173" w:rsidRDefault="00DD4BC2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4BC2">
              <w:rPr>
                <w:rFonts w:ascii="Times New Roman" w:hAnsi="Times New Roman" w:cs="Times New Roman" w:hint="eastAsia"/>
                <w:sz w:val="24"/>
                <w:szCs w:val="24"/>
              </w:rPr>
              <w:t>1.12 (1.07, 1.17)</w:t>
            </w:r>
          </w:p>
        </w:tc>
        <w:tc>
          <w:tcPr>
            <w:tcW w:w="353" w:type="pct"/>
            <w:vAlign w:val="center"/>
          </w:tcPr>
          <w:p w14:paraId="7C4410DB" w14:textId="77777777" w:rsidR="003045A8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9" w:type="pct"/>
            <w:vAlign w:val="center"/>
          </w:tcPr>
          <w:p w14:paraId="5A47AA3A" w14:textId="24E9FB83" w:rsidR="003045A8" w:rsidRDefault="002E4CFE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1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, 32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045A8" w14:paraId="193697FA" w14:textId="77777777" w:rsidTr="00687419">
        <w:tc>
          <w:tcPr>
            <w:tcW w:w="1039" w:type="pct"/>
            <w:vAlign w:val="center"/>
          </w:tcPr>
          <w:p w14:paraId="471143A0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582" w:type="pct"/>
            <w:vAlign w:val="center"/>
          </w:tcPr>
          <w:p w14:paraId="7C5C2351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105</w:t>
            </w:r>
          </w:p>
        </w:tc>
        <w:tc>
          <w:tcPr>
            <w:tcW w:w="718" w:type="pct"/>
            <w:vAlign w:val="center"/>
          </w:tcPr>
          <w:p w14:paraId="75C3E497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6 (1.30, 1.43)</w:t>
            </w:r>
          </w:p>
        </w:tc>
        <w:tc>
          <w:tcPr>
            <w:tcW w:w="353" w:type="pct"/>
            <w:vAlign w:val="center"/>
          </w:tcPr>
          <w:p w14:paraId="772572F5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" w:type="pct"/>
            <w:vAlign w:val="center"/>
          </w:tcPr>
          <w:p w14:paraId="72B815D0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1B29D3A9" w14:textId="1B1F292E" w:rsidR="003045A8" w:rsidRPr="004B1173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31 (1.25, 1.37)</w:t>
            </w:r>
          </w:p>
        </w:tc>
        <w:tc>
          <w:tcPr>
            <w:tcW w:w="353" w:type="pct"/>
            <w:vAlign w:val="center"/>
          </w:tcPr>
          <w:p w14:paraId="2EA9C10E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9" w:type="pct"/>
            <w:vAlign w:val="center"/>
          </w:tcPr>
          <w:p w14:paraId="415FF494" w14:textId="7233C20D" w:rsidR="003045A8" w:rsidRPr="00964512" w:rsidRDefault="00240A0C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, 20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045A8" w14:paraId="57A9E2CD" w14:textId="77777777" w:rsidTr="00687419">
        <w:tc>
          <w:tcPr>
            <w:tcW w:w="1039" w:type="pct"/>
            <w:vAlign w:val="center"/>
          </w:tcPr>
          <w:p w14:paraId="5E710CDD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Prediabetes to death</w:t>
            </w:r>
          </w:p>
        </w:tc>
        <w:tc>
          <w:tcPr>
            <w:tcW w:w="582" w:type="pct"/>
            <w:vAlign w:val="center"/>
          </w:tcPr>
          <w:p w14:paraId="32075938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5EF69880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35455A91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" w:type="pct"/>
            <w:vAlign w:val="center"/>
          </w:tcPr>
          <w:p w14:paraId="40B02E03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41E211EA" w14:textId="77777777" w:rsidR="003045A8" w:rsidRPr="004B1173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vAlign w:val="center"/>
          </w:tcPr>
          <w:p w14:paraId="18D61C45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pct"/>
            <w:vAlign w:val="center"/>
          </w:tcPr>
          <w:p w14:paraId="690749DF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5A8" w14:paraId="67332236" w14:textId="77777777" w:rsidTr="00687419">
        <w:tc>
          <w:tcPr>
            <w:tcW w:w="1039" w:type="pct"/>
            <w:vAlign w:val="center"/>
          </w:tcPr>
          <w:p w14:paraId="2B6EB6CE" w14:textId="77777777" w:rsidR="003045A8" w:rsidRPr="00D0129F" w:rsidRDefault="003045A8" w:rsidP="0068741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582" w:type="pct"/>
            <w:vAlign w:val="center"/>
          </w:tcPr>
          <w:p w14:paraId="5167B8A1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718" w:type="pct"/>
            <w:vAlign w:val="center"/>
          </w:tcPr>
          <w:p w14:paraId="1322D062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39A0F58D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" w:type="pct"/>
            <w:vAlign w:val="center"/>
          </w:tcPr>
          <w:p w14:paraId="6EF8F3AB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5FA8D1F8" w14:textId="77777777" w:rsidR="003045A8" w:rsidRPr="00BF781E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F78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6A8BF1D4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49" w:type="pct"/>
            <w:vAlign w:val="center"/>
          </w:tcPr>
          <w:p w14:paraId="15C950F2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5A8" w14:paraId="241842B4" w14:textId="77777777" w:rsidTr="00687419">
        <w:tc>
          <w:tcPr>
            <w:tcW w:w="1039" w:type="pct"/>
            <w:vAlign w:val="center"/>
          </w:tcPr>
          <w:p w14:paraId="2FB46AB4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582" w:type="pct"/>
            <w:vAlign w:val="center"/>
          </w:tcPr>
          <w:p w14:paraId="376E433F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718" w:type="pct"/>
            <w:vAlign w:val="center"/>
          </w:tcPr>
          <w:p w14:paraId="1C16A925" w14:textId="77777777" w:rsidR="003045A8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6 (1.02, 1.33)</w:t>
            </w:r>
          </w:p>
        </w:tc>
        <w:tc>
          <w:tcPr>
            <w:tcW w:w="353" w:type="pct"/>
            <w:vAlign w:val="center"/>
          </w:tcPr>
          <w:p w14:paraId="2C63C171" w14:textId="77777777" w:rsidR="003045A8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8" w:type="pct"/>
            <w:vAlign w:val="center"/>
          </w:tcPr>
          <w:p w14:paraId="0A00CD18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5BC8B84E" w14:textId="0004E354" w:rsidR="003045A8" w:rsidRPr="00BF781E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11 (0.98, 1.27)</w:t>
            </w:r>
          </w:p>
        </w:tc>
        <w:tc>
          <w:tcPr>
            <w:tcW w:w="353" w:type="pct"/>
            <w:vAlign w:val="center"/>
          </w:tcPr>
          <w:p w14:paraId="3E537715" w14:textId="475FF293" w:rsidR="003045A8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149" w:type="pct"/>
            <w:vAlign w:val="center"/>
          </w:tcPr>
          <w:p w14:paraId="230C25F1" w14:textId="4DA6502C" w:rsidR="003045A8" w:rsidRPr="00964512" w:rsidRDefault="002E4CFE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1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, 64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045A8" w14:paraId="20E2E6CF" w14:textId="77777777" w:rsidTr="00687419">
        <w:tc>
          <w:tcPr>
            <w:tcW w:w="1039" w:type="pct"/>
            <w:vAlign w:val="center"/>
          </w:tcPr>
          <w:p w14:paraId="51C3B70D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582" w:type="pct"/>
            <w:vAlign w:val="center"/>
          </w:tcPr>
          <w:p w14:paraId="5C524862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718" w:type="pct"/>
            <w:vAlign w:val="center"/>
          </w:tcPr>
          <w:p w14:paraId="5BAFCF8F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0 (1.31, 1.71)</w:t>
            </w:r>
          </w:p>
        </w:tc>
        <w:tc>
          <w:tcPr>
            <w:tcW w:w="353" w:type="pct"/>
            <w:vAlign w:val="center"/>
          </w:tcPr>
          <w:p w14:paraId="02BA99BD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" w:type="pct"/>
            <w:vAlign w:val="center"/>
          </w:tcPr>
          <w:p w14:paraId="4BA893A5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1D34EC53" w14:textId="0EA6361D" w:rsidR="003045A8" w:rsidRPr="00BF781E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37 (1.20, 1.57)</w:t>
            </w:r>
          </w:p>
        </w:tc>
        <w:tc>
          <w:tcPr>
            <w:tcW w:w="353" w:type="pct"/>
            <w:vAlign w:val="center"/>
          </w:tcPr>
          <w:p w14:paraId="125AEC4B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9" w:type="pct"/>
            <w:vAlign w:val="center"/>
          </w:tcPr>
          <w:p w14:paraId="4527BF4E" w14:textId="18AB5D9B" w:rsidR="003045A8" w:rsidRPr="00964512" w:rsidRDefault="002E4CFE" w:rsidP="002E4CF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     23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, 34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045A8" w14:paraId="2975D730" w14:textId="77777777" w:rsidTr="00687419">
        <w:tc>
          <w:tcPr>
            <w:tcW w:w="1039" w:type="pct"/>
            <w:vAlign w:val="center"/>
          </w:tcPr>
          <w:p w14:paraId="3BBD5403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FCRMD to CRMM</w:t>
            </w:r>
          </w:p>
        </w:tc>
        <w:tc>
          <w:tcPr>
            <w:tcW w:w="582" w:type="pct"/>
            <w:vAlign w:val="center"/>
          </w:tcPr>
          <w:p w14:paraId="694CD57F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43A7643E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07BD8913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" w:type="pct"/>
            <w:vAlign w:val="center"/>
          </w:tcPr>
          <w:p w14:paraId="0D405C9F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792DF482" w14:textId="77777777" w:rsidR="003045A8" w:rsidRPr="00BF781E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730A1AA1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pct"/>
            <w:vAlign w:val="center"/>
          </w:tcPr>
          <w:p w14:paraId="65AC98FC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5A8" w14:paraId="0076796E" w14:textId="77777777" w:rsidTr="00687419">
        <w:tc>
          <w:tcPr>
            <w:tcW w:w="1039" w:type="pct"/>
            <w:vAlign w:val="center"/>
          </w:tcPr>
          <w:p w14:paraId="28CD0589" w14:textId="77777777" w:rsidR="003045A8" w:rsidRPr="00D0129F" w:rsidRDefault="003045A8" w:rsidP="0068741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582" w:type="pct"/>
            <w:vAlign w:val="center"/>
          </w:tcPr>
          <w:p w14:paraId="5C5A1BFB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718" w:type="pct"/>
            <w:vAlign w:val="center"/>
          </w:tcPr>
          <w:p w14:paraId="07F04367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27568A61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" w:type="pct"/>
            <w:vAlign w:val="center"/>
          </w:tcPr>
          <w:p w14:paraId="3E077B69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4016529F" w14:textId="77777777" w:rsidR="003045A8" w:rsidRPr="00BF781E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F78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336C71AF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49" w:type="pct"/>
            <w:vAlign w:val="center"/>
          </w:tcPr>
          <w:p w14:paraId="62520AD5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5A8" w14:paraId="1FA9EA2E" w14:textId="77777777" w:rsidTr="00687419">
        <w:tc>
          <w:tcPr>
            <w:tcW w:w="1039" w:type="pct"/>
            <w:vAlign w:val="center"/>
          </w:tcPr>
          <w:p w14:paraId="5C1D2197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582" w:type="pct"/>
            <w:vAlign w:val="center"/>
          </w:tcPr>
          <w:p w14:paraId="649E7346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718" w:type="pct"/>
            <w:vAlign w:val="center"/>
          </w:tcPr>
          <w:p w14:paraId="2DB92C6E" w14:textId="77777777" w:rsidR="003045A8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 (1.02, 1.25)</w:t>
            </w:r>
          </w:p>
        </w:tc>
        <w:tc>
          <w:tcPr>
            <w:tcW w:w="353" w:type="pct"/>
            <w:vAlign w:val="center"/>
          </w:tcPr>
          <w:p w14:paraId="33EA564C" w14:textId="77777777" w:rsidR="003045A8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" w:type="pct"/>
            <w:vAlign w:val="center"/>
          </w:tcPr>
          <w:p w14:paraId="3FFD6F63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78A6F144" w14:textId="1D4C310D" w:rsidR="003045A8" w:rsidRPr="00BF781E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11 (1.01, 1.23)</w:t>
            </w:r>
          </w:p>
        </w:tc>
        <w:tc>
          <w:tcPr>
            <w:tcW w:w="353" w:type="pct"/>
            <w:vAlign w:val="center"/>
          </w:tcPr>
          <w:p w14:paraId="3782C8C5" w14:textId="37FAE2B1" w:rsidR="003045A8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49" w:type="pct"/>
            <w:vAlign w:val="center"/>
          </w:tcPr>
          <w:p w14:paraId="2F5D0C34" w14:textId="08A4A98B" w:rsidR="003045A8" w:rsidRPr="00964512" w:rsidRDefault="002E4CFE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8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, 49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045A8" w14:paraId="22694D0A" w14:textId="77777777" w:rsidTr="00687419">
        <w:tc>
          <w:tcPr>
            <w:tcW w:w="1039" w:type="pct"/>
            <w:vAlign w:val="center"/>
          </w:tcPr>
          <w:p w14:paraId="54899E88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582" w:type="pct"/>
            <w:vAlign w:val="center"/>
          </w:tcPr>
          <w:p w14:paraId="3E93AD9C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718" w:type="pct"/>
            <w:vAlign w:val="center"/>
          </w:tcPr>
          <w:p w14:paraId="42780A38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8 (1.24, 1.52)</w:t>
            </w:r>
          </w:p>
        </w:tc>
        <w:tc>
          <w:tcPr>
            <w:tcW w:w="353" w:type="pct"/>
            <w:vAlign w:val="center"/>
          </w:tcPr>
          <w:p w14:paraId="122CEA4D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" w:type="pct"/>
            <w:vAlign w:val="center"/>
          </w:tcPr>
          <w:p w14:paraId="60254B49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11C61C05" w14:textId="4D3ECBE9" w:rsidR="003045A8" w:rsidRPr="00BF781E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33 (1.21, 1.48)</w:t>
            </w:r>
          </w:p>
        </w:tc>
        <w:tc>
          <w:tcPr>
            <w:tcW w:w="353" w:type="pct"/>
            <w:vAlign w:val="center"/>
          </w:tcPr>
          <w:p w14:paraId="782D9FE3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9" w:type="pct"/>
            <w:vAlign w:val="center"/>
          </w:tcPr>
          <w:p w14:paraId="095BD0E3" w14:textId="74EEAF64" w:rsidR="003045A8" w:rsidRPr="00964512" w:rsidRDefault="00DC5CA7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2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, 20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045A8" w14:paraId="39BADDAE" w14:textId="77777777" w:rsidTr="00687419">
        <w:tc>
          <w:tcPr>
            <w:tcW w:w="1039" w:type="pct"/>
            <w:vAlign w:val="center"/>
          </w:tcPr>
          <w:p w14:paraId="3CBD316E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FCRMD to death</w:t>
            </w:r>
          </w:p>
        </w:tc>
        <w:tc>
          <w:tcPr>
            <w:tcW w:w="582" w:type="pct"/>
            <w:vAlign w:val="center"/>
          </w:tcPr>
          <w:p w14:paraId="411E16A9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3A583919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6593368B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" w:type="pct"/>
            <w:vAlign w:val="center"/>
          </w:tcPr>
          <w:p w14:paraId="5BA050C1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3046E949" w14:textId="77777777" w:rsidR="003045A8" w:rsidRPr="00BF781E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2B7061F3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pct"/>
            <w:vAlign w:val="center"/>
          </w:tcPr>
          <w:p w14:paraId="116A653F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5A8" w14:paraId="077AA6C4" w14:textId="77777777" w:rsidTr="00687419">
        <w:tc>
          <w:tcPr>
            <w:tcW w:w="1039" w:type="pct"/>
            <w:vAlign w:val="center"/>
          </w:tcPr>
          <w:p w14:paraId="50D7341A" w14:textId="77777777" w:rsidR="003045A8" w:rsidRPr="00D0129F" w:rsidRDefault="003045A8" w:rsidP="0068741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582" w:type="pct"/>
            <w:vAlign w:val="center"/>
          </w:tcPr>
          <w:p w14:paraId="6AF6A5C1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718" w:type="pct"/>
            <w:vAlign w:val="center"/>
          </w:tcPr>
          <w:p w14:paraId="1341D4ED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5F924CA8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" w:type="pct"/>
            <w:vAlign w:val="center"/>
          </w:tcPr>
          <w:p w14:paraId="0A93AA97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5E04295D" w14:textId="77777777" w:rsidR="003045A8" w:rsidRPr="00BF781E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F78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60B3ABB3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49" w:type="pct"/>
            <w:vAlign w:val="center"/>
          </w:tcPr>
          <w:p w14:paraId="67CEE6D7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5A8" w14:paraId="62641002" w14:textId="77777777" w:rsidTr="00687419">
        <w:tc>
          <w:tcPr>
            <w:tcW w:w="1039" w:type="pct"/>
            <w:vAlign w:val="center"/>
          </w:tcPr>
          <w:p w14:paraId="075C6CD2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582" w:type="pct"/>
            <w:vAlign w:val="center"/>
          </w:tcPr>
          <w:p w14:paraId="7FC76FEE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718" w:type="pct"/>
            <w:vAlign w:val="center"/>
          </w:tcPr>
          <w:p w14:paraId="211DEDC8" w14:textId="77777777" w:rsidR="003045A8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2 (0.97, 1.30)</w:t>
            </w:r>
          </w:p>
        </w:tc>
        <w:tc>
          <w:tcPr>
            <w:tcW w:w="353" w:type="pct"/>
            <w:vAlign w:val="center"/>
          </w:tcPr>
          <w:p w14:paraId="1437CFED" w14:textId="77777777" w:rsidR="003045A8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88" w:type="pct"/>
            <w:vAlign w:val="center"/>
          </w:tcPr>
          <w:p w14:paraId="3C306867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2821FED4" w14:textId="3A901F9E" w:rsidR="003045A8" w:rsidRPr="00BF781E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9 (0.94, 1.26)</w:t>
            </w:r>
          </w:p>
        </w:tc>
        <w:tc>
          <w:tcPr>
            <w:tcW w:w="353" w:type="pct"/>
            <w:vAlign w:val="center"/>
          </w:tcPr>
          <w:p w14:paraId="3B39C277" w14:textId="78F5265A" w:rsidR="003045A8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149" w:type="pct"/>
            <w:vAlign w:val="center"/>
          </w:tcPr>
          <w:p w14:paraId="31E61298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3045A8" w14:paraId="5436982C" w14:textId="77777777" w:rsidTr="00687419">
        <w:tc>
          <w:tcPr>
            <w:tcW w:w="1039" w:type="pct"/>
            <w:vAlign w:val="center"/>
          </w:tcPr>
          <w:p w14:paraId="33C6FECF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582" w:type="pct"/>
            <w:vAlign w:val="center"/>
          </w:tcPr>
          <w:p w14:paraId="742A1C1E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718" w:type="pct"/>
            <w:vAlign w:val="center"/>
          </w:tcPr>
          <w:p w14:paraId="0E85B1B3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5 (1.43, 1.90)</w:t>
            </w:r>
          </w:p>
        </w:tc>
        <w:tc>
          <w:tcPr>
            <w:tcW w:w="353" w:type="pct"/>
            <w:vAlign w:val="center"/>
          </w:tcPr>
          <w:p w14:paraId="39FECAD0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" w:type="pct"/>
            <w:vAlign w:val="center"/>
          </w:tcPr>
          <w:p w14:paraId="7EB75C89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5B65DED7" w14:textId="6C7AEC83" w:rsidR="003045A8" w:rsidRPr="00BF781E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54 (1.33, 1.78)</w:t>
            </w:r>
          </w:p>
        </w:tc>
        <w:tc>
          <w:tcPr>
            <w:tcW w:w="353" w:type="pct"/>
            <w:vAlign w:val="center"/>
          </w:tcPr>
          <w:p w14:paraId="6E22CDAC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9" w:type="pct"/>
            <w:vAlign w:val="center"/>
          </w:tcPr>
          <w:p w14:paraId="48392B15" w14:textId="1E7E45A3" w:rsidR="003045A8" w:rsidRPr="00964512" w:rsidRDefault="00DC5CA7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7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, 26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076DE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045A8" w14:paraId="5E827DD0" w14:textId="77777777" w:rsidTr="00687419">
        <w:tc>
          <w:tcPr>
            <w:tcW w:w="1039" w:type="pct"/>
            <w:vAlign w:val="center"/>
          </w:tcPr>
          <w:p w14:paraId="4D78BE21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CR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D0129F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to death</w:t>
            </w:r>
          </w:p>
        </w:tc>
        <w:tc>
          <w:tcPr>
            <w:tcW w:w="582" w:type="pct"/>
            <w:vAlign w:val="center"/>
          </w:tcPr>
          <w:p w14:paraId="2C22D247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4EE9C2E9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78E74BAB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" w:type="pct"/>
            <w:vAlign w:val="center"/>
          </w:tcPr>
          <w:p w14:paraId="5C4ED5F5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5772F523" w14:textId="77777777" w:rsidR="003045A8" w:rsidRPr="00BF781E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70333773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pct"/>
            <w:vAlign w:val="center"/>
          </w:tcPr>
          <w:p w14:paraId="77E31AA7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5A8" w14:paraId="33081D6C" w14:textId="77777777" w:rsidTr="00687419">
        <w:tc>
          <w:tcPr>
            <w:tcW w:w="1039" w:type="pct"/>
            <w:vAlign w:val="center"/>
          </w:tcPr>
          <w:p w14:paraId="4F218C39" w14:textId="77777777" w:rsidR="003045A8" w:rsidRPr="00D0129F" w:rsidRDefault="003045A8" w:rsidP="0068741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vorable</w:t>
            </w:r>
          </w:p>
        </w:tc>
        <w:tc>
          <w:tcPr>
            <w:tcW w:w="582" w:type="pct"/>
            <w:vAlign w:val="center"/>
          </w:tcPr>
          <w:p w14:paraId="550D439E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8" w:type="pct"/>
            <w:vAlign w:val="center"/>
          </w:tcPr>
          <w:p w14:paraId="78E7E73A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739E8C4F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" w:type="pct"/>
            <w:vAlign w:val="center"/>
          </w:tcPr>
          <w:p w14:paraId="2479B6CD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6C6692F0" w14:textId="77777777" w:rsidR="003045A8" w:rsidRPr="00BF781E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F78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353" w:type="pct"/>
            <w:vAlign w:val="center"/>
          </w:tcPr>
          <w:p w14:paraId="361FF16E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49" w:type="pct"/>
            <w:vAlign w:val="center"/>
          </w:tcPr>
          <w:p w14:paraId="027DE6B3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5A8" w14:paraId="204CE172" w14:textId="77777777" w:rsidTr="00687419">
        <w:tc>
          <w:tcPr>
            <w:tcW w:w="1039" w:type="pct"/>
            <w:vAlign w:val="center"/>
          </w:tcPr>
          <w:p w14:paraId="595D7B25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582" w:type="pct"/>
            <w:vAlign w:val="center"/>
          </w:tcPr>
          <w:p w14:paraId="724A3326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18" w:type="pct"/>
            <w:vAlign w:val="center"/>
          </w:tcPr>
          <w:p w14:paraId="23992A8C" w14:textId="77777777" w:rsidR="003045A8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8 (0.93, 1.48)</w:t>
            </w:r>
          </w:p>
        </w:tc>
        <w:tc>
          <w:tcPr>
            <w:tcW w:w="353" w:type="pct"/>
            <w:vAlign w:val="center"/>
          </w:tcPr>
          <w:p w14:paraId="46020C82" w14:textId="77777777" w:rsidR="003045A8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88" w:type="pct"/>
            <w:vAlign w:val="center"/>
          </w:tcPr>
          <w:p w14:paraId="57A6B449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315F454A" w14:textId="1B2C4C8F" w:rsidR="003045A8" w:rsidRPr="00BF781E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15 (0.91, 1.46)</w:t>
            </w:r>
          </w:p>
        </w:tc>
        <w:tc>
          <w:tcPr>
            <w:tcW w:w="353" w:type="pct"/>
            <w:vAlign w:val="center"/>
          </w:tcPr>
          <w:p w14:paraId="2EF1E985" w14:textId="7DA38250" w:rsidR="003045A8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149" w:type="pct"/>
            <w:vAlign w:val="center"/>
          </w:tcPr>
          <w:p w14:paraId="119871A7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3045A8" w14:paraId="5B8DE49C" w14:textId="77777777" w:rsidTr="00687419">
        <w:tc>
          <w:tcPr>
            <w:tcW w:w="1039" w:type="pct"/>
            <w:vAlign w:val="center"/>
          </w:tcPr>
          <w:p w14:paraId="40719AB8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avorable</w:t>
            </w:r>
          </w:p>
        </w:tc>
        <w:tc>
          <w:tcPr>
            <w:tcW w:w="582" w:type="pct"/>
            <w:vAlign w:val="center"/>
          </w:tcPr>
          <w:p w14:paraId="6149698C" w14:textId="77777777" w:rsidR="003045A8" w:rsidRPr="00D0129F" w:rsidRDefault="003045A8" w:rsidP="00687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29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18" w:type="pct"/>
            <w:vAlign w:val="center"/>
          </w:tcPr>
          <w:p w14:paraId="5862FE7E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1 (0.96, 1.52)</w:t>
            </w:r>
          </w:p>
        </w:tc>
        <w:tc>
          <w:tcPr>
            <w:tcW w:w="353" w:type="pct"/>
            <w:vAlign w:val="center"/>
          </w:tcPr>
          <w:p w14:paraId="68CA116C" w14:textId="77777777" w:rsidR="003045A8" w:rsidRPr="000C4BD7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4B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88" w:type="pct"/>
            <w:vAlign w:val="center"/>
          </w:tcPr>
          <w:p w14:paraId="2B0B3A6C" w14:textId="77777777" w:rsidR="003045A8" w:rsidRDefault="003045A8" w:rsidP="0068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68CD0112" w14:textId="3043A75A" w:rsidR="003045A8" w:rsidRPr="00BF781E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4BC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16 (0.92, 1.47)</w:t>
            </w:r>
          </w:p>
        </w:tc>
        <w:tc>
          <w:tcPr>
            <w:tcW w:w="353" w:type="pct"/>
            <w:vAlign w:val="center"/>
          </w:tcPr>
          <w:p w14:paraId="1BAF0674" w14:textId="12F5FED3" w:rsidR="003045A8" w:rsidRPr="000C4BD7" w:rsidRDefault="00DD4BC2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149" w:type="pct"/>
            <w:vAlign w:val="center"/>
          </w:tcPr>
          <w:p w14:paraId="24974DBC" w14:textId="77777777" w:rsidR="003045A8" w:rsidRPr="00964512" w:rsidRDefault="003045A8" w:rsidP="0068741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</w:tbl>
    <w:bookmarkEnd w:id="13"/>
    <w:p w14:paraId="1EB93C51" w14:textId="77777777" w:rsidR="005750DE" w:rsidRDefault="005750DE" w:rsidP="005750D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142CE">
        <w:rPr>
          <w:rFonts w:ascii="Times New Roman" w:hAnsi="Times New Roman" w:cs="Times New Roman" w:hint="eastAsia"/>
          <w:sz w:val="18"/>
          <w:szCs w:val="18"/>
        </w:rPr>
        <w:t>Model 1 was adjusted for age, sex, healthy BMI status, prevalence of hypertension, and HbA</w:t>
      </w:r>
      <w:r w:rsidRPr="007142CE">
        <w:rPr>
          <w:rFonts w:ascii="Times New Roman" w:hAnsi="Times New Roman" w:cs="Times New Roman" w:hint="eastAsia"/>
          <w:sz w:val="18"/>
          <w:szCs w:val="18"/>
          <w:vertAlign w:val="subscript"/>
        </w:rPr>
        <w:t>1c</w:t>
      </w:r>
      <w:r w:rsidRPr="007142CE">
        <w:rPr>
          <w:rFonts w:ascii="Times New Roman" w:hAnsi="Times New Roman" w:cs="Times New Roman" w:hint="eastAsia"/>
          <w:sz w:val="18"/>
          <w:szCs w:val="18"/>
        </w:rPr>
        <w:t xml:space="preserve">. Model 2 was further adjusted for overall lifestyle score. The mediation proportion of lifestyle was calculated when SDHs shown a significant association in the Model 1, by using the difference methods which comparing the </w:t>
      </w:r>
      <w:r w:rsidRPr="007142CE">
        <w:rPr>
          <w:rFonts w:ascii="Times New Roman" w:hAnsi="Times New Roman" w:cs="Times New Roman"/>
          <w:color w:val="000000" w:themeColor="text1"/>
          <w:sz w:val="18"/>
          <w:szCs w:val="18"/>
        </w:rPr>
        <w:t>estimates</w:t>
      </w:r>
      <w:r w:rsidRPr="007142CE">
        <w:rPr>
          <w:rFonts w:ascii="Times New Roman" w:hAnsi="Times New Roman" w:cs="Times New Roman" w:hint="eastAsia"/>
          <w:sz w:val="18"/>
          <w:szCs w:val="18"/>
        </w:rPr>
        <w:t xml:space="preserve"> of SDHs between Model 1 and Model 2.</w:t>
      </w:r>
    </w:p>
    <w:p w14:paraId="79B5D9BF" w14:textId="7BCA6608" w:rsidR="005750DE" w:rsidRPr="007142CE" w:rsidRDefault="005750DE" w:rsidP="005750D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142CE">
        <w:rPr>
          <w:rFonts w:ascii="Times New Roman" w:hAnsi="Times New Roman" w:cs="Times New Roman" w:hint="eastAsia"/>
          <w:sz w:val="18"/>
          <w:szCs w:val="18"/>
        </w:rPr>
        <w:t xml:space="preserve">SDHs: social determinants of health; FCRMD: first </w:t>
      </w:r>
      <w:r w:rsidRPr="007142CE">
        <w:rPr>
          <w:rFonts w:ascii="Times New Roman" w:hAnsi="Times New Roman" w:cs="Times New Roman"/>
          <w:sz w:val="18"/>
          <w:szCs w:val="18"/>
        </w:rPr>
        <w:t>cardio</w:t>
      </w:r>
      <w:r w:rsidRPr="007142CE">
        <w:rPr>
          <w:rFonts w:ascii="Times New Roman" w:hAnsi="Times New Roman" w:cs="Times New Roman"/>
          <w:color w:val="000000" w:themeColor="text1"/>
          <w:sz w:val="18"/>
          <w:szCs w:val="18"/>
        </w:rPr>
        <w:t>–</w:t>
      </w:r>
      <w:r w:rsidRPr="007142CE">
        <w:rPr>
          <w:rFonts w:ascii="Times New Roman" w:hAnsi="Times New Roman" w:cs="Times New Roman"/>
          <w:sz w:val="18"/>
          <w:szCs w:val="18"/>
        </w:rPr>
        <w:t>renal</w:t>
      </w:r>
      <w:r w:rsidRPr="007142CE">
        <w:rPr>
          <w:rFonts w:ascii="Times New Roman" w:hAnsi="Times New Roman" w:cs="Times New Roman"/>
          <w:color w:val="000000" w:themeColor="text1"/>
          <w:sz w:val="18"/>
          <w:szCs w:val="18"/>
        </w:rPr>
        <w:t>–</w:t>
      </w:r>
      <w:r w:rsidRPr="007142CE">
        <w:rPr>
          <w:rFonts w:ascii="Times New Roman" w:hAnsi="Times New Roman" w:cs="Times New Roman"/>
          <w:sz w:val="18"/>
          <w:szCs w:val="18"/>
        </w:rPr>
        <w:t>metabolic disease</w:t>
      </w:r>
      <w:r w:rsidRPr="007142CE">
        <w:rPr>
          <w:rFonts w:ascii="Times New Roman" w:hAnsi="Times New Roman" w:cs="Times New Roman" w:hint="eastAsia"/>
          <w:sz w:val="18"/>
          <w:szCs w:val="18"/>
        </w:rPr>
        <w:t>; CRMM: c</w:t>
      </w:r>
      <w:r w:rsidRPr="007142CE">
        <w:rPr>
          <w:rFonts w:ascii="Times New Roman" w:hAnsi="Times New Roman" w:cs="Times New Roman"/>
          <w:sz w:val="18"/>
          <w:szCs w:val="18"/>
        </w:rPr>
        <w:t>ardio</w:t>
      </w:r>
      <w:r w:rsidRPr="007142CE">
        <w:rPr>
          <w:rFonts w:ascii="Times New Roman" w:hAnsi="Times New Roman" w:cs="Times New Roman"/>
          <w:color w:val="000000" w:themeColor="text1"/>
          <w:sz w:val="18"/>
          <w:szCs w:val="18"/>
        </w:rPr>
        <w:t>–</w:t>
      </w:r>
      <w:r w:rsidRPr="007142CE">
        <w:rPr>
          <w:rFonts w:ascii="Times New Roman" w:hAnsi="Times New Roman" w:cs="Times New Roman"/>
          <w:sz w:val="18"/>
          <w:szCs w:val="18"/>
        </w:rPr>
        <w:t>renal</w:t>
      </w:r>
      <w:r w:rsidRPr="007142CE">
        <w:rPr>
          <w:rFonts w:ascii="Times New Roman" w:hAnsi="Times New Roman" w:cs="Times New Roman"/>
          <w:color w:val="000000" w:themeColor="text1"/>
          <w:sz w:val="18"/>
          <w:szCs w:val="18"/>
        </w:rPr>
        <w:t>–</w:t>
      </w:r>
      <w:r w:rsidRPr="007142CE">
        <w:rPr>
          <w:rFonts w:ascii="Times New Roman" w:hAnsi="Times New Roman" w:cs="Times New Roman"/>
          <w:sz w:val="18"/>
          <w:szCs w:val="18"/>
        </w:rPr>
        <w:t>metabolic multimorbidity</w:t>
      </w:r>
      <w:r w:rsidRPr="007142CE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7142C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2326BD9" w14:textId="7277FACD" w:rsidR="000E708D" w:rsidRPr="006620D1" w:rsidRDefault="000E708D" w:rsidP="00490FC9">
      <w:pPr>
        <w:widowControl/>
        <w:spacing w:line="278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33FF5465" w14:textId="77777777" w:rsidR="000212E7" w:rsidRDefault="000212E7">
      <w:pPr>
        <w:widowControl/>
        <w:spacing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212E7" w:rsidSect="006620D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07281AF" w14:textId="23E60E16" w:rsidR="00A216C3" w:rsidRDefault="00A216C3" w:rsidP="00E935B5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Figure 1</w:t>
      </w:r>
      <w:r w:rsidRPr="00364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A216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Flowing chart of selecting participants</w:t>
      </w:r>
    </w:p>
    <w:p w14:paraId="360FA5A8" w14:textId="6BD6A64D" w:rsidR="00E935B5" w:rsidRDefault="00E935B5" w:rsidP="00E935B5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2812">
        <w:rPr>
          <w:rFonts w:ascii="Times New Roman" w:hAnsi="Times New Roman" w:cs="Times New Roman" w:hint="eastAsia"/>
          <w:sz w:val="24"/>
          <w:szCs w:val="24"/>
        </w:rPr>
        <w:t>CRMD: cardio-renal-metabolic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eGFR: </w:t>
      </w:r>
      <w:r>
        <w:rPr>
          <w:rFonts w:ascii="Times New Roman" w:hAnsi="Times New Roman" w:cs="Times New Roman"/>
          <w:sz w:val="24"/>
          <w:szCs w:val="24"/>
        </w:rPr>
        <w:t>estimated glomerular filtration rate</w:t>
      </w:r>
      <w:r>
        <w:rPr>
          <w:rFonts w:ascii="Times New Roman" w:hAnsi="Times New Roman" w:cs="Times New Roman" w:hint="eastAsia"/>
          <w:sz w:val="24"/>
          <w:szCs w:val="24"/>
        </w:rPr>
        <w:t xml:space="preserve">; UACR: </w:t>
      </w:r>
      <w:r>
        <w:rPr>
          <w:rFonts w:ascii="Times New Roman" w:hAnsi="Times New Roman" w:cs="Times New Roman"/>
          <w:sz w:val="24"/>
          <w:szCs w:val="24"/>
        </w:rPr>
        <w:t>urinary albumin to urinary creatinine ratio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935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2812">
        <w:rPr>
          <w:rFonts w:ascii="Times New Roman" w:hAnsi="Times New Roman" w:cs="Times New Roman" w:hint="eastAsia"/>
          <w:sz w:val="24"/>
          <w:szCs w:val="24"/>
        </w:rPr>
        <w:t>SDHs: social determinants of health</w:t>
      </w:r>
    </w:p>
    <w:p w14:paraId="005B70CE" w14:textId="77777777" w:rsidR="00E935B5" w:rsidRDefault="00E935B5" w:rsidP="00E935B5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8C59E3F" w14:textId="4593C777" w:rsidR="00E935B5" w:rsidRPr="00A216C3" w:rsidRDefault="00E935B5" w:rsidP="00E935B5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935B5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515805FB" wp14:editId="49333DCB">
            <wp:extent cx="5278120" cy="3854450"/>
            <wp:effectExtent l="0" t="0" r="0" b="0"/>
            <wp:docPr id="8432692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26926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F3496" w14:textId="77777777" w:rsidR="000212E7" w:rsidRDefault="000212E7">
      <w:pPr>
        <w:widowControl/>
        <w:spacing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5585C6" w14:textId="77777777" w:rsidR="000212E7" w:rsidRDefault="000212E7" w:rsidP="00742812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212E7" w:rsidSect="000212E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D760559" w14:textId="3A93D401" w:rsidR="001A3B68" w:rsidRDefault="00742812" w:rsidP="00742812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Figure </w:t>
      </w:r>
      <w:r w:rsidR="000212E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t>. Numbers (percentages) of participants in transition from prediabetes to specific FCRMD, then to specific two CRMM, and ultimately to three CRMM</w:t>
      </w:r>
    </w:p>
    <w:p w14:paraId="7C01C173" w14:textId="1DACE04C" w:rsidR="00742812" w:rsidRPr="00742812" w:rsidRDefault="00742812" w:rsidP="0074281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2812">
        <w:rPr>
          <w:rFonts w:ascii="Times New Roman" w:hAnsi="Times New Roman" w:cs="Times New Roman" w:hint="eastAsia"/>
          <w:sz w:val="24"/>
          <w:szCs w:val="24"/>
        </w:rPr>
        <w:t>CRMD: cardio-renal-metabolic disease; CRMM: cardio-renal-metabolic multimorbidity (the coexistence of two or three CRMDs); CVD: cardiovascular disease; T2D: type 2 diabetes, CKD: chronic kidney disease.</w:t>
      </w:r>
    </w:p>
    <w:p w14:paraId="2151E005" w14:textId="6A674CEA" w:rsidR="00742812" w:rsidRDefault="00742812" w:rsidP="0074281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2812">
        <w:rPr>
          <w:rFonts w:ascii="Times New Roman" w:hAnsi="Times New Roman" w:cs="Times New Roman" w:hint="eastAsia"/>
          <w:sz w:val="24"/>
          <w:szCs w:val="24"/>
        </w:rPr>
        <w:t>CRMDs included CVD, T2D, and CKD.</w:t>
      </w:r>
    </w:p>
    <w:p w14:paraId="13D21E9E" w14:textId="6F7BB2FC" w:rsidR="00742812" w:rsidRDefault="00850733" w:rsidP="0074281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07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8E61AF" wp14:editId="058E7AC3">
            <wp:extent cx="8863330" cy="3880485"/>
            <wp:effectExtent l="0" t="0" r="0" b="5715"/>
            <wp:docPr id="1903271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27181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2C297" w14:textId="77777777" w:rsidR="00742812" w:rsidRDefault="00742812">
      <w:pPr>
        <w:widowControl/>
        <w:spacing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D7AA65" w14:textId="26D3D990" w:rsidR="00742812" w:rsidRDefault="00742812" w:rsidP="0085645D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_Hlk189733477"/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Figure </w:t>
      </w:r>
      <w:r w:rsidR="000212E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transition probabilitie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transition pattern A of </w:t>
      </w: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nfavorable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avorable SDHs groups</w:t>
      </w: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using multistate model</w:t>
      </w:r>
    </w:p>
    <w:bookmarkEnd w:id="14"/>
    <w:p w14:paraId="33967DBE" w14:textId="2F62BA37" w:rsidR="00742812" w:rsidRDefault="00742812" w:rsidP="0085645D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2812">
        <w:rPr>
          <w:rFonts w:ascii="Times New Roman" w:hAnsi="Times New Roman" w:cs="Times New Roman" w:hint="eastAsia"/>
          <w:sz w:val="24"/>
          <w:szCs w:val="24"/>
        </w:rPr>
        <w:t xml:space="preserve">SDHs: social determinants of health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EF3740">
        <w:rPr>
          <w:rFonts w:ascii="Times New Roman" w:hAnsi="Times New Roman" w:cs="Times New Roman"/>
          <w:color w:val="000000" w:themeColor="text1"/>
          <w:sz w:val="24"/>
          <w:szCs w:val="24"/>
        </w:rPr>
        <w:t>CRM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EF3740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rst </w:t>
      </w:r>
      <w:r w:rsidRPr="00EF3740">
        <w:rPr>
          <w:rFonts w:ascii="Times New Roman" w:hAnsi="Times New Roman" w:cs="Times New Roman"/>
          <w:color w:val="000000" w:themeColor="text1"/>
          <w:sz w:val="24"/>
          <w:szCs w:val="24"/>
        </w:rPr>
        <w:t>cardio-renal-metabolic diseas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742812">
        <w:rPr>
          <w:rFonts w:ascii="Times New Roman" w:hAnsi="Times New Roman" w:cs="Times New Roman" w:hint="eastAsia"/>
          <w:sz w:val="24"/>
          <w:szCs w:val="24"/>
        </w:rPr>
        <w:t>CRMM: cardio-renal-metabolic multimorbidity.</w:t>
      </w:r>
    </w:p>
    <w:p w14:paraId="6B694448" w14:textId="16314F45" w:rsidR="0085645D" w:rsidRDefault="0085645D" w:rsidP="0085645D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probabilities between two groups were compared usi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581919">
        <w:rPr>
          <w:rFonts w:ascii="Times New Roman" w:hAnsi="Times New Roman" w:cs="Times New Roman"/>
          <w:color w:val="000000" w:themeColor="text1"/>
          <w:sz w:val="24"/>
          <w:szCs w:val="24"/>
        </w:rPr>
        <w:t>aired sample t-tes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6DD63359" w14:textId="1476AE5F" w:rsidR="00742812" w:rsidRDefault="0085645D">
      <w:pPr>
        <w:widowControl/>
        <w:spacing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645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0C393F" wp14:editId="76ACEAF6">
            <wp:extent cx="8863330" cy="2444750"/>
            <wp:effectExtent l="0" t="0" r="0" b="0"/>
            <wp:docPr id="7376659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66594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2812" w:rsidRPr="007428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42812">
        <w:rPr>
          <w:rFonts w:ascii="Times New Roman" w:hAnsi="Times New Roman" w:cs="Times New Roman"/>
          <w:sz w:val="24"/>
          <w:szCs w:val="24"/>
        </w:rPr>
        <w:br w:type="page"/>
      </w:r>
    </w:p>
    <w:p w14:paraId="0A275FCD" w14:textId="77777777" w:rsidR="00742812" w:rsidRDefault="00742812" w:rsidP="00742812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742812" w:rsidSect="000212E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C568F48" w14:textId="2611863C" w:rsidR="00742812" w:rsidRDefault="00742812" w:rsidP="00742812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Figure </w:t>
      </w:r>
      <w:r w:rsidR="000212E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Association between </w:t>
      </w:r>
      <w:r w:rsidR="000A7BE1">
        <w:rPr>
          <w:rFonts w:ascii="Times New Roman" w:hAnsi="Times New Roman" w:cs="Times New Roman" w:hint="eastAsia"/>
          <w:b/>
          <w:bCs/>
          <w:sz w:val="24"/>
          <w:szCs w:val="24"/>
        </w:rPr>
        <w:t>SDH level</w:t>
      </w:r>
      <w:r w:rsidRPr="007428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rogressions from prediabetes in the transition from prediabetes to specific FCRMD, then to specific two CRMM, and ultimately to three CRMM, using the multistate model</w:t>
      </w:r>
    </w:p>
    <w:p w14:paraId="55F0954A" w14:textId="77777777" w:rsidR="00742812" w:rsidRPr="00F7040D" w:rsidRDefault="00742812" w:rsidP="00742812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7040D">
        <w:rPr>
          <w:rFonts w:ascii="Times New Roman" w:hAnsi="Times New Roman" w:cs="Times New Roman" w:hint="eastAsia"/>
          <w:sz w:val="20"/>
          <w:szCs w:val="20"/>
        </w:rPr>
        <w:t>Model was adjusted for age, sex, healthy BMI status, prevalence of hypertension, and HbA</w:t>
      </w:r>
      <w:r w:rsidRPr="00F7040D">
        <w:rPr>
          <w:rFonts w:ascii="Times New Roman" w:hAnsi="Times New Roman" w:cs="Times New Roman" w:hint="eastAsia"/>
          <w:sz w:val="20"/>
          <w:szCs w:val="20"/>
          <w:vertAlign w:val="subscript"/>
        </w:rPr>
        <w:t>1c</w:t>
      </w:r>
      <w:r w:rsidRPr="00F7040D">
        <w:rPr>
          <w:rFonts w:ascii="Times New Roman" w:hAnsi="Times New Roman" w:cs="Times New Roman" w:hint="eastAsia"/>
          <w:sz w:val="20"/>
          <w:szCs w:val="20"/>
        </w:rPr>
        <w:t>, level of overall lifestyle score.</w:t>
      </w:r>
    </w:p>
    <w:p w14:paraId="48EC790F" w14:textId="0B77F079" w:rsidR="00742812" w:rsidRPr="00F7040D" w:rsidRDefault="00742812" w:rsidP="00742812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7040D">
        <w:rPr>
          <w:rFonts w:ascii="Times New Roman" w:hAnsi="Times New Roman" w:cs="Times New Roman" w:hint="eastAsia"/>
          <w:sz w:val="20"/>
          <w:szCs w:val="20"/>
        </w:rPr>
        <w:t xml:space="preserve">SDHs: social determinants of health; </w:t>
      </w:r>
      <w:r w:rsidRPr="00F7040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Pr="00F7040D">
        <w:rPr>
          <w:rFonts w:ascii="Times New Roman" w:hAnsi="Times New Roman" w:cs="Times New Roman"/>
          <w:color w:val="000000" w:themeColor="text1"/>
          <w:sz w:val="20"/>
          <w:szCs w:val="20"/>
        </w:rPr>
        <w:t>CRMD</w:t>
      </w:r>
      <w:r w:rsidRPr="00F7040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:</w:t>
      </w:r>
      <w:r w:rsidRPr="00F7040D">
        <w:rPr>
          <w:rFonts w:ascii="Times New Roman" w:hAnsi="Times New Roman" w:cs="Times New Roman"/>
          <w:color w:val="000000" w:themeColor="text1"/>
          <w:sz w:val="20"/>
          <w:szCs w:val="20"/>
        </w:rPr>
        <w:t> </w:t>
      </w:r>
      <w:r w:rsidRPr="00F7040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first </w:t>
      </w:r>
      <w:r w:rsidRPr="00F7040D">
        <w:rPr>
          <w:rFonts w:ascii="Times New Roman" w:hAnsi="Times New Roman" w:cs="Times New Roman"/>
          <w:color w:val="000000" w:themeColor="text1"/>
          <w:sz w:val="20"/>
          <w:szCs w:val="20"/>
        </w:rPr>
        <w:t>cardio-renal-metabolic disease</w:t>
      </w:r>
      <w:r w:rsidRPr="00F7040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F7040D">
        <w:rPr>
          <w:rFonts w:ascii="Times New Roman" w:hAnsi="Times New Roman" w:cs="Times New Roman" w:hint="eastAsia"/>
          <w:sz w:val="20"/>
          <w:szCs w:val="20"/>
        </w:rPr>
        <w:t>CRMM: cardio-renal-metabolic multimorbidity. CVD: cardiovascular disease; T2D: type 2 diabetes, CKD: chronic kidney disease.</w:t>
      </w:r>
      <w:r w:rsidR="00F7040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7040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RMDs included CVD, T2D, and CKD.</w:t>
      </w:r>
    </w:p>
    <w:p w14:paraId="28EF57B2" w14:textId="71BF6857" w:rsidR="009F7F05" w:rsidRPr="00742812" w:rsidRDefault="00FA66D4" w:rsidP="0074281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13025858" wp14:editId="66F97460">
            <wp:extent cx="4410075" cy="7372255"/>
            <wp:effectExtent l="0" t="0" r="0" b="635"/>
            <wp:docPr id="2405416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541628" name="图片 240541628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4" t="727" r="3045"/>
                    <a:stretch/>
                  </pic:blipFill>
                  <pic:spPr bwMode="auto">
                    <a:xfrm>
                      <a:off x="0" y="0"/>
                      <a:ext cx="4415064" cy="7380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F7F05" w:rsidRPr="00742812" w:rsidSect="000212E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375B5" w14:textId="77777777" w:rsidR="00466CF0" w:rsidRDefault="00466CF0" w:rsidP="0016433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9BD114" w14:textId="77777777" w:rsidR="00466CF0" w:rsidRDefault="00466CF0" w:rsidP="0016433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73479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545B46E" w14:textId="06ECE9AE" w:rsidR="00164333" w:rsidRPr="00164333" w:rsidRDefault="00164333">
        <w:pPr>
          <w:pStyle w:val="af1"/>
          <w:jc w:val="center"/>
          <w:rPr>
            <w:rFonts w:ascii="Times New Roman" w:hAnsi="Times New Roman" w:cs="Times New Roman"/>
          </w:rPr>
        </w:pPr>
        <w:r w:rsidRPr="00164333">
          <w:rPr>
            <w:rFonts w:ascii="Times New Roman" w:hAnsi="Times New Roman" w:cs="Times New Roman"/>
          </w:rPr>
          <w:fldChar w:fldCharType="begin"/>
        </w:r>
        <w:r w:rsidRPr="00164333">
          <w:rPr>
            <w:rFonts w:ascii="Times New Roman" w:hAnsi="Times New Roman" w:cs="Times New Roman"/>
          </w:rPr>
          <w:instrText>PAGE   \* MERGEFORMAT</w:instrText>
        </w:r>
        <w:r w:rsidRPr="00164333">
          <w:rPr>
            <w:rFonts w:ascii="Times New Roman" w:hAnsi="Times New Roman" w:cs="Times New Roman"/>
          </w:rPr>
          <w:fldChar w:fldCharType="separate"/>
        </w:r>
        <w:r w:rsidRPr="00164333">
          <w:rPr>
            <w:rFonts w:ascii="Times New Roman" w:hAnsi="Times New Roman" w:cs="Times New Roman"/>
            <w:lang w:val="zh-CN"/>
          </w:rPr>
          <w:t>2</w:t>
        </w:r>
        <w:r w:rsidRPr="00164333">
          <w:rPr>
            <w:rFonts w:ascii="Times New Roman" w:hAnsi="Times New Roman" w:cs="Times New Roman"/>
          </w:rPr>
          <w:fldChar w:fldCharType="end"/>
        </w:r>
      </w:p>
    </w:sdtContent>
  </w:sdt>
  <w:p w14:paraId="3E2530A1" w14:textId="77777777" w:rsidR="00164333" w:rsidRDefault="00164333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A40AA" w14:textId="77777777" w:rsidR="00466CF0" w:rsidRDefault="00466CF0" w:rsidP="0016433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6D10B7" w14:textId="77777777" w:rsidR="00466CF0" w:rsidRDefault="00466CF0" w:rsidP="0016433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216D"/>
    <w:multiLevelType w:val="hybridMultilevel"/>
    <w:tmpl w:val="16EA7006"/>
    <w:lvl w:ilvl="0" w:tplc="92D44F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40E17DF"/>
    <w:multiLevelType w:val="hybridMultilevel"/>
    <w:tmpl w:val="819E1A4A"/>
    <w:lvl w:ilvl="0" w:tplc="40CC55B6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39645005">
    <w:abstractNumId w:val="1"/>
  </w:num>
  <w:num w:numId="2" w16cid:durableId="1759642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5s5dva5wsvdep9rcpazxsfpxvde0frpsw&quot;&gt;dm and ds&lt;record-ids&gt;&lt;item&gt;265&lt;/item&gt;&lt;item&gt;287&lt;/item&gt;&lt;item&gt;379&lt;/item&gt;&lt;item&gt;482&lt;/item&gt;&lt;item&gt;485&lt;/item&gt;&lt;/record-ids&gt;&lt;/item&gt;&lt;/Libraries&gt;"/>
  </w:docVars>
  <w:rsids>
    <w:rsidRoot w:val="00740FB9"/>
    <w:rsid w:val="000212E7"/>
    <w:rsid w:val="00052E1A"/>
    <w:rsid w:val="00054283"/>
    <w:rsid w:val="00064179"/>
    <w:rsid w:val="000935ED"/>
    <w:rsid w:val="000A7BE1"/>
    <w:rsid w:val="000B17C2"/>
    <w:rsid w:val="000C2383"/>
    <w:rsid w:val="000D3267"/>
    <w:rsid w:val="000E708D"/>
    <w:rsid w:val="00146809"/>
    <w:rsid w:val="001476DD"/>
    <w:rsid w:val="00164333"/>
    <w:rsid w:val="0017483C"/>
    <w:rsid w:val="0019478A"/>
    <w:rsid w:val="001A25B4"/>
    <w:rsid w:val="001A3B68"/>
    <w:rsid w:val="001A5DAF"/>
    <w:rsid w:val="001B31D5"/>
    <w:rsid w:val="001C143C"/>
    <w:rsid w:val="001E01A6"/>
    <w:rsid w:val="001F142B"/>
    <w:rsid w:val="00226F3D"/>
    <w:rsid w:val="00240A0C"/>
    <w:rsid w:val="00242C71"/>
    <w:rsid w:val="002438FA"/>
    <w:rsid w:val="0027050B"/>
    <w:rsid w:val="00272741"/>
    <w:rsid w:val="0027275E"/>
    <w:rsid w:val="002808B0"/>
    <w:rsid w:val="00295BAB"/>
    <w:rsid w:val="00295C7B"/>
    <w:rsid w:val="002B0E4B"/>
    <w:rsid w:val="002B13A9"/>
    <w:rsid w:val="002E2BDD"/>
    <w:rsid w:val="002E4CFE"/>
    <w:rsid w:val="002F0C65"/>
    <w:rsid w:val="003045A8"/>
    <w:rsid w:val="0030692B"/>
    <w:rsid w:val="00320411"/>
    <w:rsid w:val="003265D7"/>
    <w:rsid w:val="003406DA"/>
    <w:rsid w:val="00350E0A"/>
    <w:rsid w:val="0036138E"/>
    <w:rsid w:val="003621CF"/>
    <w:rsid w:val="0040542B"/>
    <w:rsid w:val="004412D7"/>
    <w:rsid w:val="00466CF0"/>
    <w:rsid w:val="00490FC9"/>
    <w:rsid w:val="0049666A"/>
    <w:rsid w:val="004B1173"/>
    <w:rsid w:val="004D186A"/>
    <w:rsid w:val="004E521E"/>
    <w:rsid w:val="00503344"/>
    <w:rsid w:val="0055112E"/>
    <w:rsid w:val="0055126F"/>
    <w:rsid w:val="005750DE"/>
    <w:rsid w:val="00580092"/>
    <w:rsid w:val="00601E8C"/>
    <w:rsid w:val="00623095"/>
    <w:rsid w:val="00632F9C"/>
    <w:rsid w:val="00641CB8"/>
    <w:rsid w:val="006620D1"/>
    <w:rsid w:val="006670A4"/>
    <w:rsid w:val="0068599A"/>
    <w:rsid w:val="006B27CD"/>
    <w:rsid w:val="006D236E"/>
    <w:rsid w:val="006D4966"/>
    <w:rsid w:val="006F749B"/>
    <w:rsid w:val="00714657"/>
    <w:rsid w:val="00740FB9"/>
    <w:rsid w:val="00742812"/>
    <w:rsid w:val="00764667"/>
    <w:rsid w:val="00783912"/>
    <w:rsid w:val="007A1FFD"/>
    <w:rsid w:val="007B4D4F"/>
    <w:rsid w:val="007C4BC7"/>
    <w:rsid w:val="007C6899"/>
    <w:rsid w:val="007F3091"/>
    <w:rsid w:val="0080773F"/>
    <w:rsid w:val="00813F92"/>
    <w:rsid w:val="00826657"/>
    <w:rsid w:val="00850733"/>
    <w:rsid w:val="0085645D"/>
    <w:rsid w:val="0088198E"/>
    <w:rsid w:val="00893793"/>
    <w:rsid w:val="008F4C1B"/>
    <w:rsid w:val="008F562A"/>
    <w:rsid w:val="00903483"/>
    <w:rsid w:val="00904D0B"/>
    <w:rsid w:val="00920A8D"/>
    <w:rsid w:val="0093163B"/>
    <w:rsid w:val="00935790"/>
    <w:rsid w:val="00954570"/>
    <w:rsid w:val="00972D69"/>
    <w:rsid w:val="00977C9A"/>
    <w:rsid w:val="009B4C78"/>
    <w:rsid w:val="009B5D30"/>
    <w:rsid w:val="009D2530"/>
    <w:rsid w:val="009F2EA2"/>
    <w:rsid w:val="009F696C"/>
    <w:rsid w:val="009F7F05"/>
    <w:rsid w:val="00A00D93"/>
    <w:rsid w:val="00A10D08"/>
    <w:rsid w:val="00A14890"/>
    <w:rsid w:val="00A20D24"/>
    <w:rsid w:val="00A216C3"/>
    <w:rsid w:val="00A330A0"/>
    <w:rsid w:val="00A353EA"/>
    <w:rsid w:val="00AE5042"/>
    <w:rsid w:val="00B23760"/>
    <w:rsid w:val="00B513AD"/>
    <w:rsid w:val="00B603C4"/>
    <w:rsid w:val="00B6354A"/>
    <w:rsid w:val="00B6749C"/>
    <w:rsid w:val="00B8093C"/>
    <w:rsid w:val="00BA149A"/>
    <w:rsid w:val="00BB6C39"/>
    <w:rsid w:val="00BC17A8"/>
    <w:rsid w:val="00BD7BB6"/>
    <w:rsid w:val="00BF0587"/>
    <w:rsid w:val="00BF781E"/>
    <w:rsid w:val="00C064F9"/>
    <w:rsid w:val="00C54437"/>
    <w:rsid w:val="00C876BA"/>
    <w:rsid w:val="00CC4635"/>
    <w:rsid w:val="00CD19A1"/>
    <w:rsid w:val="00CE54C4"/>
    <w:rsid w:val="00CF17BD"/>
    <w:rsid w:val="00CF5E2F"/>
    <w:rsid w:val="00D200DC"/>
    <w:rsid w:val="00D22518"/>
    <w:rsid w:val="00D33A3D"/>
    <w:rsid w:val="00D56D1B"/>
    <w:rsid w:val="00D5790E"/>
    <w:rsid w:val="00D6015C"/>
    <w:rsid w:val="00D83F89"/>
    <w:rsid w:val="00D97C35"/>
    <w:rsid w:val="00DB1D5A"/>
    <w:rsid w:val="00DC5CA7"/>
    <w:rsid w:val="00DD4BC2"/>
    <w:rsid w:val="00E06EBB"/>
    <w:rsid w:val="00E172A8"/>
    <w:rsid w:val="00E731E3"/>
    <w:rsid w:val="00E935B5"/>
    <w:rsid w:val="00E93BEB"/>
    <w:rsid w:val="00E94122"/>
    <w:rsid w:val="00EB116E"/>
    <w:rsid w:val="00EB3E8F"/>
    <w:rsid w:val="00ED6CAF"/>
    <w:rsid w:val="00EF7D6D"/>
    <w:rsid w:val="00F33C30"/>
    <w:rsid w:val="00F57368"/>
    <w:rsid w:val="00F7040D"/>
    <w:rsid w:val="00F92C8B"/>
    <w:rsid w:val="00FA66D4"/>
    <w:rsid w:val="00FC0838"/>
    <w:rsid w:val="00FD30A2"/>
    <w:rsid w:val="00FD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0624C9"/>
  <w15:chartTrackingRefBased/>
  <w15:docId w15:val="{D0B974B7-3D7D-4404-B3DC-409D9A7C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FB9"/>
    <w:pPr>
      <w:widowControl w:val="0"/>
      <w:spacing w:line="259" w:lineRule="auto"/>
      <w:jc w:val="both"/>
    </w:pPr>
    <w:rPr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40F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0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0F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0F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F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0FB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0F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0F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0F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0F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0F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0F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0F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0FB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0F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0F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0F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0F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0F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0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0F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0F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0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0F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0F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0F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0F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0F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0FB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40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643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64333"/>
    <w:rPr>
      <w:kern w:val="0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1643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64333"/>
    <w:rPr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0935E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935ED"/>
    <w:rPr>
      <w:rFonts w:ascii="等线" w:eastAsia="等线" w:hAnsi="等线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935ED"/>
    <w:pPr>
      <w:spacing w:line="240" w:lineRule="auto"/>
      <w:jc w:val="left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0935ED"/>
    <w:rPr>
      <w:rFonts w:ascii="等线" w:eastAsia="等线" w:hAnsi="等线"/>
      <w:noProof/>
      <w:kern w:val="0"/>
      <w:szCs w:val="22"/>
      <w14:ligatures w14:val="none"/>
    </w:rPr>
  </w:style>
  <w:style w:type="character" w:styleId="af3">
    <w:name w:val="Hyperlink"/>
    <w:basedOn w:val="a0"/>
    <w:uiPriority w:val="99"/>
    <w:unhideWhenUsed/>
    <w:rsid w:val="000935ED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0935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3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2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5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6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7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6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1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6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2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3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28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8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1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8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4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6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76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9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6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1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5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6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3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5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5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2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5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2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3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2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7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1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5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8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9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7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07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74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0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0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09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3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4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2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6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77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4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2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4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5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9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5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3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30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9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0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0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2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8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99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1082-989x.7.1.83" TargetMode="Externa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37//0022-3514.51.6.1173" TargetMode="Externa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ypmed.2018.05.003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hyperlink" Target="https://doi.org/10.1136/bmj.n6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337/dci20-0053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23</Pages>
  <Words>3730</Words>
  <Characters>21265</Characters>
  <Application>Microsoft Office Word</Application>
  <DocSecurity>0</DocSecurity>
  <Lines>1518</Lines>
  <Paragraphs>1136</Paragraphs>
  <ScaleCrop>false</ScaleCrop>
  <Company/>
  <LinksUpToDate>false</LinksUpToDate>
  <CharactersWithSpaces>2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Hua</dc:creator>
  <cp:keywords/>
  <dc:description/>
  <cp:lastModifiedBy>Rong Hua</cp:lastModifiedBy>
  <cp:revision>26</cp:revision>
  <dcterms:created xsi:type="dcterms:W3CDTF">2025-07-30T06:59:00Z</dcterms:created>
  <dcterms:modified xsi:type="dcterms:W3CDTF">2025-08-04T03:29:00Z</dcterms:modified>
</cp:coreProperties>
</file>